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24BDBB" w14:textId="1787EEBE" w:rsidR="00451AE1" w:rsidRDefault="00451AE1" w:rsidP="00451AE1">
      <w:pPr>
        <w:rPr>
          <w:lang w:val="en-US"/>
        </w:rPr>
      </w:pPr>
      <w:r>
        <w:rPr>
          <w:lang w:val="en-US"/>
        </w:rPr>
        <w:t>Supplemental file</w:t>
      </w:r>
    </w:p>
    <w:p w14:paraId="00F38C88" w14:textId="50F3155C" w:rsidR="000A0E80" w:rsidRDefault="000A0E80" w:rsidP="000A0E80">
      <w:pPr>
        <w:rPr>
          <w:lang w:val="en-US"/>
        </w:rPr>
      </w:pPr>
      <w:r w:rsidRPr="000A0E80">
        <w:rPr>
          <w:lang w:val="en-US"/>
        </w:rPr>
        <w:t xml:space="preserve">Table </w:t>
      </w:r>
      <w:r w:rsidR="00E53D49">
        <w:rPr>
          <w:lang w:val="en-US"/>
        </w:rPr>
        <w:t>A</w:t>
      </w:r>
      <w:r w:rsidRPr="000A0E80">
        <w:rPr>
          <w:lang w:val="en-US"/>
        </w:rPr>
        <w:t>1. Fol</w:t>
      </w:r>
      <w:r w:rsidR="00A044E5">
        <w:rPr>
          <w:lang w:val="en-US"/>
        </w:rPr>
        <w:t>l</w:t>
      </w:r>
      <w:r w:rsidRPr="000A0E80">
        <w:rPr>
          <w:lang w:val="en-US"/>
        </w:rPr>
        <w:t>ow-up time, number of invasive breast cancers (BC) and BC deaths, BC mortality rates (MR) per 100,000 women</w:t>
      </w:r>
      <w:r w:rsidR="00FB1260">
        <w:rPr>
          <w:lang w:val="en-US"/>
        </w:rPr>
        <w:t>-</w:t>
      </w:r>
      <w:r w:rsidRPr="000A0E80">
        <w:rPr>
          <w:lang w:val="en-US"/>
        </w:rPr>
        <w:t>years (wy), number of women who changed from the unscreened to the to the screened cohort, and number of women</w:t>
      </w:r>
      <w:r w:rsidR="00D7544B">
        <w:rPr>
          <w:lang w:val="en-US"/>
        </w:rPr>
        <w:t xml:space="preserve"> who were</w:t>
      </w:r>
      <w:r w:rsidRPr="000A0E80">
        <w:rPr>
          <w:lang w:val="en-US"/>
        </w:rPr>
        <w:t xml:space="preserve"> alive at the end of follow-up</w:t>
      </w:r>
      <w:r w:rsidR="00EA23EE">
        <w:rPr>
          <w:lang w:val="en-US"/>
        </w:rPr>
        <w:t xml:space="preserve"> </w:t>
      </w:r>
      <w:r w:rsidRPr="000A0E80">
        <w:rPr>
          <w:lang w:val="en-US"/>
        </w:rPr>
        <w:t>or lost at follow-up for the screened and unscreened cohort of women invited to BreastScreen Norway by age at inclusion in the cohorts (&lt;55, 55-59, 60-64, 65+ years),1996-2023</w:t>
      </w:r>
    </w:p>
    <w:tbl>
      <w:tblPr>
        <w:tblW w:w="129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05"/>
        <w:gridCol w:w="838"/>
        <w:gridCol w:w="1026"/>
        <w:gridCol w:w="1026"/>
        <w:gridCol w:w="1026"/>
        <w:gridCol w:w="1209"/>
        <w:gridCol w:w="1133"/>
        <w:gridCol w:w="1026"/>
        <w:gridCol w:w="1026"/>
        <w:gridCol w:w="1026"/>
        <w:gridCol w:w="1209"/>
      </w:tblGrid>
      <w:tr w:rsidR="00CF683D" w:rsidRPr="00CC4B8A" w14:paraId="63BAC9B7" w14:textId="77777777" w:rsidTr="00D470F3">
        <w:trPr>
          <w:trHeight w:val="20"/>
        </w:trPr>
        <w:tc>
          <w:tcPr>
            <w:tcW w:w="2405" w:type="dxa"/>
            <w:noWrap/>
            <w:vAlign w:val="bottom"/>
            <w:hideMark/>
          </w:tcPr>
          <w:p w14:paraId="659AC2D0" w14:textId="77777777" w:rsidR="00CF683D" w:rsidRPr="00CC4B8A" w:rsidRDefault="00CF683D" w:rsidP="00D470F3">
            <w:pPr>
              <w:spacing w:after="0" w:line="240" w:lineRule="auto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5125" w:type="dxa"/>
            <w:gridSpan w:val="5"/>
            <w:noWrap/>
            <w:vAlign w:val="bottom"/>
            <w:hideMark/>
          </w:tcPr>
          <w:p w14:paraId="7D309414" w14:textId="77777777" w:rsidR="00CF683D" w:rsidRPr="00CC4B8A" w:rsidRDefault="00CF683D" w:rsidP="00D470F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Screened cohort</w:t>
            </w:r>
          </w:p>
        </w:tc>
        <w:tc>
          <w:tcPr>
            <w:tcW w:w="5420" w:type="dxa"/>
            <w:gridSpan w:val="5"/>
            <w:noWrap/>
            <w:vAlign w:val="bottom"/>
            <w:hideMark/>
          </w:tcPr>
          <w:p w14:paraId="4BADC065" w14:textId="77777777" w:rsidR="00CF683D" w:rsidRPr="00CC4B8A" w:rsidRDefault="00CF683D" w:rsidP="00D470F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Unscreened cohort</w:t>
            </w:r>
          </w:p>
        </w:tc>
      </w:tr>
      <w:tr w:rsidR="00CF683D" w:rsidRPr="00CC4B8A" w14:paraId="513702AC" w14:textId="77777777" w:rsidTr="00D470F3">
        <w:trPr>
          <w:trHeight w:val="20"/>
        </w:trPr>
        <w:tc>
          <w:tcPr>
            <w:tcW w:w="2405" w:type="dxa"/>
            <w:noWrap/>
            <w:vAlign w:val="bottom"/>
            <w:hideMark/>
          </w:tcPr>
          <w:p w14:paraId="0FD96852" w14:textId="77777777" w:rsidR="00CF683D" w:rsidRPr="00CC4B8A" w:rsidRDefault="00CF683D" w:rsidP="00D470F3">
            <w:pPr>
              <w:spacing w:after="0" w:line="240" w:lineRule="auto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5125" w:type="dxa"/>
            <w:gridSpan w:val="5"/>
            <w:noWrap/>
            <w:vAlign w:val="bottom"/>
            <w:hideMark/>
          </w:tcPr>
          <w:p w14:paraId="2283C86A" w14:textId="77777777" w:rsidR="00CF683D" w:rsidRPr="00CC4B8A" w:rsidRDefault="00CF683D" w:rsidP="00D470F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Age Groups (years)</w:t>
            </w:r>
          </w:p>
        </w:tc>
        <w:tc>
          <w:tcPr>
            <w:tcW w:w="5420" w:type="dxa"/>
            <w:gridSpan w:val="5"/>
            <w:noWrap/>
            <w:vAlign w:val="bottom"/>
            <w:hideMark/>
          </w:tcPr>
          <w:p w14:paraId="34AC4DF2" w14:textId="77777777" w:rsidR="00CF683D" w:rsidRPr="00CC4B8A" w:rsidRDefault="00CF683D" w:rsidP="00D470F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Age Groups (years)</w:t>
            </w:r>
          </w:p>
        </w:tc>
      </w:tr>
      <w:tr w:rsidR="00CF683D" w:rsidRPr="00CC4B8A" w14:paraId="41F69341" w14:textId="77777777" w:rsidTr="00D470F3">
        <w:trPr>
          <w:trHeight w:val="20"/>
        </w:trPr>
        <w:tc>
          <w:tcPr>
            <w:tcW w:w="2405" w:type="dxa"/>
            <w:noWrap/>
            <w:vAlign w:val="bottom"/>
            <w:hideMark/>
          </w:tcPr>
          <w:p w14:paraId="466E5E72" w14:textId="77777777" w:rsidR="00CF683D" w:rsidRPr="00CC4B8A" w:rsidRDefault="00CF683D" w:rsidP="00D470F3">
            <w:pPr>
              <w:spacing w:after="0" w:line="240" w:lineRule="auto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838" w:type="dxa"/>
            <w:noWrap/>
            <w:vAlign w:val="bottom"/>
            <w:hideMark/>
          </w:tcPr>
          <w:p w14:paraId="132A0CB7" w14:textId="77777777" w:rsidR="00CF683D" w:rsidRPr="00CC4B8A" w:rsidRDefault="00CF683D" w:rsidP="00D470F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&lt;55</w:t>
            </w:r>
          </w:p>
        </w:tc>
        <w:tc>
          <w:tcPr>
            <w:tcW w:w="1026" w:type="dxa"/>
            <w:noWrap/>
            <w:vAlign w:val="bottom"/>
            <w:hideMark/>
          </w:tcPr>
          <w:p w14:paraId="4F367F07" w14:textId="77777777" w:rsidR="00CF683D" w:rsidRPr="00CC4B8A" w:rsidRDefault="00CF683D" w:rsidP="00D470F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55-59</w:t>
            </w:r>
          </w:p>
        </w:tc>
        <w:tc>
          <w:tcPr>
            <w:tcW w:w="1026" w:type="dxa"/>
            <w:noWrap/>
            <w:vAlign w:val="bottom"/>
            <w:hideMark/>
          </w:tcPr>
          <w:p w14:paraId="78B4125F" w14:textId="77777777" w:rsidR="00CF683D" w:rsidRPr="00CC4B8A" w:rsidRDefault="00CF683D" w:rsidP="00D470F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60-64</w:t>
            </w:r>
          </w:p>
        </w:tc>
        <w:tc>
          <w:tcPr>
            <w:tcW w:w="1026" w:type="dxa"/>
            <w:noWrap/>
            <w:vAlign w:val="bottom"/>
            <w:hideMark/>
          </w:tcPr>
          <w:p w14:paraId="2F31B6C1" w14:textId="77777777" w:rsidR="00CF683D" w:rsidRPr="00CC4B8A" w:rsidRDefault="00CF683D" w:rsidP="00D470F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65+</w:t>
            </w:r>
          </w:p>
        </w:tc>
        <w:tc>
          <w:tcPr>
            <w:tcW w:w="1209" w:type="dxa"/>
            <w:noWrap/>
            <w:vAlign w:val="bottom"/>
            <w:hideMark/>
          </w:tcPr>
          <w:p w14:paraId="213CE7DA" w14:textId="77777777" w:rsidR="00CF683D" w:rsidRPr="00CC4B8A" w:rsidRDefault="00CF683D" w:rsidP="00D470F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Total</w:t>
            </w:r>
          </w:p>
        </w:tc>
        <w:tc>
          <w:tcPr>
            <w:tcW w:w="1133" w:type="dxa"/>
            <w:noWrap/>
            <w:vAlign w:val="bottom"/>
            <w:hideMark/>
          </w:tcPr>
          <w:p w14:paraId="38975297" w14:textId="77777777" w:rsidR="00CF683D" w:rsidRPr="00CC4B8A" w:rsidRDefault="00CF683D" w:rsidP="00D470F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&lt;55</w:t>
            </w:r>
          </w:p>
        </w:tc>
        <w:tc>
          <w:tcPr>
            <w:tcW w:w="1026" w:type="dxa"/>
            <w:noWrap/>
            <w:vAlign w:val="bottom"/>
            <w:hideMark/>
          </w:tcPr>
          <w:p w14:paraId="20482DC5" w14:textId="77777777" w:rsidR="00CF683D" w:rsidRPr="00CC4B8A" w:rsidRDefault="00CF683D" w:rsidP="00D470F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55-59</w:t>
            </w:r>
          </w:p>
        </w:tc>
        <w:tc>
          <w:tcPr>
            <w:tcW w:w="1026" w:type="dxa"/>
            <w:noWrap/>
            <w:vAlign w:val="bottom"/>
            <w:hideMark/>
          </w:tcPr>
          <w:p w14:paraId="0C1099EA" w14:textId="77777777" w:rsidR="00CF683D" w:rsidRPr="00CC4B8A" w:rsidRDefault="00CF683D" w:rsidP="00D470F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60-64</w:t>
            </w:r>
          </w:p>
        </w:tc>
        <w:tc>
          <w:tcPr>
            <w:tcW w:w="1026" w:type="dxa"/>
            <w:noWrap/>
            <w:vAlign w:val="bottom"/>
            <w:hideMark/>
          </w:tcPr>
          <w:p w14:paraId="73ED5416" w14:textId="77777777" w:rsidR="00CF683D" w:rsidRPr="00CC4B8A" w:rsidRDefault="00CF683D" w:rsidP="00D470F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65+</w:t>
            </w:r>
          </w:p>
        </w:tc>
        <w:tc>
          <w:tcPr>
            <w:tcW w:w="1209" w:type="dxa"/>
            <w:noWrap/>
            <w:vAlign w:val="bottom"/>
            <w:hideMark/>
          </w:tcPr>
          <w:p w14:paraId="72BFC507" w14:textId="77777777" w:rsidR="00CF683D" w:rsidRPr="00CC4B8A" w:rsidRDefault="00CF683D" w:rsidP="00D470F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Total</w:t>
            </w:r>
          </w:p>
        </w:tc>
      </w:tr>
      <w:tr w:rsidR="00CF683D" w:rsidRPr="00CC4B8A" w14:paraId="0E93B242" w14:textId="77777777" w:rsidTr="00D470F3">
        <w:trPr>
          <w:trHeight w:val="20"/>
        </w:trPr>
        <w:tc>
          <w:tcPr>
            <w:tcW w:w="2405" w:type="dxa"/>
            <w:noWrap/>
            <w:vAlign w:val="bottom"/>
            <w:hideMark/>
          </w:tcPr>
          <w:p w14:paraId="2B7C0C3E" w14:textId="77777777" w:rsidR="00CF683D" w:rsidRPr="00CC4B8A" w:rsidRDefault="00CF683D" w:rsidP="00D470F3">
            <w:pPr>
              <w:spacing w:after="0" w:line="240" w:lineRule="auto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Women (n)</w:t>
            </w:r>
          </w:p>
        </w:tc>
        <w:tc>
          <w:tcPr>
            <w:tcW w:w="838" w:type="dxa"/>
            <w:noWrap/>
            <w:vAlign w:val="bottom"/>
            <w:hideMark/>
          </w:tcPr>
          <w:p w14:paraId="50EE6204" w14:textId="77777777" w:rsidR="00CF683D" w:rsidRPr="00CC4B8A" w:rsidRDefault="00CF683D" w:rsidP="00D470F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726,776</w:t>
            </w:r>
          </w:p>
        </w:tc>
        <w:tc>
          <w:tcPr>
            <w:tcW w:w="1026" w:type="dxa"/>
            <w:noWrap/>
            <w:vAlign w:val="bottom"/>
            <w:hideMark/>
          </w:tcPr>
          <w:p w14:paraId="643315D5" w14:textId="77777777" w:rsidR="00CF683D" w:rsidRPr="00CC4B8A" w:rsidRDefault="00CF683D" w:rsidP="00D470F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132,164</w:t>
            </w:r>
          </w:p>
        </w:tc>
        <w:tc>
          <w:tcPr>
            <w:tcW w:w="1026" w:type="dxa"/>
            <w:noWrap/>
            <w:vAlign w:val="bottom"/>
            <w:hideMark/>
          </w:tcPr>
          <w:p w14:paraId="16D9792D" w14:textId="77777777" w:rsidR="00CF683D" w:rsidRPr="00CC4B8A" w:rsidRDefault="00CF683D" w:rsidP="00D470F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91,127</w:t>
            </w:r>
          </w:p>
        </w:tc>
        <w:tc>
          <w:tcPr>
            <w:tcW w:w="1026" w:type="dxa"/>
            <w:noWrap/>
            <w:vAlign w:val="bottom"/>
            <w:hideMark/>
          </w:tcPr>
          <w:p w14:paraId="300A834C" w14:textId="77777777" w:rsidR="00CF683D" w:rsidRPr="00CC4B8A" w:rsidRDefault="00CF683D" w:rsidP="00D470F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73,500</w:t>
            </w:r>
          </w:p>
        </w:tc>
        <w:tc>
          <w:tcPr>
            <w:tcW w:w="1209" w:type="dxa"/>
            <w:noWrap/>
            <w:vAlign w:val="bottom"/>
            <w:hideMark/>
          </w:tcPr>
          <w:p w14:paraId="1E5BCD2F" w14:textId="77777777" w:rsidR="00CF683D" w:rsidRPr="00CC4B8A" w:rsidRDefault="00CF683D" w:rsidP="00D470F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1,023,567</w:t>
            </w:r>
          </w:p>
        </w:tc>
        <w:tc>
          <w:tcPr>
            <w:tcW w:w="1133" w:type="dxa"/>
            <w:noWrap/>
            <w:vAlign w:val="bottom"/>
            <w:hideMark/>
          </w:tcPr>
          <w:p w14:paraId="42DB3DFE" w14:textId="77777777" w:rsidR="00CF683D" w:rsidRPr="00CC4B8A" w:rsidRDefault="00CF683D" w:rsidP="00D470F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890,256</w:t>
            </w:r>
          </w:p>
        </w:tc>
        <w:tc>
          <w:tcPr>
            <w:tcW w:w="1026" w:type="dxa"/>
            <w:noWrap/>
            <w:vAlign w:val="bottom"/>
            <w:hideMark/>
          </w:tcPr>
          <w:p w14:paraId="6FE622C5" w14:textId="77777777" w:rsidR="00CF683D" w:rsidRPr="00CC4B8A" w:rsidRDefault="00CF683D" w:rsidP="00D470F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124,565</w:t>
            </w:r>
          </w:p>
        </w:tc>
        <w:tc>
          <w:tcPr>
            <w:tcW w:w="1026" w:type="dxa"/>
            <w:noWrap/>
            <w:vAlign w:val="bottom"/>
            <w:hideMark/>
          </w:tcPr>
          <w:p w14:paraId="6AD0D62D" w14:textId="77777777" w:rsidR="00CF683D" w:rsidRPr="00CC4B8A" w:rsidRDefault="00CF683D" w:rsidP="00D470F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94,643</w:t>
            </w:r>
          </w:p>
        </w:tc>
        <w:tc>
          <w:tcPr>
            <w:tcW w:w="1026" w:type="dxa"/>
            <w:noWrap/>
            <w:vAlign w:val="bottom"/>
            <w:hideMark/>
          </w:tcPr>
          <w:p w14:paraId="68B56ADD" w14:textId="77777777" w:rsidR="00CF683D" w:rsidRPr="00CC4B8A" w:rsidRDefault="00CF683D" w:rsidP="00D470F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82,684</w:t>
            </w:r>
          </w:p>
        </w:tc>
        <w:tc>
          <w:tcPr>
            <w:tcW w:w="1209" w:type="dxa"/>
            <w:noWrap/>
            <w:vAlign w:val="bottom"/>
            <w:hideMark/>
          </w:tcPr>
          <w:p w14:paraId="12D19D7E" w14:textId="77777777" w:rsidR="00CF683D" w:rsidRPr="00CC4B8A" w:rsidRDefault="00CF683D" w:rsidP="00D470F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1,192,148</w:t>
            </w:r>
            <w:r w:rsidRPr="00CC4B8A">
              <w:rPr>
                <w:rFonts w:eastAsia="Times New Roman" w:cs="Calibri"/>
                <w:kern w:val="0"/>
                <w:sz w:val="16"/>
                <w:szCs w:val="16"/>
                <w:vertAlign w:val="superscript"/>
                <w:lang w:val="en-US"/>
                <w14:ligatures w14:val="none"/>
              </w:rPr>
              <w:t>β</w:t>
            </w:r>
          </w:p>
        </w:tc>
      </w:tr>
      <w:tr w:rsidR="00CF683D" w:rsidRPr="00CC4B8A" w14:paraId="345F8570" w14:textId="77777777" w:rsidTr="00D470F3">
        <w:trPr>
          <w:trHeight w:val="20"/>
        </w:trPr>
        <w:tc>
          <w:tcPr>
            <w:tcW w:w="2405" w:type="dxa"/>
            <w:noWrap/>
            <w:vAlign w:val="bottom"/>
            <w:hideMark/>
          </w:tcPr>
          <w:p w14:paraId="532A4C64" w14:textId="77777777" w:rsidR="00CF683D" w:rsidRPr="00CC4B8A" w:rsidRDefault="00CF683D" w:rsidP="00D470F3">
            <w:pPr>
              <w:spacing w:after="0" w:line="240" w:lineRule="auto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Follow-Up Time (years)</w:t>
            </w:r>
          </w:p>
        </w:tc>
        <w:tc>
          <w:tcPr>
            <w:tcW w:w="838" w:type="dxa"/>
            <w:noWrap/>
            <w:vAlign w:val="bottom"/>
            <w:hideMark/>
          </w:tcPr>
          <w:p w14:paraId="18C17DEF" w14:textId="77777777" w:rsidR="00CF683D" w:rsidRPr="00CC4B8A" w:rsidRDefault="00CF683D" w:rsidP="00D470F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8,961,523</w:t>
            </w:r>
          </w:p>
        </w:tc>
        <w:tc>
          <w:tcPr>
            <w:tcW w:w="1026" w:type="dxa"/>
            <w:noWrap/>
            <w:vAlign w:val="bottom"/>
            <w:hideMark/>
          </w:tcPr>
          <w:p w14:paraId="5208F8FD" w14:textId="77777777" w:rsidR="00CF683D" w:rsidRPr="00CC4B8A" w:rsidRDefault="00CF683D" w:rsidP="00D470F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2,379,267</w:t>
            </w:r>
          </w:p>
        </w:tc>
        <w:tc>
          <w:tcPr>
            <w:tcW w:w="1026" w:type="dxa"/>
            <w:noWrap/>
            <w:vAlign w:val="bottom"/>
            <w:hideMark/>
          </w:tcPr>
          <w:p w14:paraId="3D44E078" w14:textId="77777777" w:rsidR="00CF683D" w:rsidRPr="00CC4B8A" w:rsidRDefault="00CF683D" w:rsidP="00D470F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1,640,889</w:t>
            </w:r>
          </w:p>
        </w:tc>
        <w:tc>
          <w:tcPr>
            <w:tcW w:w="1026" w:type="dxa"/>
            <w:noWrap/>
            <w:vAlign w:val="bottom"/>
            <w:hideMark/>
          </w:tcPr>
          <w:p w14:paraId="16643E47" w14:textId="77777777" w:rsidR="00CF683D" w:rsidRPr="00CC4B8A" w:rsidRDefault="00CF683D" w:rsidP="00D470F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1,241,511</w:t>
            </w:r>
          </w:p>
        </w:tc>
        <w:tc>
          <w:tcPr>
            <w:tcW w:w="1209" w:type="dxa"/>
            <w:noWrap/>
            <w:vAlign w:val="bottom"/>
            <w:hideMark/>
          </w:tcPr>
          <w:p w14:paraId="1EB5E5BD" w14:textId="77777777" w:rsidR="00CF683D" w:rsidRPr="00CC4B8A" w:rsidRDefault="00CF683D" w:rsidP="00D470F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14,223,189</w:t>
            </w:r>
          </w:p>
        </w:tc>
        <w:tc>
          <w:tcPr>
            <w:tcW w:w="1133" w:type="dxa"/>
            <w:noWrap/>
            <w:vAlign w:val="bottom"/>
            <w:hideMark/>
          </w:tcPr>
          <w:p w14:paraId="433B4320" w14:textId="77777777" w:rsidR="00CF683D" w:rsidRPr="00CC4B8A" w:rsidRDefault="00CF683D" w:rsidP="00D470F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1,662,422</w:t>
            </w:r>
          </w:p>
        </w:tc>
        <w:tc>
          <w:tcPr>
            <w:tcW w:w="1026" w:type="dxa"/>
            <w:noWrap/>
            <w:vAlign w:val="bottom"/>
            <w:hideMark/>
          </w:tcPr>
          <w:p w14:paraId="538AF6B2" w14:textId="77777777" w:rsidR="00CF683D" w:rsidRPr="00CC4B8A" w:rsidRDefault="00CF683D" w:rsidP="00D470F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301,173</w:t>
            </w:r>
          </w:p>
        </w:tc>
        <w:tc>
          <w:tcPr>
            <w:tcW w:w="1026" w:type="dxa"/>
            <w:noWrap/>
            <w:vAlign w:val="bottom"/>
            <w:hideMark/>
          </w:tcPr>
          <w:p w14:paraId="1526DCDD" w14:textId="77777777" w:rsidR="00CF683D" w:rsidRPr="00CC4B8A" w:rsidRDefault="00CF683D" w:rsidP="00D470F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241,416</w:t>
            </w:r>
          </w:p>
        </w:tc>
        <w:tc>
          <w:tcPr>
            <w:tcW w:w="1026" w:type="dxa"/>
            <w:noWrap/>
            <w:vAlign w:val="bottom"/>
            <w:hideMark/>
          </w:tcPr>
          <w:p w14:paraId="0EF3C7BB" w14:textId="77777777" w:rsidR="00CF683D" w:rsidRPr="00CC4B8A" w:rsidRDefault="00CF683D" w:rsidP="00D470F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269,329</w:t>
            </w:r>
          </w:p>
        </w:tc>
        <w:tc>
          <w:tcPr>
            <w:tcW w:w="1209" w:type="dxa"/>
            <w:noWrap/>
            <w:vAlign w:val="bottom"/>
            <w:hideMark/>
          </w:tcPr>
          <w:p w14:paraId="39420250" w14:textId="77777777" w:rsidR="00CF683D" w:rsidRPr="00CC4B8A" w:rsidRDefault="00CF683D" w:rsidP="00D470F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2,474,340</w:t>
            </w:r>
          </w:p>
        </w:tc>
      </w:tr>
      <w:tr w:rsidR="00CF683D" w:rsidRPr="00CC4B8A" w14:paraId="1021783B" w14:textId="77777777" w:rsidTr="00D470F3">
        <w:trPr>
          <w:trHeight w:val="20"/>
        </w:trPr>
        <w:tc>
          <w:tcPr>
            <w:tcW w:w="2405" w:type="dxa"/>
            <w:noWrap/>
            <w:vAlign w:val="bottom"/>
            <w:hideMark/>
          </w:tcPr>
          <w:p w14:paraId="4F8EF360" w14:textId="77777777" w:rsidR="00CF683D" w:rsidRPr="00CC4B8A" w:rsidRDefault="00CF683D" w:rsidP="00D470F3">
            <w:pPr>
              <w:spacing w:after="0" w:line="240" w:lineRule="auto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BC (n)</w:t>
            </w:r>
          </w:p>
        </w:tc>
        <w:tc>
          <w:tcPr>
            <w:tcW w:w="838" w:type="dxa"/>
            <w:noWrap/>
            <w:vAlign w:val="bottom"/>
            <w:hideMark/>
          </w:tcPr>
          <w:p w14:paraId="3A1B93F9" w14:textId="77777777" w:rsidR="00CF683D" w:rsidRPr="00CC4B8A" w:rsidRDefault="00CF683D" w:rsidP="00D470F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26,735</w:t>
            </w:r>
          </w:p>
        </w:tc>
        <w:tc>
          <w:tcPr>
            <w:tcW w:w="1026" w:type="dxa"/>
            <w:noWrap/>
            <w:vAlign w:val="bottom"/>
            <w:hideMark/>
          </w:tcPr>
          <w:p w14:paraId="4F089917" w14:textId="77777777" w:rsidR="00CF683D" w:rsidRPr="00CC4B8A" w:rsidRDefault="00CF683D" w:rsidP="00D470F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7839</w:t>
            </w:r>
          </w:p>
        </w:tc>
        <w:tc>
          <w:tcPr>
            <w:tcW w:w="1026" w:type="dxa"/>
            <w:noWrap/>
            <w:vAlign w:val="bottom"/>
            <w:hideMark/>
          </w:tcPr>
          <w:p w14:paraId="17E5D4D6" w14:textId="77777777" w:rsidR="00CF683D" w:rsidRPr="00CC4B8A" w:rsidRDefault="00CF683D" w:rsidP="00D470F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5344</w:t>
            </w:r>
          </w:p>
        </w:tc>
        <w:tc>
          <w:tcPr>
            <w:tcW w:w="1026" w:type="dxa"/>
            <w:noWrap/>
            <w:vAlign w:val="bottom"/>
            <w:hideMark/>
          </w:tcPr>
          <w:p w14:paraId="6722C22C" w14:textId="77777777" w:rsidR="00CF683D" w:rsidRPr="00CC4B8A" w:rsidRDefault="00CF683D" w:rsidP="00D470F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3696</w:t>
            </w:r>
          </w:p>
        </w:tc>
        <w:tc>
          <w:tcPr>
            <w:tcW w:w="1209" w:type="dxa"/>
            <w:noWrap/>
            <w:vAlign w:val="bottom"/>
            <w:hideMark/>
          </w:tcPr>
          <w:p w14:paraId="3B80072C" w14:textId="77777777" w:rsidR="00CF683D" w:rsidRPr="00CC4B8A" w:rsidRDefault="00CF683D" w:rsidP="00D470F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43,614</w:t>
            </w:r>
          </w:p>
        </w:tc>
        <w:tc>
          <w:tcPr>
            <w:tcW w:w="1133" w:type="dxa"/>
            <w:noWrap/>
            <w:vAlign w:val="bottom"/>
            <w:hideMark/>
          </w:tcPr>
          <w:p w14:paraId="39A0001F" w14:textId="77777777" w:rsidR="00CF683D" w:rsidRPr="00CC4B8A" w:rsidRDefault="00CF683D" w:rsidP="00D470F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3403</w:t>
            </w:r>
          </w:p>
        </w:tc>
        <w:tc>
          <w:tcPr>
            <w:tcW w:w="1026" w:type="dxa"/>
            <w:noWrap/>
            <w:vAlign w:val="bottom"/>
            <w:hideMark/>
          </w:tcPr>
          <w:p w14:paraId="4A3176A2" w14:textId="77777777" w:rsidR="00CF683D" w:rsidRPr="00CC4B8A" w:rsidRDefault="00CF683D" w:rsidP="00D470F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832</w:t>
            </w:r>
          </w:p>
        </w:tc>
        <w:tc>
          <w:tcPr>
            <w:tcW w:w="1026" w:type="dxa"/>
            <w:noWrap/>
            <w:vAlign w:val="bottom"/>
            <w:hideMark/>
          </w:tcPr>
          <w:p w14:paraId="66A108BB" w14:textId="77777777" w:rsidR="00CF683D" w:rsidRPr="00CC4B8A" w:rsidRDefault="00CF683D" w:rsidP="00D470F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710</w:t>
            </w:r>
          </w:p>
        </w:tc>
        <w:tc>
          <w:tcPr>
            <w:tcW w:w="1026" w:type="dxa"/>
            <w:noWrap/>
            <w:vAlign w:val="bottom"/>
            <w:hideMark/>
          </w:tcPr>
          <w:p w14:paraId="4AD8CCA5" w14:textId="77777777" w:rsidR="00CF683D" w:rsidRPr="00CC4B8A" w:rsidRDefault="00CF683D" w:rsidP="00D470F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767</w:t>
            </w:r>
          </w:p>
        </w:tc>
        <w:tc>
          <w:tcPr>
            <w:tcW w:w="1209" w:type="dxa"/>
            <w:noWrap/>
            <w:vAlign w:val="bottom"/>
            <w:hideMark/>
          </w:tcPr>
          <w:p w14:paraId="7A2FA031" w14:textId="77777777" w:rsidR="00CF683D" w:rsidRPr="00CC4B8A" w:rsidRDefault="00CF683D" w:rsidP="00D470F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5712</w:t>
            </w:r>
          </w:p>
        </w:tc>
      </w:tr>
      <w:tr w:rsidR="00CF683D" w:rsidRPr="00CC4B8A" w14:paraId="4300D89C" w14:textId="77777777" w:rsidTr="00D470F3">
        <w:trPr>
          <w:trHeight w:val="20"/>
        </w:trPr>
        <w:tc>
          <w:tcPr>
            <w:tcW w:w="2405" w:type="dxa"/>
            <w:noWrap/>
            <w:vAlign w:val="bottom"/>
            <w:hideMark/>
          </w:tcPr>
          <w:p w14:paraId="6F0E2FCB" w14:textId="77777777" w:rsidR="00CF683D" w:rsidRPr="00CC4B8A" w:rsidRDefault="00CF683D" w:rsidP="00D470F3">
            <w:pPr>
              <w:spacing w:after="0" w:line="240" w:lineRule="auto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BC Deaths (n)</w:t>
            </w:r>
          </w:p>
        </w:tc>
        <w:tc>
          <w:tcPr>
            <w:tcW w:w="838" w:type="dxa"/>
            <w:noWrap/>
            <w:vAlign w:val="bottom"/>
            <w:hideMark/>
          </w:tcPr>
          <w:p w14:paraId="0E4C8013" w14:textId="77777777" w:rsidR="00CF683D" w:rsidRPr="00CC4B8A" w:rsidRDefault="00CF683D" w:rsidP="00D470F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1741</w:t>
            </w:r>
          </w:p>
        </w:tc>
        <w:tc>
          <w:tcPr>
            <w:tcW w:w="1026" w:type="dxa"/>
            <w:noWrap/>
            <w:vAlign w:val="bottom"/>
            <w:hideMark/>
          </w:tcPr>
          <w:p w14:paraId="27DA2029" w14:textId="77777777" w:rsidR="00CF683D" w:rsidRPr="00CC4B8A" w:rsidRDefault="00CF683D" w:rsidP="00D470F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841</w:t>
            </w:r>
          </w:p>
        </w:tc>
        <w:tc>
          <w:tcPr>
            <w:tcW w:w="1026" w:type="dxa"/>
            <w:noWrap/>
            <w:vAlign w:val="bottom"/>
            <w:hideMark/>
          </w:tcPr>
          <w:p w14:paraId="761094C4" w14:textId="77777777" w:rsidR="00CF683D" w:rsidRPr="00CC4B8A" w:rsidRDefault="00CF683D" w:rsidP="00D470F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732</w:t>
            </w:r>
          </w:p>
        </w:tc>
        <w:tc>
          <w:tcPr>
            <w:tcW w:w="1026" w:type="dxa"/>
            <w:noWrap/>
            <w:vAlign w:val="bottom"/>
            <w:hideMark/>
          </w:tcPr>
          <w:p w14:paraId="7528152B" w14:textId="77777777" w:rsidR="00CF683D" w:rsidRPr="00CC4B8A" w:rsidRDefault="00CF683D" w:rsidP="00D470F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699</w:t>
            </w:r>
          </w:p>
        </w:tc>
        <w:tc>
          <w:tcPr>
            <w:tcW w:w="1209" w:type="dxa"/>
            <w:noWrap/>
            <w:vAlign w:val="bottom"/>
            <w:hideMark/>
          </w:tcPr>
          <w:p w14:paraId="1DC0F71A" w14:textId="77777777" w:rsidR="00CF683D" w:rsidRPr="00CC4B8A" w:rsidRDefault="00CF683D" w:rsidP="00D470F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4013</w:t>
            </w:r>
          </w:p>
        </w:tc>
        <w:tc>
          <w:tcPr>
            <w:tcW w:w="1133" w:type="dxa"/>
            <w:noWrap/>
            <w:vAlign w:val="bottom"/>
            <w:hideMark/>
          </w:tcPr>
          <w:p w14:paraId="0ED46A41" w14:textId="77777777" w:rsidR="00CF683D" w:rsidRPr="00CC4B8A" w:rsidRDefault="00CF683D" w:rsidP="00D470F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601</w:t>
            </w:r>
          </w:p>
        </w:tc>
        <w:tc>
          <w:tcPr>
            <w:tcW w:w="1026" w:type="dxa"/>
            <w:noWrap/>
            <w:vAlign w:val="bottom"/>
            <w:hideMark/>
          </w:tcPr>
          <w:p w14:paraId="05FCEFDF" w14:textId="77777777" w:rsidR="00CF683D" w:rsidRPr="00CC4B8A" w:rsidRDefault="00CF683D" w:rsidP="00D470F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219</w:t>
            </w:r>
          </w:p>
        </w:tc>
        <w:tc>
          <w:tcPr>
            <w:tcW w:w="1026" w:type="dxa"/>
            <w:noWrap/>
            <w:vAlign w:val="bottom"/>
            <w:hideMark/>
          </w:tcPr>
          <w:p w14:paraId="538AF096" w14:textId="77777777" w:rsidR="00CF683D" w:rsidRPr="00CC4B8A" w:rsidRDefault="00CF683D" w:rsidP="00D470F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212</w:t>
            </w:r>
          </w:p>
        </w:tc>
        <w:tc>
          <w:tcPr>
            <w:tcW w:w="1026" w:type="dxa"/>
            <w:noWrap/>
            <w:vAlign w:val="bottom"/>
            <w:hideMark/>
          </w:tcPr>
          <w:p w14:paraId="143C9BA3" w14:textId="77777777" w:rsidR="00CF683D" w:rsidRPr="00CC4B8A" w:rsidRDefault="00CF683D" w:rsidP="00D470F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235</w:t>
            </w:r>
          </w:p>
        </w:tc>
        <w:tc>
          <w:tcPr>
            <w:tcW w:w="1209" w:type="dxa"/>
            <w:noWrap/>
            <w:vAlign w:val="bottom"/>
            <w:hideMark/>
          </w:tcPr>
          <w:p w14:paraId="742B7A54" w14:textId="77777777" w:rsidR="00CF683D" w:rsidRPr="00CC4B8A" w:rsidRDefault="00CF683D" w:rsidP="00D470F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1267</w:t>
            </w:r>
          </w:p>
        </w:tc>
      </w:tr>
      <w:tr w:rsidR="00CF683D" w:rsidRPr="00CC4B8A" w14:paraId="2FD6F636" w14:textId="77777777" w:rsidTr="00D470F3">
        <w:trPr>
          <w:trHeight w:val="20"/>
        </w:trPr>
        <w:tc>
          <w:tcPr>
            <w:tcW w:w="2405" w:type="dxa"/>
            <w:vAlign w:val="bottom"/>
            <w:hideMark/>
          </w:tcPr>
          <w:p w14:paraId="1282A853" w14:textId="77777777" w:rsidR="00CF683D" w:rsidRPr="00CC4B8A" w:rsidRDefault="00CF683D" w:rsidP="00D470F3">
            <w:pPr>
              <w:spacing w:after="0" w:line="240" w:lineRule="auto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MR (per 100,000 wy)</w:t>
            </w:r>
          </w:p>
        </w:tc>
        <w:tc>
          <w:tcPr>
            <w:tcW w:w="838" w:type="dxa"/>
            <w:noWrap/>
            <w:vAlign w:val="bottom"/>
            <w:hideMark/>
          </w:tcPr>
          <w:p w14:paraId="39802EDA" w14:textId="77777777" w:rsidR="00CF683D" w:rsidRPr="00CC4B8A" w:rsidRDefault="00CF683D" w:rsidP="00D470F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19.4</w:t>
            </w:r>
          </w:p>
        </w:tc>
        <w:tc>
          <w:tcPr>
            <w:tcW w:w="1026" w:type="dxa"/>
            <w:noWrap/>
            <w:vAlign w:val="bottom"/>
            <w:hideMark/>
          </w:tcPr>
          <w:p w14:paraId="05922B9A" w14:textId="77777777" w:rsidR="00CF683D" w:rsidRPr="00CC4B8A" w:rsidRDefault="00CF683D" w:rsidP="00D470F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35.3</w:t>
            </w:r>
          </w:p>
        </w:tc>
        <w:tc>
          <w:tcPr>
            <w:tcW w:w="1026" w:type="dxa"/>
            <w:noWrap/>
            <w:vAlign w:val="bottom"/>
            <w:hideMark/>
          </w:tcPr>
          <w:p w14:paraId="539F7495" w14:textId="77777777" w:rsidR="00CF683D" w:rsidRPr="00CC4B8A" w:rsidRDefault="00CF683D" w:rsidP="00D470F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44.6</w:t>
            </w:r>
          </w:p>
        </w:tc>
        <w:tc>
          <w:tcPr>
            <w:tcW w:w="1026" w:type="dxa"/>
            <w:noWrap/>
            <w:vAlign w:val="bottom"/>
            <w:hideMark/>
          </w:tcPr>
          <w:p w14:paraId="27485677" w14:textId="77777777" w:rsidR="00CF683D" w:rsidRPr="00CC4B8A" w:rsidRDefault="00CF683D" w:rsidP="00D470F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56.3</w:t>
            </w:r>
          </w:p>
        </w:tc>
        <w:tc>
          <w:tcPr>
            <w:tcW w:w="1209" w:type="dxa"/>
            <w:noWrap/>
            <w:vAlign w:val="bottom"/>
            <w:hideMark/>
          </w:tcPr>
          <w:p w14:paraId="1D29E102" w14:textId="77777777" w:rsidR="00CF683D" w:rsidRPr="00CC4B8A" w:rsidRDefault="00CF683D" w:rsidP="00D470F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28.2</w:t>
            </w:r>
          </w:p>
        </w:tc>
        <w:tc>
          <w:tcPr>
            <w:tcW w:w="1133" w:type="dxa"/>
            <w:noWrap/>
            <w:vAlign w:val="bottom"/>
            <w:hideMark/>
          </w:tcPr>
          <w:p w14:paraId="6AA9D208" w14:textId="77777777" w:rsidR="00CF683D" w:rsidRPr="00CC4B8A" w:rsidRDefault="00CF683D" w:rsidP="00D470F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36.2</w:t>
            </w:r>
          </w:p>
        </w:tc>
        <w:tc>
          <w:tcPr>
            <w:tcW w:w="1026" w:type="dxa"/>
            <w:noWrap/>
            <w:vAlign w:val="bottom"/>
            <w:hideMark/>
          </w:tcPr>
          <w:p w14:paraId="0FEB619D" w14:textId="77777777" w:rsidR="00CF683D" w:rsidRPr="00CC4B8A" w:rsidRDefault="00CF683D" w:rsidP="00D470F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72.7</w:t>
            </w:r>
          </w:p>
        </w:tc>
        <w:tc>
          <w:tcPr>
            <w:tcW w:w="1026" w:type="dxa"/>
            <w:noWrap/>
            <w:vAlign w:val="bottom"/>
            <w:hideMark/>
          </w:tcPr>
          <w:p w14:paraId="540C7C4E" w14:textId="77777777" w:rsidR="00CF683D" w:rsidRPr="00CC4B8A" w:rsidRDefault="00CF683D" w:rsidP="00D470F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87.8</w:t>
            </w:r>
          </w:p>
        </w:tc>
        <w:tc>
          <w:tcPr>
            <w:tcW w:w="1026" w:type="dxa"/>
            <w:noWrap/>
            <w:vAlign w:val="bottom"/>
            <w:hideMark/>
          </w:tcPr>
          <w:p w14:paraId="7E09A5FB" w14:textId="77777777" w:rsidR="00CF683D" w:rsidRPr="00CC4B8A" w:rsidRDefault="00CF683D" w:rsidP="00D470F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87.3</w:t>
            </w:r>
          </w:p>
        </w:tc>
        <w:tc>
          <w:tcPr>
            <w:tcW w:w="1209" w:type="dxa"/>
            <w:noWrap/>
            <w:vAlign w:val="bottom"/>
            <w:hideMark/>
          </w:tcPr>
          <w:p w14:paraId="533192BB" w14:textId="77777777" w:rsidR="00CF683D" w:rsidRPr="00CC4B8A" w:rsidRDefault="00CF683D" w:rsidP="00D470F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51.2</w:t>
            </w:r>
          </w:p>
        </w:tc>
      </w:tr>
      <w:tr w:rsidR="00CF683D" w:rsidRPr="00CC4B8A" w14:paraId="35060473" w14:textId="77777777" w:rsidTr="00D470F3">
        <w:trPr>
          <w:trHeight w:val="20"/>
        </w:trPr>
        <w:tc>
          <w:tcPr>
            <w:tcW w:w="2405" w:type="dxa"/>
            <w:noWrap/>
            <w:vAlign w:val="bottom"/>
            <w:hideMark/>
          </w:tcPr>
          <w:p w14:paraId="64B04D22" w14:textId="77777777" w:rsidR="00CF683D" w:rsidRPr="00CC4B8A" w:rsidRDefault="00CF683D" w:rsidP="00D470F3">
            <w:pPr>
              <w:spacing w:after="0" w:line="240" w:lineRule="auto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MRR</w:t>
            </w:r>
            <w:r w:rsidRPr="00CC4B8A">
              <w:rPr>
                <w:rFonts w:eastAsia="Times New Roman" w:cs="Calibri"/>
                <w:kern w:val="0"/>
                <w:sz w:val="18"/>
                <w:szCs w:val="18"/>
                <w:vertAlign w:val="superscript"/>
                <w:lang w:val="en-US"/>
                <w14:ligatures w14:val="none"/>
              </w:rPr>
              <w:t>*</w:t>
            </w:r>
          </w:p>
        </w:tc>
        <w:tc>
          <w:tcPr>
            <w:tcW w:w="838" w:type="dxa"/>
            <w:noWrap/>
            <w:vAlign w:val="bottom"/>
            <w:hideMark/>
          </w:tcPr>
          <w:p w14:paraId="5A8BF12F" w14:textId="77777777" w:rsidR="00CF683D" w:rsidRPr="00CC4B8A" w:rsidRDefault="00CF683D" w:rsidP="00D470F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0.54</w:t>
            </w:r>
          </w:p>
        </w:tc>
        <w:tc>
          <w:tcPr>
            <w:tcW w:w="1026" w:type="dxa"/>
            <w:noWrap/>
            <w:vAlign w:val="bottom"/>
            <w:hideMark/>
          </w:tcPr>
          <w:p w14:paraId="45B07E20" w14:textId="77777777" w:rsidR="00CF683D" w:rsidRPr="00CC4B8A" w:rsidRDefault="00CF683D" w:rsidP="00D470F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0.49</w:t>
            </w:r>
          </w:p>
        </w:tc>
        <w:tc>
          <w:tcPr>
            <w:tcW w:w="1026" w:type="dxa"/>
            <w:noWrap/>
            <w:vAlign w:val="bottom"/>
            <w:hideMark/>
          </w:tcPr>
          <w:p w14:paraId="1EE37A9A" w14:textId="77777777" w:rsidR="00CF683D" w:rsidRPr="00CC4B8A" w:rsidRDefault="00CF683D" w:rsidP="00D470F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0.51</w:t>
            </w:r>
          </w:p>
        </w:tc>
        <w:tc>
          <w:tcPr>
            <w:tcW w:w="1026" w:type="dxa"/>
            <w:noWrap/>
            <w:vAlign w:val="bottom"/>
            <w:hideMark/>
          </w:tcPr>
          <w:p w14:paraId="17E32BC8" w14:textId="77777777" w:rsidR="00CF683D" w:rsidRPr="00CC4B8A" w:rsidRDefault="00CF683D" w:rsidP="00D470F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0.65</w:t>
            </w:r>
          </w:p>
        </w:tc>
        <w:tc>
          <w:tcPr>
            <w:tcW w:w="1209" w:type="dxa"/>
            <w:noWrap/>
            <w:vAlign w:val="bottom"/>
            <w:hideMark/>
          </w:tcPr>
          <w:p w14:paraId="0113563A" w14:textId="77777777" w:rsidR="00CF683D" w:rsidRPr="00CC4B8A" w:rsidRDefault="00CF683D" w:rsidP="00D470F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0.55</w:t>
            </w:r>
          </w:p>
        </w:tc>
        <w:tc>
          <w:tcPr>
            <w:tcW w:w="1133" w:type="dxa"/>
            <w:noWrap/>
            <w:vAlign w:val="bottom"/>
            <w:hideMark/>
          </w:tcPr>
          <w:p w14:paraId="5DDF95E2" w14:textId="77777777" w:rsidR="00CF683D" w:rsidRPr="00CC4B8A" w:rsidRDefault="00CF683D" w:rsidP="00D470F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026" w:type="dxa"/>
            <w:noWrap/>
            <w:vAlign w:val="bottom"/>
            <w:hideMark/>
          </w:tcPr>
          <w:p w14:paraId="6585DC63" w14:textId="77777777" w:rsidR="00CF683D" w:rsidRPr="00CC4B8A" w:rsidRDefault="00CF683D" w:rsidP="00D470F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026" w:type="dxa"/>
            <w:noWrap/>
            <w:vAlign w:val="bottom"/>
            <w:hideMark/>
          </w:tcPr>
          <w:p w14:paraId="5B64ACBC" w14:textId="77777777" w:rsidR="00CF683D" w:rsidRPr="00CC4B8A" w:rsidRDefault="00CF683D" w:rsidP="00D470F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026" w:type="dxa"/>
            <w:noWrap/>
            <w:vAlign w:val="bottom"/>
            <w:hideMark/>
          </w:tcPr>
          <w:p w14:paraId="4043A248" w14:textId="77777777" w:rsidR="00CF683D" w:rsidRPr="00CC4B8A" w:rsidRDefault="00CF683D" w:rsidP="00D470F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209" w:type="dxa"/>
            <w:noWrap/>
            <w:vAlign w:val="bottom"/>
            <w:hideMark/>
          </w:tcPr>
          <w:p w14:paraId="7DB572E7" w14:textId="77777777" w:rsidR="00CF683D" w:rsidRPr="00CC4B8A" w:rsidRDefault="00CF683D" w:rsidP="00D470F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CF683D" w:rsidRPr="00CC4B8A" w14:paraId="12155A25" w14:textId="77777777" w:rsidTr="00D470F3">
        <w:trPr>
          <w:trHeight w:val="20"/>
        </w:trPr>
        <w:tc>
          <w:tcPr>
            <w:tcW w:w="2405" w:type="dxa"/>
            <w:noWrap/>
            <w:vAlign w:val="bottom"/>
            <w:hideMark/>
          </w:tcPr>
          <w:p w14:paraId="42E5856C" w14:textId="77777777" w:rsidR="00CF683D" w:rsidRPr="00CC4B8A" w:rsidRDefault="00CF683D" w:rsidP="00D470F3">
            <w:pPr>
              <w:spacing w:after="0" w:line="240" w:lineRule="auto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Year of Inclusion (mean)</w:t>
            </w:r>
          </w:p>
        </w:tc>
        <w:tc>
          <w:tcPr>
            <w:tcW w:w="838" w:type="dxa"/>
            <w:noWrap/>
            <w:vAlign w:val="bottom"/>
            <w:hideMark/>
          </w:tcPr>
          <w:p w14:paraId="7A3C4B4F" w14:textId="77777777" w:rsidR="00CF683D" w:rsidRPr="00CC4B8A" w:rsidRDefault="00CF683D" w:rsidP="00D470F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2011</w:t>
            </w:r>
          </w:p>
        </w:tc>
        <w:tc>
          <w:tcPr>
            <w:tcW w:w="1026" w:type="dxa"/>
            <w:noWrap/>
            <w:vAlign w:val="bottom"/>
            <w:hideMark/>
          </w:tcPr>
          <w:p w14:paraId="7622160C" w14:textId="77777777" w:rsidR="00CF683D" w:rsidRPr="00CC4B8A" w:rsidRDefault="00CF683D" w:rsidP="00D470F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2004</w:t>
            </w:r>
          </w:p>
        </w:tc>
        <w:tc>
          <w:tcPr>
            <w:tcW w:w="1026" w:type="dxa"/>
            <w:noWrap/>
            <w:vAlign w:val="bottom"/>
            <w:hideMark/>
          </w:tcPr>
          <w:p w14:paraId="14B4D069" w14:textId="77777777" w:rsidR="00CF683D" w:rsidRPr="00CC4B8A" w:rsidRDefault="00CF683D" w:rsidP="00D470F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2003</w:t>
            </w:r>
          </w:p>
        </w:tc>
        <w:tc>
          <w:tcPr>
            <w:tcW w:w="1026" w:type="dxa"/>
            <w:noWrap/>
            <w:vAlign w:val="bottom"/>
            <w:hideMark/>
          </w:tcPr>
          <w:p w14:paraId="77ABFDF8" w14:textId="77777777" w:rsidR="00CF683D" w:rsidRPr="00CC4B8A" w:rsidRDefault="00CF683D" w:rsidP="00D470F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2002</w:t>
            </w:r>
          </w:p>
        </w:tc>
        <w:tc>
          <w:tcPr>
            <w:tcW w:w="1209" w:type="dxa"/>
            <w:noWrap/>
            <w:vAlign w:val="bottom"/>
            <w:hideMark/>
          </w:tcPr>
          <w:p w14:paraId="1C3B0B48" w14:textId="77777777" w:rsidR="00CF683D" w:rsidRPr="00CC4B8A" w:rsidRDefault="00CF683D" w:rsidP="00D470F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2008</w:t>
            </w:r>
          </w:p>
        </w:tc>
        <w:tc>
          <w:tcPr>
            <w:tcW w:w="1133" w:type="dxa"/>
            <w:noWrap/>
            <w:vAlign w:val="bottom"/>
            <w:hideMark/>
          </w:tcPr>
          <w:p w14:paraId="202C8A1F" w14:textId="77777777" w:rsidR="00CF683D" w:rsidRPr="00CC4B8A" w:rsidRDefault="00CF683D" w:rsidP="00D470F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2010</w:t>
            </w:r>
          </w:p>
        </w:tc>
        <w:tc>
          <w:tcPr>
            <w:tcW w:w="1026" w:type="dxa"/>
            <w:noWrap/>
            <w:vAlign w:val="bottom"/>
            <w:hideMark/>
          </w:tcPr>
          <w:p w14:paraId="67BB8D3E" w14:textId="77777777" w:rsidR="00CF683D" w:rsidRPr="00CC4B8A" w:rsidRDefault="00CF683D" w:rsidP="00D470F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2001</w:t>
            </w:r>
          </w:p>
        </w:tc>
        <w:tc>
          <w:tcPr>
            <w:tcW w:w="1026" w:type="dxa"/>
            <w:noWrap/>
            <w:vAlign w:val="bottom"/>
            <w:hideMark/>
          </w:tcPr>
          <w:p w14:paraId="21267664" w14:textId="77777777" w:rsidR="00CF683D" w:rsidRPr="00CC4B8A" w:rsidRDefault="00CF683D" w:rsidP="00D470F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2001</w:t>
            </w:r>
          </w:p>
        </w:tc>
        <w:tc>
          <w:tcPr>
            <w:tcW w:w="1026" w:type="dxa"/>
            <w:noWrap/>
            <w:vAlign w:val="bottom"/>
            <w:hideMark/>
          </w:tcPr>
          <w:p w14:paraId="5B989F43" w14:textId="77777777" w:rsidR="00CF683D" w:rsidRPr="00CC4B8A" w:rsidRDefault="00CF683D" w:rsidP="00D470F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2001</w:t>
            </w:r>
          </w:p>
        </w:tc>
        <w:tc>
          <w:tcPr>
            <w:tcW w:w="1209" w:type="dxa"/>
            <w:noWrap/>
            <w:vAlign w:val="bottom"/>
            <w:hideMark/>
          </w:tcPr>
          <w:p w14:paraId="0922AB61" w14:textId="77777777" w:rsidR="00CF683D" w:rsidRPr="00CC4B8A" w:rsidRDefault="00CF683D" w:rsidP="00D470F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2008</w:t>
            </w:r>
          </w:p>
        </w:tc>
      </w:tr>
      <w:tr w:rsidR="00CF683D" w:rsidRPr="00CC4B8A" w14:paraId="5DE4843B" w14:textId="77777777" w:rsidTr="00D470F3">
        <w:trPr>
          <w:trHeight w:val="20"/>
        </w:trPr>
        <w:tc>
          <w:tcPr>
            <w:tcW w:w="2405" w:type="dxa"/>
            <w:noWrap/>
            <w:vAlign w:val="bottom"/>
            <w:hideMark/>
          </w:tcPr>
          <w:p w14:paraId="582FEFDE" w14:textId="77777777" w:rsidR="00CF683D" w:rsidRPr="00CC4B8A" w:rsidRDefault="00CF683D" w:rsidP="00D470F3">
            <w:pPr>
              <w:spacing w:after="0" w:line="240" w:lineRule="auto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Year of BC Diagnosis (mean)</w:t>
            </w:r>
          </w:p>
        </w:tc>
        <w:tc>
          <w:tcPr>
            <w:tcW w:w="838" w:type="dxa"/>
            <w:noWrap/>
            <w:vAlign w:val="bottom"/>
            <w:hideMark/>
          </w:tcPr>
          <w:p w14:paraId="4211FADB" w14:textId="77777777" w:rsidR="00CF683D" w:rsidRPr="00CC4B8A" w:rsidRDefault="00CF683D" w:rsidP="00D470F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2015</w:t>
            </w:r>
          </w:p>
        </w:tc>
        <w:tc>
          <w:tcPr>
            <w:tcW w:w="1026" w:type="dxa"/>
            <w:noWrap/>
            <w:vAlign w:val="bottom"/>
            <w:hideMark/>
          </w:tcPr>
          <w:p w14:paraId="46D169EB" w14:textId="77777777" w:rsidR="00CF683D" w:rsidRPr="00CC4B8A" w:rsidRDefault="00CF683D" w:rsidP="00D470F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2012</w:t>
            </w:r>
          </w:p>
        </w:tc>
        <w:tc>
          <w:tcPr>
            <w:tcW w:w="1026" w:type="dxa"/>
            <w:noWrap/>
            <w:vAlign w:val="bottom"/>
            <w:hideMark/>
          </w:tcPr>
          <w:p w14:paraId="6AD92559" w14:textId="77777777" w:rsidR="00CF683D" w:rsidRPr="00CC4B8A" w:rsidRDefault="00CF683D" w:rsidP="00D470F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2011</w:t>
            </w:r>
          </w:p>
        </w:tc>
        <w:tc>
          <w:tcPr>
            <w:tcW w:w="1026" w:type="dxa"/>
            <w:noWrap/>
            <w:vAlign w:val="bottom"/>
            <w:hideMark/>
          </w:tcPr>
          <w:p w14:paraId="277AC464" w14:textId="77777777" w:rsidR="00CF683D" w:rsidRPr="00CC4B8A" w:rsidRDefault="00CF683D" w:rsidP="00D470F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2010</w:t>
            </w:r>
          </w:p>
        </w:tc>
        <w:tc>
          <w:tcPr>
            <w:tcW w:w="1209" w:type="dxa"/>
            <w:noWrap/>
            <w:vAlign w:val="bottom"/>
            <w:hideMark/>
          </w:tcPr>
          <w:p w14:paraId="2BCCE9F3" w14:textId="77777777" w:rsidR="00CF683D" w:rsidRPr="00CC4B8A" w:rsidRDefault="00CF683D" w:rsidP="00D470F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2013</w:t>
            </w:r>
          </w:p>
        </w:tc>
        <w:tc>
          <w:tcPr>
            <w:tcW w:w="1133" w:type="dxa"/>
            <w:noWrap/>
            <w:vAlign w:val="bottom"/>
            <w:hideMark/>
          </w:tcPr>
          <w:p w14:paraId="6F37DCE7" w14:textId="77777777" w:rsidR="00CF683D" w:rsidRPr="00CC4B8A" w:rsidRDefault="00CF683D" w:rsidP="00D470F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2014</w:t>
            </w:r>
          </w:p>
        </w:tc>
        <w:tc>
          <w:tcPr>
            <w:tcW w:w="1026" w:type="dxa"/>
            <w:noWrap/>
            <w:vAlign w:val="bottom"/>
            <w:hideMark/>
          </w:tcPr>
          <w:p w14:paraId="4D226AA6" w14:textId="77777777" w:rsidR="00CF683D" w:rsidRPr="00CC4B8A" w:rsidRDefault="00CF683D" w:rsidP="00D470F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2011</w:t>
            </w:r>
          </w:p>
        </w:tc>
        <w:tc>
          <w:tcPr>
            <w:tcW w:w="1026" w:type="dxa"/>
            <w:noWrap/>
            <w:vAlign w:val="bottom"/>
            <w:hideMark/>
          </w:tcPr>
          <w:p w14:paraId="3C624F53" w14:textId="77777777" w:rsidR="00CF683D" w:rsidRPr="00CC4B8A" w:rsidRDefault="00CF683D" w:rsidP="00D470F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2010</w:t>
            </w:r>
          </w:p>
        </w:tc>
        <w:tc>
          <w:tcPr>
            <w:tcW w:w="1026" w:type="dxa"/>
            <w:noWrap/>
            <w:vAlign w:val="bottom"/>
            <w:hideMark/>
          </w:tcPr>
          <w:p w14:paraId="228A0802" w14:textId="77777777" w:rsidR="00CF683D" w:rsidRPr="00CC4B8A" w:rsidRDefault="00CF683D" w:rsidP="00D470F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2010</w:t>
            </w:r>
          </w:p>
        </w:tc>
        <w:tc>
          <w:tcPr>
            <w:tcW w:w="1209" w:type="dxa"/>
            <w:noWrap/>
            <w:vAlign w:val="bottom"/>
            <w:hideMark/>
          </w:tcPr>
          <w:p w14:paraId="2461FAF0" w14:textId="77777777" w:rsidR="00CF683D" w:rsidRPr="00CC4B8A" w:rsidRDefault="00CF683D" w:rsidP="00D470F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2012</w:t>
            </w:r>
          </w:p>
        </w:tc>
      </w:tr>
      <w:tr w:rsidR="00CF683D" w:rsidRPr="00CC4B8A" w14:paraId="119E220C" w14:textId="77777777" w:rsidTr="00D470F3">
        <w:trPr>
          <w:trHeight w:val="20"/>
        </w:trPr>
        <w:tc>
          <w:tcPr>
            <w:tcW w:w="2405" w:type="dxa"/>
            <w:noWrap/>
            <w:vAlign w:val="bottom"/>
            <w:hideMark/>
          </w:tcPr>
          <w:p w14:paraId="22B1AA5F" w14:textId="77777777" w:rsidR="00CF683D" w:rsidRPr="00CC4B8A" w:rsidRDefault="00CF683D" w:rsidP="00D470F3">
            <w:pPr>
              <w:spacing w:after="0" w:line="240" w:lineRule="auto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Year of BC Death (mean)</w:t>
            </w:r>
          </w:p>
        </w:tc>
        <w:tc>
          <w:tcPr>
            <w:tcW w:w="838" w:type="dxa"/>
            <w:noWrap/>
            <w:vAlign w:val="bottom"/>
            <w:hideMark/>
          </w:tcPr>
          <w:p w14:paraId="14E1B74F" w14:textId="77777777" w:rsidR="00CF683D" w:rsidRPr="00CC4B8A" w:rsidRDefault="00CF683D" w:rsidP="00D470F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2015</w:t>
            </w:r>
          </w:p>
        </w:tc>
        <w:tc>
          <w:tcPr>
            <w:tcW w:w="1026" w:type="dxa"/>
            <w:noWrap/>
            <w:vAlign w:val="bottom"/>
            <w:hideMark/>
          </w:tcPr>
          <w:p w14:paraId="32421F67" w14:textId="77777777" w:rsidR="00CF683D" w:rsidRPr="00CC4B8A" w:rsidRDefault="00CF683D" w:rsidP="00D470F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2015</w:t>
            </w:r>
          </w:p>
        </w:tc>
        <w:tc>
          <w:tcPr>
            <w:tcW w:w="1026" w:type="dxa"/>
            <w:noWrap/>
            <w:vAlign w:val="bottom"/>
            <w:hideMark/>
          </w:tcPr>
          <w:p w14:paraId="2DBB73C2" w14:textId="77777777" w:rsidR="00CF683D" w:rsidRPr="00CC4B8A" w:rsidRDefault="00CF683D" w:rsidP="00D470F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2015</w:t>
            </w:r>
          </w:p>
        </w:tc>
        <w:tc>
          <w:tcPr>
            <w:tcW w:w="1026" w:type="dxa"/>
            <w:noWrap/>
            <w:vAlign w:val="bottom"/>
            <w:hideMark/>
          </w:tcPr>
          <w:p w14:paraId="0B549BF1" w14:textId="77777777" w:rsidR="00CF683D" w:rsidRPr="00CC4B8A" w:rsidRDefault="00CF683D" w:rsidP="00D470F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2014</w:t>
            </w:r>
          </w:p>
        </w:tc>
        <w:tc>
          <w:tcPr>
            <w:tcW w:w="1209" w:type="dxa"/>
            <w:noWrap/>
            <w:vAlign w:val="bottom"/>
            <w:hideMark/>
          </w:tcPr>
          <w:p w14:paraId="47EF2472" w14:textId="77777777" w:rsidR="00CF683D" w:rsidRPr="00CC4B8A" w:rsidRDefault="00CF683D" w:rsidP="00D470F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2015</w:t>
            </w:r>
          </w:p>
        </w:tc>
        <w:tc>
          <w:tcPr>
            <w:tcW w:w="1133" w:type="dxa"/>
            <w:noWrap/>
            <w:vAlign w:val="bottom"/>
            <w:hideMark/>
          </w:tcPr>
          <w:p w14:paraId="3C561696" w14:textId="77777777" w:rsidR="00CF683D" w:rsidRPr="00CC4B8A" w:rsidRDefault="00CF683D" w:rsidP="00D470F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2015</w:t>
            </w:r>
          </w:p>
        </w:tc>
        <w:tc>
          <w:tcPr>
            <w:tcW w:w="1026" w:type="dxa"/>
            <w:noWrap/>
            <w:vAlign w:val="bottom"/>
            <w:hideMark/>
          </w:tcPr>
          <w:p w14:paraId="4DAD44EB" w14:textId="77777777" w:rsidR="00CF683D" w:rsidRPr="00CC4B8A" w:rsidRDefault="00CF683D" w:rsidP="00D470F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2013</w:t>
            </w:r>
          </w:p>
        </w:tc>
        <w:tc>
          <w:tcPr>
            <w:tcW w:w="1026" w:type="dxa"/>
            <w:noWrap/>
            <w:vAlign w:val="bottom"/>
            <w:hideMark/>
          </w:tcPr>
          <w:p w14:paraId="0B39CFB4" w14:textId="77777777" w:rsidR="00CF683D" w:rsidRPr="00CC4B8A" w:rsidRDefault="00CF683D" w:rsidP="00D470F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2013</w:t>
            </w:r>
          </w:p>
        </w:tc>
        <w:tc>
          <w:tcPr>
            <w:tcW w:w="1026" w:type="dxa"/>
            <w:noWrap/>
            <w:vAlign w:val="bottom"/>
            <w:hideMark/>
          </w:tcPr>
          <w:p w14:paraId="43E1E82F" w14:textId="77777777" w:rsidR="00CF683D" w:rsidRPr="00CC4B8A" w:rsidRDefault="00CF683D" w:rsidP="00D470F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2012</w:t>
            </w:r>
          </w:p>
        </w:tc>
        <w:tc>
          <w:tcPr>
            <w:tcW w:w="1209" w:type="dxa"/>
            <w:noWrap/>
            <w:vAlign w:val="bottom"/>
            <w:hideMark/>
          </w:tcPr>
          <w:p w14:paraId="4C952AF7" w14:textId="77777777" w:rsidR="00CF683D" w:rsidRPr="00CC4B8A" w:rsidRDefault="00CF683D" w:rsidP="00D470F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2014</w:t>
            </w:r>
          </w:p>
        </w:tc>
      </w:tr>
      <w:tr w:rsidR="00CF683D" w:rsidRPr="00CC4B8A" w14:paraId="4C933DC2" w14:textId="77777777" w:rsidTr="00D470F3">
        <w:trPr>
          <w:trHeight w:val="20"/>
        </w:trPr>
        <w:tc>
          <w:tcPr>
            <w:tcW w:w="2405" w:type="dxa"/>
            <w:noWrap/>
            <w:vAlign w:val="bottom"/>
            <w:hideMark/>
          </w:tcPr>
          <w:p w14:paraId="7A8CD171" w14:textId="77777777" w:rsidR="00CF683D" w:rsidRPr="00CC4B8A" w:rsidRDefault="00CF683D" w:rsidP="00D470F3">
            <w:pPr>
              <w:spacing w:after="0" w:line="240" w:lineRule="auto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838" w:type="dxa"/>
            <w:noWrap/>
            <w:vAlign w:val="bottom"/>
            <w:hideMark/>
          </w:tcPr>
          <w:p w14:paraId="074BC6E7" w14:textId="77777777" w:rsidR="00CF683D" w:rsidRPr="00CC4B8A" w:rsidRDefault="00CF683D" w:rsidP="00D470F3">
            <w:pPr>
              <w:spacing w:after="0" w:line="240" w:lineRule="auto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026" w:type="dxa"/>
            <w:noWrap/>
            <w:vAlign w:val="bottom"/>
            <w:hideMark/>
          </w:tcPr>
          <w:p w14:paraId="011A404C" w14:textId="77777777" w:rsidR="00CF683D" w:rsidRPr="00CC4B8A" w:rsidRDefault="00CF683D" w:rsidP="00D470F3">
            <w:pPr>
              <w:spacing w:after="0" w:line="240" w:lineRule="auto"/>
              <w:rPr>
                <w:rFonts w:eastAsia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026" w:type="dxa"/>
            <w:noWrap/>
            <w:vAlign w:val="bottom"/>
            <w:hideMark/>
          </w:tcPr>
          <w:p w14:paraId="672155CF" w14:textId="77777777" w:rsidR="00CF683D" w:rsidRPr="00CC4B8A" w:rsidRDefault="00CF683D" w:rsidP="00D470F3">
            <w:pPr>
              <w:spacing w:after="0" w:line="240" w:lineRule="auto"/>
              <w:rPr>
                <w:rFonts w:eastAsia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026" w:type="dxa"/>
            <w:noWrap/>
            <w:vAlign w:val="bottom"/>
            <w:hideMark/>
          </w:tcPr>
          <w:p w14:paraId="04E5DADE" w14:textId="77777777" w:rsidR="00CF683D" w:rsidRPr="00CC4B8A" w:rsidRDefault="00CF683D" w:rsidP="00D470F3">
            <w:pPr>
              <w:spacing w:after="0" w:line="240" w:lineRule="auto"/>
              <w:rPr>
                <w:rFonts w:eastAsia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209" w:type="dxa"/>
            <w:noWrap/>
            <w:vAlign w:val="bottom"/>
            <w:hideMark/>
          </w:tcPr>
          <w:p w14:paraId="010A2E79" w14:textId="77777777" w:rsidR="00CF683D" w:rsidRPr="00CC4B8A" w:rsidRDefault="00CF683D" w:rsidP="00D470F3">
            <w:pPr>
              <w:spacing w:after="0" w:line="240" w:lineRule="auto"/>
              <w:rPr>
                <w:rFonts w:eastAsia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133" w:type="dxa"/>
            <w:noWrap/>
            <w:vAlign w:val="bottom"/>
            <w:hideMark/>
          </w:tcPr>
          <w:p w14:paraId="7EA597CB" w14:textId="77777777" w:rsidR="00CF683D" w:rsidRPr="00CC4B8A" w:rsidRDefault="00CF683D" w:rsidP="00D470F3">
            <w:pPr>
              <w:spacing w:after="0" w:line="240" w:lineRule="auto"/>
              <w:rPr>
                <w:rFonts w:eastAsia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026" w:type="dxa"/>
            <w:noWrap/>
            <w:vAlign w:val="bottom"/>
            <w:hideMark/>
          </w:tcPr>
          <w:p w14:paraId="31BD3DA9" w14:textId="77777777" w:rsidR="00CF683D" w:rsidRPr="00CC4B8A" w:rsidRDefault="00CF683D" w:rsidP="00D470F3">
            <w:pPr>
              <w:spacing w:after="0" w:line="240" w:lineRule="auto"/>
              <w:rPr>
                <w:rFonts w:eastAsia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026" w:type="dxa"/>
            <w:noWrap/>
            <w:vAlign w:val="bottom"/>
            <w:hideMark/>
          </w:tcPr>
          <w:p w14:paraId="43F34599" w14:textId="77777777" w:rsidR="00CF683D" w:rsidRPr="00CC4B8A" w:rsidRDefault="00CF683D" w:rsidP="00D470F3">
            <w:pPr>
              <w:spacing w:after="0" w:line="240" w:lineRule="auto"/>
              <w:rPr>
                <w:rFonts w:eastAsia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026" w:type="dxa"/>
            <w:noWrap/>
            <w:vAlign w:val="bottom"/>
            <w:hideMark/>
          </w:tcPr>
          <w:p w14:paraId="66C1EA2D" w14:textId="77777777" w:rsidR="00CF683D" w:rsidRPr="00CC4B8A" w:rsidRDefault="00CF683D" w:rsidP="00D470F3">
            <w:pPr>
              <w:spacing w:after="0" w:line="240" w:lineRule="auto"/>
              <w:rPr>
                <w:rFonts w:eastAsia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1209" w:type="dxa"/>
            <w:noWrap/>
            <w:vAlign w:val="bottom"/>
            <w:hideMark/>
          </w:tcPr>
          <w:p w14:paraId="3841BA42" w14:textId="77777777" w:rsidR="00CF683D" w:rsidRPr="00CC4B8A" w:rsidRDefault="00CF683D" w:rsidP="00D470F3">
            <w:pPr>
              <w:spacing w:after="0" w:line="240" w:lineRule="auto"/>
              <w:rPr>
                <w:rFonts w:eastAsia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</w:tr>
      <w:tr w:rsidR="00CF683D" w:rsidRPr="00CC4B8A" w14:paraId="49C45684" w14:textId="77777777" w:rsidTr="00D470F3">
        <w:trPr>
          <w:trHeight w:val="20"/>
        </w:trPr>
        <w:tc>
          <w:tcPr>
            <w:tcW w:w="2405" w:type="dxa"/>
            <w:noWrap/>
            <w:vAlign w:val="bottom"/>
            <w:hideMark/>
          </w:tcPr>
          <w:p w14:paraId="47B515C4" w14:textId="77777777" w:rsidR="00CF683D" w:rsidRPr="00CC4B8A" w:rsidRDefault="00CF683D" w:rsidP="00D470F3">
            <w:pPr>
              <w:spacing w:after="0" w:line="240" w:lineRule="auto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Changed Group (n)</w:t>
            </w:r>
          </w:p>
        </w:tc>
        <w:tc>
          <w:tcPr>
            <w:tcW w:w="838" w:type="dxa"/>
            <w:noWrap/>
            <w:vAlign w:val="bottom"/>
            <w:hideMark/>
          </w:tcPr>
          <w:p w14:paraId="0910D553" w14:textId="77777777" w:rsidR="00CF683D" w:rsidRPr="00CC4B8A" w:rsidRDefault="00CF683D" w:rsidP="00D470F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1026" w:type="dxa"/>
            <w:noWrap/>
            <w:vAlign w:val="bottom"/>
            <w:hideMark/>
          </w:tcPr>
          <w:p w14:paraId="65D491D0" w14:textId="77777777" w:rsidR="00CF683D" w:rsidRPr="00CC4B8A" w:rsidRDefault="00CF683D" w:rsidP="00D470F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1026" w:type="dxa"/>
            <w:noWrap/>
            <w:vAlign w:val="bottom"/>
            <w:hideMark/>
          </w:tcPr>
          <w:p w14:paraId="26EACF67" w14:textId="77777777" w:rsidR="00CF683D" w:rsidRPr="00CC4B8A" w:rsidRDefault="00CF683D" w:rsidP="00D470F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1026" w:type="dxa"/>
            <w:noWrap/>
            <w:vAlign w:val="bottom"/>
            <w:hideMark/>
          </w:tcPr>
          <w:p w14:paraId="1923590B" w14:textId="77777777" w:rsidR="00CF683D" w:rsidRPr="00CC4B8A" w:rsidRDefault="00CF683D" w:rsidP="00D470F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1209" w:type="dxa"/>
            <w:noWrap/>
            <w:vAlign w:val="bottom"/>
            <w:hideMark/>
          </w:tcPr>
          <w:p w14:paraId="7C1BBE6E" w14:textId="77777777" w:rsidR="00CF683D" w:rsidRPr="00CC4B8A" w:rsidRDefault="00CF683D" w:rsidP="00D470F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1133" w:type="dxa"/>
            <w:noWrap/>
            <w:vAlign w:val="bottom"/>
            <w:hideMark/>
          </w:tcPr>
          <w:p w14:paraId="4F656E15" w14:textId="77777777" w:rsidR="00CF683D" w:rsidRPr="00CC4B8A" w:rsidRDefault="00CF683D" w:rsidP="00D470F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772,554</w:t>
            </w:r>
          </w:p>
        </w:tc>
        <w:tc>
          <w:tcPr>
            <w:tcW w:w="1026" w:type="dxa"/>
            <w:noWrap/>
            <w:vAlign w:val="bottom"/>
            <w:hideMark/>
          </w:tcPr>
          <w:p w14:paraId="013CF9AB" w14:textId="77777777" w:rsidR="00CF683D" w:rsidRPr="00CC4B8A" w:rsidRDefault="00CF683D" w:rsidP="00D470F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107,969</w:t>
            </w:r>
          </w:p>
        </w:tc>
        <w:tc>
          <w:tcPr>
            <w:tcW w:w="1026" w:type="dxa"/>
            <w:noWrap/>
            <w:vAlign w:val="bottom"/>
            <w:hideMark/>
          </w:tcPr>
          <w:p w14:paraId="1B42C707" w14:textId="77777777" w:rsidR="00CF683D" w:rsidRPr="00CC4B8A" w:rsidRDefault="00CF683D" w:rsidP="00D470F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79,544</w:t>
            </w:r>
          </w:p>
        </w:tc>
        <w:tc>
          <w:tcPr>
            <w:tcW w:w="1026" w:type="dxa"/>
            <w:noWrap/>
            <w:vAlign w:val="bottom"/>
            <w:hideMark/>
          </w:tcPr>
          <w:p w14:paraId="6BDA09F8" w14:textId="77777777" w:rsidR="00CF683D" w:rsidRPr="00CC4B8A" w:rsidRDefault="00CF683D" w:rsidP="00D470F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63,500</w:t>
            </w:r>
          </w:p>
        </w:tc>
        <w:tc>
          <w:tcPr>
            <w:tcW w:w="1209" w:type="dxa"/>
            <w:noWrap/>
            <w:vAlign w:val="bottom"/>
            <w:hideMark/>
          </w:tcPr>
          <w:p w14:paraId="26BD5DCD" w14:textId="77777777" w:rsidR="00CF683D" w:rsidRPr="00CC4B8A" w:rsidRDefault="00CF683D" w:rsidP="00D470F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1,023,567</w:t>
            </w:r>
          </w:p>
        </w:tc>
      </w:tr>
      <w:tr w:rsidR="00CF683D" w:rsidRPr="00CC4B8A" w14:paraId="0429AA07" w14:textId="77777777" w:rsidTr="00D470F3">
        <w:trPr>
          <w:trHeight w:val="20"/>
        </w:trPr>
        <w:tc>
          <w:tcPr>
            <w:tcW w:w="2405" w:type="dxa"/>
            <w:noWrap/>
            <w:vAlign w:val="bottom"/>
            <w:hideMark/>
          </w:tcPr>
          <w:p w14:paraId="0C37E604" w14:textId="77777777" w:rsidR="00CF683D" w:rsidRPr="00CC4B8A" w:rsidRDefault="00CF683D" w:rsidP="00D470F3">
            <w:pPr>
              <w:spacing w:after="0" w:line="240" w:lineRule="auto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Alive at End of Follow-Up (n)</w:t>
            </w:r>
          </w:p>
        </w:tc>
        <w:tc>
          <w:tcPr>
            <w:tcW w:w="838" w:type="dxa"/>
            <w:noWrap/>
            <w:vAlign w:val="bottom"/>
            <w:hideMark/>
          </w:tcPr>
          <w:p w14:paraId="577FD5AF" w14:textId="77777777" w:rsidR="00CF683D" w:rsidRPr="00CC4B8A" w:rsidRDefault="00CF683D" w:rsidP="00D470F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684,923</w:t>
            </w:r>
          </w:p>
        </w:tc>
        <w:tc>
          <w:tcPr>
            <w:tcW w:w="1026" w:type="dxa"/>
            <w:noWrap/>
            <w:vAlign w:val="bottom"/>
            <w:hideMark/>
          </w:tcPr>
          <w:p w14:paraId="5E35772F" w14:textId="77777777" w:rsidR="00CF683D" w:rsidRPr="00CC4B8A" w:rsidRDefault="00CF683D" w:rsidP="00D470F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104,826</w:t>
            </w:r>
          </w:p>
        </w:tc>
        <w:tc>
          <w:tcPr>
            <w:tcW w:w="1026" w:type="dxa"/>
            <w:noWrap/>
            <w:vAlign w:val="bottom"/>
            <w:hideMark/>
          </w:tcPr>
          <w:p w14:paraId="442A3365" w14:textId="77777777" w:rsidR="00CF683D" w:rsidRPr="00CC4B8A" w:rsidRDefault="00CF683D" w:rsidP="00D470F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58,305</w:t>
            </w:r>
          </w:p>
        </w:tc>
        <w:tc>
          <w:tcPr>
            <w:tcW w:w="1026" w:type="dxa"/>
            <w:noWrap/>
            <w:vAlign w:val="bottom"/>
            <w:hideMark/>
          </w:tcPr>
          <w:p w14:paraId="2202840F" w14:textId="77777777" w:rsidR="00CF683D" w:rsidRPr="00CC4B8A" w:rsidRDefault="00CF683D" w:rsidP="00D470F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30,282</w:t>
            </w:r>
          </w:p>
        </w:tc>
        <w:tc>
          <w:tcPr>
            <w:tcW w:w="1209" w:type="dxa"/>
            <w:noWrap/>
            <w:vAlign w:val="bottom"/>
            <w:hideMark/>
          </w:tcPr>
          <w:p w14:paraId="5590E92C" w14:textId="77777777" w:rsidR="00CF683D" w:rsidRPr="00CC4B8A" w:rsidRDefault="00CF683D" w:rsidP="00D470F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878,336</w:t>
            </w:r>
          </w:p>
        </w:tc>
        <w:tc>
          <w:tcPr>
            <w:tcW w:w="1133" w:type="dxa"/>
            <w:noWrap/>
            <w:vAlign w:val="bottom"/>
            <w:hideMark/>
          </w:tcPr>
          <w:p w14:paraId="334E1FE4" w14:textId="77777777" w:rsidR="00CF683D" w:rsidRPr="00CC4B8A" w:rsidRDefault="00CF683D" w:rsidP="00D470F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98,624</w:t>
            </w:r>
          </w:p>
        </w:tc>
        <w:tc>
          <w:tcPr>
            <w:tcW w:w="1026" w:type="dxa"/>
            <w:noWrap/>
            <w:vAlign w:val="bottom"/>
            <w:hideMark/>
          </w:tcPr>
          <w:p w14:paraId="572A3EAD" w14:textId="77777777" w:rsidR="00CF683D" w:rsidRPr="00CC4B8A" w:rsidRDefault="00CF683D" w:rsidP="00D470F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8958</w:t>
            </w:r>
          </w:p>
        </w:tc>
        <w:tc>
          <w:tcPr>
            <w:tcW w:w="1026" w:type="dxa"/>
            <w:noWrap/>
            <w:vAlign w:val="bottom"/>
            <w:hideMark/>
          </w:tcPr>
          <w:p w14:paraId="0AB34C51" w14:textId="77777777" w:rsidR="00CF683D" w:rsidRPr="00CC4B8A" w:rsidRDefault="00CF683D" w:rsidP="00D470F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6532</w:t>
            </w:r>
          </w:p>
        </w:tc>
        <w:tc>
          <w:tcPr>
            <w:tcW w:w="1026" w:type="dxa"/>
            <w:noWrap/>
            <w:vAlign w:val="bottom"/>
            <w:hideMark/>
          </w:tcPr>
          <w:p w14:paraId="1B836E42" w14:textId="77777777" w:rsidR="00CF683D" w:rsidRPr="00CC4B8A" w:rsidRDefault="00CF683D" w:rsidP="00D470F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5426</w:t>
            </w:r>
          </w:p>
        </w:tc>
        <w:tc>
          <w:tcPr>
            <w:tcW w:w="1209" w:type="dxa"/>
            <w:noWrap/>
            <w:vAlign w:val="bottom"/>
            <w:hideMark/>
          </w:tcPr>
          <w:p w14:paraId="1C29A19C" w14:textId="77777777" w:rsidR="00CF683D" w:rsidRPr="00CC4B8A" w:rsidRDefault="00CF683D" w:rsidP="00D470F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119,540</w:t>
            </w:r>
          </w:p>
        </w:tc>
      </w:tr>
      <w:tr w:rsidR="00CF683D" w:rsidRPr="00CC4B8A" w14:paraId="303D9DE5" w14:textId="77777777" w:rsidTr="00D470F3">
        <w:trPr>
          <w:trHeight w:val="20"/>
        </w:trPr>
        <w:tc>
          <w:tcPr>
            <w:tcW w:w="2405" w:type="dxa"/>
            <w:noWrap/>
            <w:vAlign w:val="bottom"/>
            <w:hideMark/>
          </w:tcPr>
          <w:p w14:paraId="4D6C858A" w14:textId="2E2CA2C3" w:rsidR="00CF683D" w:rsidRPr="00CC4B8A" w:rsidRDefault="00CF683D" w:rsidP="00D470F3">
            <w:pPr>
              <w:spacing w:after="0" w:line="240" w:lineRule="auto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Loss of Follow-Up</w:t>
            </w:r>
            <w:r w:rsidR="00967C79" w:rsidRPr="00967C79">
              <w:rPr>
                <w:rFonts w:eastAsia="Times New Roman" w:cs="Calibri"/>
                <w:kern w:val="0"/>
                <w:sz w:val="18"/>
                <w:szCs w:val="18"/>
                <w:vertAlign w:val="superscript"/>
                <w:lang w:val="en-US"/>
                <w14:ligatures w14:val="none"/>
              </w:rPr>
              <w:t>#</w:t>
            </w: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 xml:space="preserve"> (n)</w:t>
            </w:r>
          </w:p>
        </w:tc>
        <w:tc>
          <w:tcPr>
            <w:tcW w:w="838" w:type="dxa"/>
            <w:noWrap/>
            <w:vAlign w:val="bottom"/>
            <w:hideMark/>
          </w:tcPr>
          <w:p w14:paraId="574BE569" w14:textId="1E4A7A4B" w:rsidR="00CF683D" w:rsidRPr="00CC4B8A" w:rsidRDefault="00CF683D" w:rsidP="00D470F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40</w:t>
            </w:r>
            <w:r w:rsidR="00C6094F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,</w:t>
            </w: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112</w:t>
            </w:r>
          </w:p>
        </w:tc>
        <w:tc>
          <w:tcPr>
            <w:tcW w:w="1026" w:type="dxa"/>
            <w:noWrap/>
            <w:vAlign w:val="bottom"/>
            <w:hideMark/>
          </w:tcPr>
          <w:p w14:paraId="15ACC4AA" w14:textId="4E989BC1" w:rsidR="00CF683D" w:rsidRPr="00CC4B8A" w:rsidRDefault="00CF683D" w:rsidP="00D470F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26</w:t>
            </w:r>
            <w:r w:rsidR="00C6094F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,</w:t>
            </w: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497</w:t>
            </w:r>
          </w:p>
        </w:tc>
        <w:tc>
          <w:tcPr>
            <w:tcW w:w="1026" w:type="dxa"/>
            <w:noWrap/>
            <w:vAlign w:val="bottom"/>
            <w:hideMark/>
          </w:tcPr>
          <w:p w14:paraId="2001673B" w14:textId="30DFB1B2" w:rsidR="00CF683D" w:rsidRPr="00CC4B8A" w:rsidRDefault="00CF683D" w:rsidP="00D470F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32</w:t>
            </w:r>
            <w:r w:rsidR="00C6094F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,</w:t>
            </w: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090</w:t>
            </w:r>
          </w:p>
        </w:tc>
        <w:tc>
          <w:tcPr>
            <w:tcW w:w="1026" w:type="dxa"/>
            <w:noWrap/>
            <w:vAlign w:val="bottom"/>
            <w:hideMark/>
          </w:tcPr>
          <w:p w14:paraId="70E2021F" w14:textId="6778B285" w:rsidR="00CF683D" w:rsidRPr="00CC4B8A" w:rsidRDefault="00CF683D" w:rsidP="00D470F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42</w:t>
            </w:r>
            <w:r w:rsidR="00C6094F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,</w:t>
            </w: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519</w:t>
            </w:r>
          </w:p>
        </w:tc>
        <w:tc>
          <w:tcPr>
            <w:tcW w:w="1209" w:type="dxa"/>
            <w:noWrap/>
            <w:vAlign w:val="bottom"/>
            <w:hideMark/>
          </w:tcPr>
          <w:p w14:paraId="2978483D" w14:textId="7EEF8B20" w:rsidR="00CF683D" w:rsidRPr="00CC4B8A" w:rsidRDefault="00CF683D" w:rsidP="00D470F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141</w:t>
            </w:r>
            <w:r w:rsidR="00C6094F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,</w:t>
            </w: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218</w:t>
            </w:r>
          </w:p>
        </w:tc>
        <w:tc>
          <w:tcPr>
            <w:tcW w:w="1133" w:type="dxa"/>
            <w:noWrap/>
            <w:vAlign w:val="bottom"/>
            <w:hideMark/>
          </w:tcPr>
          <w:p w14:paraId="06781212" w14:textId="4CD1C043" w:rsidR="00CF683D" w:rsidRPr="00CC4B8A" w:rsidRDefault="00CF683D" w:rsidP="00D470F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18</w:t>
            </w:r>
            <w:r w:rsidR="00C6094F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,</w:t>
            </w: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477</w:t>
            </w:r>
          </w:p>
        </w:tc>
        <w:tc>
          <w:tcPr>
            <w:tcW w:w="1026" w:type="dxa"/>
            <w:noWrap/>
            <w:vAlign w:val="bottom"/>
            <w:hideMark/>
          </w:tcPr>
          <w:p w14:paraId="475A0213" w14:textId="25C9B38B" w:rsidR="00CF683D" w:rsidRPr="00CC4B8A" w:rsidRDefault="00CF683D" w:rsidP="00D470F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7419</w:t>
            </w:r>
          </w:p>
        </w:tc>
        <w:tc>
          <w:tcPr>
            <w:tcW w:w="1026" w:type="dxa"/>
            <w:noWrap/>
            <w:vAlign w:val="bottom"/>
            <w:hideMark/>
          </w:tcPr>
          <w:p w14:paraId="630E5BF5" w14:textId="77777777" w:rsidR="00CF683D" w:rsidRPr="00CC4B8A" w:rsidRDefault="00CF683D" w:rsidP="00D470F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8 355</w:t>
            </w:r>
          </w:p>
        </w:tc>
        <w:tc>
          <w:tcPr>
            <w:tcW w:w="1026" w:type="dxa"/>
            <w:noWrap/>
            <w:vAlign w:val="bottom"/>
            <w:hideMark/>
          </w:tcPr>
          <w:p w14:paraId="38EAA3AA" w14:textId="12113695" w:rsidR="00CF683D" w:rsidRPr="00CC4B8A" w:rsidRDefault="00CF683D" w:rsidP="00D470F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13</w:t>
            </w:r>
            <w:r w:rsidR="00C6094F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,</w:t>
            </w: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523</w:t>
            </w:r>
          </w:p>
        </w:tc>
        <w:tc>
          <w:tcPr>
            <w:tcW w:w="1209" w:type="dxa"/>
            <w:noWrap/>
            <w:vAlign w:val="bottom"/>
            <w:hideMark/>
          </w:tcPr>
          <w:p w14:paraId="1C958C8C" w14:textId="568E50E5" w:rsidR="00CF683D" w:rsidRPr="00CC4B8A" w:rsidRDefault="00CF683D" w:rsidP="00D470F3">
            <w:pPr>
              <w:spacing w:after="0" w:line="240" w:lineRule="auto"/>
              <w:jc w:val="center"/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47</w:t>
            </w:r>
            <w:r w:rsidR="00C6094F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,</w:t>
            </w:r>
            <w:r w:rsidRPr="00CC4B8A">
              <w:rPr>
                <w:rFonts w:eastAsia="Times New Roman" w:cs="Calibri"/>
                <w:kern w:val="0"/>
                <w:sz w:val="18"/>
                <w:szCs w:val="18"/>
                <w:lang w:val="en-US"/>
                <w14:ligatures w14:val="none"/>
              </w:rPr>
              <w:t>774</w:t>
            </w:r>
          </w:p>
        </w:tc>
      </w:tr>
    </w:tbl>
    <w:p w14:paraId="46FC2C2D" w14:textId="77777777" w:rsidR="00225280" w:rsidRPr="00225280" w:rsidRDefault="00225280" w:rsidP="00225280">
      <w:pPr>
        <w:spacing w:after="0" w:line="240" w:lineRule="auto"/>
        <w:rPr>
          <w:sz w:val="16"/>
          <w:szCs w:val="16"/>
          <w:lang w:val="en-US"/>
        </w:rPr>
      </w:pPr>
      <w:r w:rsidRPr="00225280">
        <w:rPr>
          <w:sz w:val="16"/>
          <w:szCs w:val="16"/>
          <w:lang w:val="en-US"/>
        </w:rPr>
        <w:t>*MR Ratio is Mortality Rate Ratio between screened and unscreened cohorts</w:t>
      </w:r>
    </w:p>
    <w:p w14:paraId="5337874C" w14:textId="77777777" w:rsidR="00225280" w:rsidRPr="00225280" w:rsidRDefault="00225280" w:rsidP="00225280">
      <w:pPr>
        <w:spacing w:after="0" w:line="240" w:lineRule="auto"/>
        <w:rPr>
          <w:lang w:val="en-US"/>
        </w:rPr>
      </w:pPr>
      <w:r w:rsidRPr="008A0011">
        <w:rPr>
          <w:rFonts w:eastAsia="Times New Roman" w:cs="Calibri"/>
          <w:kern w:val="0"/>
          <w:sz w:val="16"/>
          <w:szCs w:val="16"/>
          <w:vertAlign w:val="superscript"/>
          <w14:ligatures w14:val="none"/>
        </w:rPr>
        <w:t>β</w:t>
      </w:r>
      <w:r w:rsidRPr="00225280">
        <w:rPr>
          <w:sz w:val="16"/>
          <w:szCs w:val="16"/>
          <w:lang w:val="en-US"/>
        </w:rPr>
        <w:t>All women were included in an unscreened cohort because the period between invitation and screening attendance was computed as an unscreened cohort</w:t>
      </w:r>
    </w:p>
    <w:p w14:paraId="4F572EF3" w14:textId="3007621D" w:rsidR="0028696C" w:rsidRDefault="00967C79" w:rsidP="004E3437">
      <w:pPr>
        <w:rPr>
          <w:lang w:val="en-US"/>
        </w:rPr>
      </w:pPr>
      <w:r w:rsidRPr="00967C79">
        <w:rPr>
          <w:rFonts w:eastAsia="Times New Roman" w:cs="Calibri"/>
          <w:kern w:val="0"/>
          <w:sz w:val="18"/>
          <w:szCs w:val="18"/>
          <w:vertAlign w:val="superscript"/>
          <w:lang w:val="en-US"/>
          <w14:ligatures w14:val="none"/>
        </w:rPr>
        <w:t>#</w:t>
      </w:r>
      <w:r>
        <w:rPr>
          <w:rFonts w:eastAsia="Times New Roman" w:cs="Calibri"/>
          <w:kern w:val="0"/>
          <w:sz w:val="18"/>
          <w:szCs w:val="18"/>
          <w:lang w:val="en-US"/>
          <w14:ligatures w14:val="none"/>
        </w:rPr>
        <w:t xml:space="preserve"> </w:t>
      </w:r>
      <w:r w:rsidRPr="00967C79">
        <w:rPr>
          <w:rFonts w:eastAsia="Times New Roman" w:cs="Calibri"/>
          <w:kern w:val="0"/>
          <w:sz w:val="16"/>
          <w:szCs w:val="16"/>
          <w:lang w:val="en-US"/>
          <w14:ligatures w14:val="none"/>
        </w:rPr>
        <w:t>Loss of follow-up was primarily associated with emigration</w:t>
      </w:r>
      <w:r w:rsidR="00225280" w:rsidRPr="00225280">
        <w:rPr>
          <w:lang w:val="en-US"/>
        </w:rPr>
        <w:br w:type="page"/>
      </w:r>
    </w:p>
    <w:p w14:paraId="7196D9A3" w14:textId="77777777" w:rsidR="0028696C" w:rsidRDefault="0028696C" w:rsidP="00570658">
      <w:pPr>
        <w:rPr>
          <w:lang w:val="en-US"/>
        </w:rPr>
        <w:sectPr w:rsidR="0028696C" w:rsidSect="008E3499">
          <w:footerReference w:type="default" r:id="rId10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63C9A7D" w14:textId="1BE1C705" w:rsidR="0001759E" w:rsidRPr="00570658" w:rsidRDefault="00570658" w:rsidP="00570658">
      <w:pPr>
        <w:rPr>
          <w:lang w:val="en-US"/>
        </w:rPr>
      </w:pPr>
      <w:r w:rsidRPr="00570658">
        <w:rPr>
          <w:lang w:val="en-US"/>
        </w:rPr>
        <w:lastRenderedPageBreak/>
        <w:t xml:space="preserve">Table </w:t>
      </w:r>
      <w:r w:rsidR="00E53D49">
        <w:rPr>
          <w:lang w:val="en-US"/>
        </w:rPr>
        <w:t>A</w:t>
      </w:r>
      <w:r w:rsidRPr="00570658">
        <w:rPr>
          <w:lang w:val="en-US"/>
        </w:rPr>
        <w:t>2. Estimation of mortality rate ratio (MRR) associated with breast cancer screening attendance using various methods of adjustment for self-selection bia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82"/>
        <w:gridCol w:w="960"/>
        <w:gridCol w:w="1370"/>
        <w:gridCol w:w="1609"/>
        <w:gridCol w:w="1604"/>
        <w:gridCol w:w="1626"/>
        <w:gridCol w:w="1614"/>
      </w:tblGrid>
      <w:tr w:rsidR="00601D8A" w:rsidRPr="00E53D49" w14:paraId="6395AFD4" w14:textId="77777777" w:rsidTr="008928DB">
        <w:trPr>
          <w:trHeight w:val="1439"/>
        </w:trPr>
        <w:tc>
          <w:tcPr>
            <w:tcW w:w="4082" w:type="dxa"/>
            <w:noWrap/>
            <w:hideMark/>
          </w:tcPr>
          <w:p w14:paraId="1DC79749" w14:textId="77777777" w:rsidR="001F2C1A" w:rsidRPr="00F77103" w:rsidRDefault="001F2C1A" w:rsidP="00EC5E3F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F77103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0D038717" w14:textId="77777777" w:rsidR="001F2C1A" w:rsidRPr="00F77103" w:rsidRDefault="001F2C1A" w:rsidP="00EC5E3F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F77103">
              <w:rPr>
                <w:sz w:val="20"/>
                <w:szCs w:val="20"/>
                <w:lang w:val="en-US"/>
              </w:rPr>
              <w:t>Our Cohort</w:t>
            </w:r>
          </w:p>
        </w:tc>
        <w:tc>
          <w:tcPr>
            <w:tcW w:w="1370" w:type="dxa"/>
            <w:hideMark/>
          </w:tcPr>
          <w:p w14:paraId="5B624057" w14:textId="1F1161FF" w:rsidR="001F2C1A" w:rsidRPr="00F77103" w:rsidRDefault="001F2C1A" w:rsidP="00EC5E3F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F77103">
              <w:rPr>
                <w:sz w:val="20"/>
                <w:szCs w:val="20"/>
                <w:lang w:val="en-US"/>
              </w:rPr>
              <w:t>Estimate from Swedish Trials [Duffy (200</w:t>
            </w:r>
            <w:r w:rsidR="00177DCA">
              <w:rPr>
                <w:sz w:val="20"/>
                <w:szCs w:val="20"/>
                <w:lang w:val="en-US"/>
              </w:rPr>
              <w:t>2</w:t>
            </w:r>
            <w:r w:rsidRPr="00F77103">
              <w:rPr>
                <w:sz w:val="20"/>
                <w:szCs w:val="20"/>
                <w:lang w:val="en-US"/>
              </w:rPr>
              <w:t>)]</w:t>
            </w:r>
          </w:p>
        </w:tc>
        <w:tc>
          <w:tcPr>
            <w:tcW w:w="1609" w:type="dxa"/>
            <w:hideMark/>
          </w:tcPr>
          <w:p w14:paraId="634B3247" w14:textId="2E81C0B0" w:rsidR="001F2C1A" w:rsidRPr="00F77103" w:rsidRDefault="001F2C1A" w:rsidP="00EC5E3F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F77103">
              <w:rPr>
                <w:sz w:val="20"/>
                <w:szCs w:val="20"/>
                <w:lang w:val="en-US"/>
              </w:rPr>
              <w:t xml:space="preserve">Prescreening </w:t>
            </w:r>
            <w:r w:rsidR="005360CC">
              <w:rPr>
                <w:sz w:val="20"/>
                <w:szCs w:val="20"/>
                <w:lang w:val="en-US"/>
              </w:rPr>
              <w:t>Period</w:t>
            </w:r>
            <w:r w:rsidRPr="00F77103">
              <w:rPr>
                <w:sz w:val="20"/>
                <w:szCs w:val="20"/>
                <w:lang w:val="en-US"/>
              </w:rPr>
              <w:t xml:space="preserve"> (Pseudo-Non</w:t>
            </w:r>
            <w:r w:rsidR="003C1DFD">
              <w:rPr>
                <w:sz w:val="20"/>
                <w:szCs w:val="20"/>
                <w:lang w:val="en-US"/>
              </w:rPr>
              <w:t>-</w:t>
            </w:r>
            <w:r w:rsidR="0008114E">
              <w:rPr>
                <w:sz w:val="20"/>
                <w:szCs w:val="20"/>
                <w:lang w:val="en-US"/>
              </w:rPr>
              <w:t>I</w:t>
            </w:r>
            <w:r w:rsidRPr="00F77103">
              <w:rPr>
                <w:sz w:val="20"/>
                <w:szCs w:val="20"/>
                <w:lang w:val="en-US"/>
              </w:rPr>
              <w:t>nvited) [Sebuødegård (2020)]</w:t>
            </w:r>
            <w:r w:rsidR="0086028F" w:rsidRPr="00F77103">
              <w:rPr>
                <w:sz w:val="20"/>
                <w:szCs w:val="20"/>
                <w:lang w:val="en-US"/>
              </w:rPr>
              <w:t xml:space="preserve"> </w:t>
            </w:r>
            <w:r w:rsidR="0086028F" w:rsidRPr="00F77103">
              <w:rPr>
                <w:sz w:val="20"/>
                <w:szCs w:val="20"/>
                <w:vertAlign w:val="superscript"/>
                <w:lang w:val="en-US"/>
              </w:rPr>
              <w:t>α</w:t>
            </w:r>
          </w:p>
        </w:tc>
        <w:tc>
          <w:tcPr>
            <w:tcW w:w="1604" w:type="dxa"/>
            <w:hideMark/>
          </w:tcPr>
          <w:p w14:paraId="56D4C47A" w14:textId="204493F4" w:rsidR="001F2C1A" w:rsidRPr="00F77103" w:rsidRDefault="001F2C1A" w:rsidP="00EC5E3F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F77103">
              <w:rPr>
                <w:sz w:val="20"/>
                <w:szCs w:val="20"/>
                <w:lang w:val="en-US"/>
              </w:rPr>
              <w:t xml:space="preserve">Screening </w:t>
            </w:r>
            <w:r w:rsidR="005360CC">
              <w:rPr>
                <w:sz w:val="20"/>
                <w:szCs w:val="20"/>
                <w:lang w:val="en-US"/>
              </w:rPr>
              <w:t>Period</w:t>
            </w:r>
            <w:r w:rsidRPr="00F77103">
              <w:rPr>
                <w:sz w:val="20"/>
                <w:szCs w:val="20"/>
                <w:lang w:val="en-US"/>
              </w:rPr>
              <w:t xml:space="preserve"> (Non</w:t>
            </w:r>
            <w:r w:rsidR="0008114E">
              <w:rPr>
                <w:sz w:val="20"/>
                <w:szCs w:val="20"/>
                <w:lang w:val="en-US"/>
              </w:rPr>
              <w:t>-I</w:t>
            </w:r>
            <w:r w:rsidRPr="00F77103">
              <w:rPr>
                <w:sz w:val="20"/>
                <w:szCs w:val="20"/>
                <w:lang w:val="en-US"/>
              </w:rPr>
              <w:t>nvited) [Sebuødegård (2020)]</w:t>
            </w:r>
            <w:r w:rsidR="00466944" w:rsidRPr="00F77103">
              <w:rPr>
                <w:sz w:val="20"/>
                <w:szCs w:val="20"/>
                <w:lang w:val="en-US"/>
              </w:rPr>
              <w:t xml:space="preserve"> </w:t>
            </w:r>
            <w:r w:rsidR="00466944" w:rsidRPr="00F77103">
              <w:rPr>
                <w:sz w:val="20"/>
                <w:szCs w:val="20"/>
                <w:vertAlign w:val="superscript"/>
                <w:lang w:val="en-US"/>
              </w:rPr>
              <w:t>β</w:t>
            </w:r>
          </w:p>
        </w:tc>
        <w:tc>
          <w:tcPr>
            <w:tcW w:w="1626" w:type="dxa"/>
            <w:hideMark/>
          </w:tcPr>
          <w:p w14:paraId="3B8271BC" w14:textId="6F50B0DC" w:rsidR="001F2C1A" w:rsidRPr="00F77103" w:rsidRDefault="001F2C1A" w:rsidP="00EC5E3F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F77103">
              <w:rPr>
                <w:sz w:val="20"/>
                <w:szCs w:val="20"/>
                <w:lang w:val="en-US"/>
              </w:rPr>
              <w:t xml:space="preserve">Prescreening </w:t>
            </w:r>
            <w:r w:rsidR="005360CC">
              <w:rPr>
                <w:sz w:val="20"/>
                <w:szCs w:val="20"/>
                <w:lang w:val="en-US"/>
              </w:rPr>
              <w:t>Period</w:t>
            </w:r>
            <w:r w:rsidRPr="00F77103">
              <w:rPr>
                <w:sz w:val="20"/>
                <w:szCs w:val="20"/>
                <w:lang w:val="en-US"/>
              </w:rPr>
              <w:t xml:space="preserve"> (Pseudo-Invited) [Sebuødegård (2020)]</w:t>
            </w:r>
            <w:r w:rsidR="00A45A88" w:rsidRPr="00F77103">
              <w:rPr>
                <w:sz w:val="20"/>
                <w:szCs w:val="20"/>
                <w:lang w:val="en-US"/>
              </w:rPr>
              <w:t xml:space="preserve"> </w:t>
            </w:r>
            <w:r w:rsidR="0034600D" w:rsidRPr="00F77103">
              <w:rPr>
                <w:sz w:val="20"/>
                <w:szCs w:val="20"/>
                <w:vertAlign w:val="superscript"/>
                <w:lang w:val="en-US"/>
              </w:rPr>
              <w:t>γ</w:t>
            </w:r>
          </w:p>
        </w:tc>
        <w:tc>
          <w:tcPr>
            <w:tcW w:w="1614" w:type="dxa"/>
            <w:hideMark/>
          </w:tcPr>
          <w:p w14:paraId="165204FA" w14:textId="1E0FDD85" w:rsidR="001F2C1A" w:rsidRPr="00F77103" w:rsidRDefault="001F2C1A" w:rsidP="00EC5E3F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F77103">
              <w:rPr>
                <w:sz w:val="20"/>
                <w:szCs w:val="20"/>
                <w:lang w:val="en-US"/>
              </w:rPr>
              <w:t>All</w:t>
            </w:r>
            <w:r w:rsidR="004D5913">
              <w:rPr>
                <w:sz w:val="20"/>
                <w:szCs w:val="20"/>
                <w:lang w:val="en-US"/>
              </w:rPr>
              <w:t xml:space="preserve"> </w:t>
            </w:r>
            <w:r w:rsidRPr="00F77103">
              <w:rPr>
                <w:sz w:val="20"/>
                <w:szCs w:val="20"/>
                <w:lang w:val="en-US"/>
              </w:rPr>
              <w:t>Non</w:t>
            </w:r>
            <w:r w:rsidR="00BE4465">
              <w:rPr>
                <w:sz w:val="20"/>
                <w:szCs w:val="20"/>
                <w:lang w:val="en-US"/>
              </w:rPr>
              <w:t>-</w:t>
            </w:r>
            <w:r w:rsidR="002E34E2">
              <w:rPr>
                <w:sz w:val="20"/>
                <w:szCs w:val="20"/>
                <w:lang w:val="en-US"/>
              </w:rPr>
              <w:t>I</w:t>
            </w:r>
            <w:r w:rsidRPr="00F77103">
              <w:rPr>
                <w:sz w:val="20"/>
                <w:szCs w:val="20"/>
                <w:lang w:val="en-US"/>
              </w:rPr>
              <w:t>nvited Women [Sebuødegård (2020)]</w:t>
            </w:r>
          </w:p>
        </w:tc>
      </w:tr>
      <w:tr w:rsidR="007B07B4" w:rsidRPr="00F77103" w14:paraId="442A4D5F" w14:textId="77777777" w:rsidTr="008928DB">
        <w:trPr>
          <w:trHeight w:val="300"/>
        </w:trPr>
        <w:tc>
          <w:tcPr>
            <w:tcW w:w="4082" w:type="dxa"/>
            <w:noWrap/>
            <w:hideMark/>
          </w:tcPr>
          <w:p w14:paraId="00873D06" w14:textId="0FB9D485" w:rsidR="001F2C1A" w:rsidRPr="00F77103" w:rsidRDefault="001F2C1A" w:rsidP="00EC5E3F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F77103">
              <w:rPr>
                <w:sz w:val="20"/>
                <w:szCs w:val="20"/>
                <w:lang w:val="en-US"/>
              </w:rPr>
              <w:t xml:space="preserve">Mortality rate for </w:t>
            </w:r>
            <w:r w:rsidR="00241FCC">
              <w:rPr>
                <w:sz w:val="20"/>
                <w:szCs w:val="20"/>
                <w:lang w:val="en-US"/>
              </w:rPr>
              <w:t>un</w:t>
            </w:r>
            <w:r w:rsidR="00C422A7">
              <w:rPr>
                <w:sz w:val="20"/>
                <w:szCs w:val="20"/>
                <w:lang w:val="en-US"/>
              </w:rPr>
              <w:t>screened</w:t>
            </w:r>
            <w:r w:rsidR="00C448D5">
              <w:rPr>
                <w:sz w:val="20"/>
                <w:szCs w:val="20"/>
                <w:lang w:val="en-US"/>
              </w:rPr>
              <w:t xml:space="preserve"> women</w:t>
            </w:r>
            <w:r w:rsidRPr="00F77103">
              <w:rPr>
                <w:sz w:val="20"/>
                <w:szCs w:val="20"/>
                <w:lang w:val="en-US"/>
              </w:rPr>
              <w:t xml:space="preserve"> (per 100</w:t>
            </w:r>
            <w:r w:rsidR="00C422A7">
              <w:rPr>
                <w:sz w:val="20"/>
                <w:szCs w:val="20"/>
                <w:lang w:val="en-US"/>
              </w:rPr>
              <w:t>,</w:t>
            </w:r>
            <w:r w:rsidRPr="00F77103">
              <w:rPr>
                <w:sz w:val="20"/>
                <w:szCs w:val="20"/>
                <w:lang w:val="en-US"/>
              </w:rPr>
              <w:t>000</w:t>
            </w:r>
            <w:r w:rsidR="00C422A7">
              <w:rPr>
                <w:sz w:val="20"/>
                <w:szCs w:val="20"/>
                <w:lang w:val="en-US"/>
              </w:rPr>
              <w:t xml:space="preserve"> women-years</w:t>
            </w:r>
            <w:r w:rsidRPr="00F77103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60" w:type="dxa"/>
            <w:noWrap/>
            <w:hideMark/>
          </w:tcPr>
          <w:p w14:paraId="5F3CBCF6" w14:textId="77777777" w:rsidR="001F2C1A" w:rsidRPr="00F77103" w:rsidRDefault="001F2C1A" w:rsidP="00EC5E3F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77103">
              <w:rPr>
                <w:sz w:val="20"/>
                <w:szCs w:val="20"/>
                <w:lang w:val="en-US"/>
              </w:rPr>
              <w:t>51.2</w:t>
            </w:r>
          </w:p>
        </w:tc>
        <w:tc>
          <w:tcPr>
            <w:tcW w:w="1370" w:type="dxa"/>
            <w:noWrap/>
            <w:hideMark/>
          </w:tcPr>
          <w:p w14:paraId="382A0289" w14:textId="785D48C0" w:rsidR="001F2C1A" w:rsidRPr="00F77103" w:rsidRDefault="00C06E2D" w:rsidP="00EC5E3F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77103">
              <w:rPr>
                <w:sz w:val="20"/>
                <w:szCs w:val="20"/>
                <w:lang w:val="en-US"/>
              </w:rPr>
              <w:t>n.a</w:t>
            </w:r>
            <w:r w:rsidR="005F00AE" w:rsidRPr="00F77103"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1609" w:type="dxa"/>
            <w:noWrap/>
            <w:hideMark/>
          </w:tcPr>
          <w:p w14:paraId="3EB0068E" w14:textId="4498648F" w:rsidR="001F2C1A" w:rsidRPr="00F77103" w:rsidRDefault="00C06E2D" w:rsidP="00EC5E3F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77103">
              <w:rPr>
                <w:sz w:val="20"/>
                <w:szCs w:val="20"/>
                <w:lang w:val="en-US"/>
              </w:rPr>
              <w:t>n.a</w:t>
            </w:r>
            <w:r w:rsidR="005F00AE" w:rsidRPr="00F77103"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1604" w:type="dxa"/>
            <w:noWrap/>
            <w:hideMark/>
          </w:tcPr>
          <w:p w14:paraId="01F845B0" w14:textId="2556ACA6" w:rsidR="001F2C1A" w:rsidRPr="00F77103" w:rsidRDefault="00C06E2D" w:rsidP="00EC5E3F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77103">
              <w:rPr>
                <w:sz w:val="20"/>
                <w:szCs w:val="20"/>
                <w:lang w:val="en-US"/>
              </w:rPr>
              <w:t>n.a</w:t>
            </w:r>
            <w:r w:rsidR="005F00AE" w:rsidRPr="00F77103"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1626" w:type="dxa"/>
            <w:noWrap/>
            <w:hideMark/>
          </w:tcPr>
          <w:p w14:paraId="2C962B15" w14:textId="092A28F6" w:rsidR="001F2C1A" w:rsidRPr="00F77103" w:rsidRDefault="00C06E2D" w:rsidP="00EC5E3F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77103">
              <w:rPr>
                <w:sz w:val="20"/>
                <w:szCs w:val="20"/>
                <w:lang w:val="en-US"/>
              </w:rPr>
              <w:t>n.a</w:t>
            </w:r>
            <w:r w:rsidR="005F00AE" w:rsidRPr="00F77103"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1614" w:type="dxa"/>
            <w:noWrap/>
            <w:hideMark/>
          </w:tcPr>
          <w:p w14:paraId="17FF9CAD" w14:textId="317211E0" w:rsidR="001F2C1A" w:rsidRPr="00F77103" w:rsidRDefault="00C06E2D" w:rsidP="00EC5E3F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77103">
              <w:rPr>
                <w:sz w:val="20"/>
                <w:szCs w:val="20"/>
                <w:lang w:val="en-US"/>
              </w:rPr>
              <w:t>n.a</w:t>
            </w:r>
            <w:r w:rsidR="005F00AE" w:rsidRPr="00F77103">
              <w:rPr>
                <w:sz w:val="20"/>
                <w:szCs w:val="20"/>
                <w:lang w:val="en-US"/>
              </w:rPr>
              <w:t>.</w:t>
            </w:r>
          </w:p>
        </w:tc>
      </w:tr>
      <w:tr w:rsidR="007B07B4" w:rsidRPr="00F77103" w14:paraId="67FD3DA9" w14:textId="77777777" w:rsidTr="008928DB">
        <w:trPr>
          <w:trHeight w:val="300"/>
        </w:trPr>
        <w:tc>
          <w:tcPr>
            <w:tcW w:w="4082" w:type="dxa"/>
            <w:noWrap/>
            <w:hideMark/>
          </w:tcPr>
          <w:p w14:paraId="25E71C04" w14:textId="2023BF04" w:rsidR="001F2C1A" w:rsidRPr="00F77103" w:rsidRDefault="001F2C1A" w:rsidP="00EC5E3F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F77103">
              <w:rPr>
                <w:sz w:val="20"/>
                <w:szCs w:val="20"/>
                <w:lang w:val="en-US"/>
              </w:rPr>
              <w:t>Mortality rate for non-invited</w:t>
            </w:r>
            <w:r w:rsidR="00C448D5">
              <w:rPr>
                <w:sz w:val="20"/>
                <w:szCs w:val="20"/>
                <w:lang w:val="en-US"/>
              </w:rPr>
              <w:t xml:space="preserve"> women</w:t>
            </w:r>
            <w:r w:rsidRPr="00F77103">
              <w:rPr>
                <w:sz w:val="20"/>
                <w:szCs w:val="20"/>
                <w:lang w:val="en-US"/>
              </w:rPr>
              <w:t xml:space="preserve"> (per 100</w:t>
            </w:r>
            <w:r w:rsidR="00C422A7">
              <w:rPr>
                <w:sz w:val="20"/>
                <w:szCs w:val="20"/>
                <w:lang w:val="en-US"/>
              </w:rPr>
              <w:t>,</w:t>
            </w:r>
            <w:r w:rsidRPr="00F77103">
              <w:rPr>
                <w:sz w:val="20"/>
                <w:szCs w:val="20"/>
                <w:lang w:val="en-US"/>
              </w:rPr>
              <w:t>000</w:t>
            </w:r>
            <w:r w:rsidR="00C422A7">
              <w:rPr>
                <w:sz w:val="20"/>
                <w:szCs w:val="20"/>
                <w:lang w:val="en-US"/>
              </w:rPr>
              <w:t xml:space="preserve"> women-years</w:t>
            </w:r>
            <w:r w:rsidRPr="00F77103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60" w:type="dxa"/>
            <w:noWrap/>
            <w:hideMark/>
          </w:tcPr>
          <w:p w14:paraId="2E2A8B83" w14:textId="30B3AF6A" w:rsidR="001F2C1A" w:rsidRPr="00F77103" w:rsidRDefault="00C06E2D" w:rsidP="00EC5E3F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77103">
              <w:rPr>
                <w:sz w:val="20"/>
                <w:szCs w:val="20"/>
                <w:lang w:val="en-US"/>
              </w:rPr>
              <w:t>n.a</w:t>
            </w:r>
            <w:r w:rsidR="005F00AE" w:rsidRPr="00F77103"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1370" w:type="dxa"/>
            <w:noWrap/>
            <w:hideMark/>
          </w:tcPr>
          <w:p w14:paraId="3136F410" w14:textId="2DBCF1E3" w:rsidR="001F2C1A" w:rsidRPr="00F77103" w:rsidRDefault="00C06E2D" w:rsidP="00EC5E3F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77103">
              <w:rPr>
                <w:sz w:val="20"/>
                <w:szCs w:val="20"/>
                <w:lang w:val="en-US"/>
              </w:rPr>
              <w:t>n.a</w:t>
            </w:r>
            <w:r w:rsidR="005F00AE" w:rsidRPr="00F77103"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1609" w:type="dxa"/>
            <w:noWrap/>
            <w:hideMark/>
          </w:tcPr>
          <w:p w14:paraId="243DCAA1" w14:textId="77777777" w:rsidR="001F2C1A" w:rsidRPr="00F77103" w:rsidRDefault="001F2C1A" w:rsidP="00EC5E3F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77103">
              <w:rPr>
                <w:sz w:val="20"/>
                <w:szCs w:val="20"/>
                <w:lang w:val="en-US"/>
              </w:rPr>
              <w:t>46.8</w:t>
            </w:r>
          </w:p>
        </w:tc>
        <w:tc>
          <w:tcPr>
            <w:tcW w:w="1604" w:type="dxa"/>
            <w:noWrap/>
            <w:hideMark/>
          </w:tcPr>
          <w:p w14:paraId="71933A88" w14:textId="77777777" w:rsidR="001F2C1A" w:rsidRPr="00F77103" w:rsidRDefault="001F2C1A" w:rsidP="00EC5E3F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77103">
              <w:rPr>
                <w:sz w:val="20"/>
                <w:szCs w:val="20"/>
                <w:lang w:val="en-US"/>
              </w:rPr>
              <w:t>33.3</w:t>
            </w:r>
          </w:p>
        </w:tc>
        <w:tc>
          <w:tcPr>
            <w:tcW w:w="1626" w:type="dxa"/>
            <w:noWrap/>
            <w:hideMark/>
          </w:tcPr>
          <w:p w14:paraId="38396E84" w14:textId="77777777" w:rsidR="001F2C1A" w:rsidRPr="00F77103" w:rsidRDefault="001F2C1A" w:rsidP="00EC5E3F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77103">
              <w:rPr>
                <w:sz w:val="20"/>
                <w:szCs w:val="20"/>
                <w:lang w:val="en-US"/>
              </w:rPr>
              <w:t>49.6</w:t>
            </w:r>
          </w:p>
        </w:tc>
        <w:tc>
          <w:tcPr>
            <w:tcW w:w="1614" w:type="dxa"/>
            <w:noWrap/>
            <w:hideMark/>
          </w:tcPr>
          <w:p w14:paraId="0E518237" w14:textId="77777777" w:rsidR="001F2C1A" w:rsidRPr="00F77103" w:rsidRDefault="001F2C1A" w:rsidP="00EC5E3F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77103">
              <w:rPr>
                <w:sz w:val="20"/>
                <w:szCs w:val="20"/>
                <w:lang w:val="en-US"/>
              </w:rPr>
              <w:t>44.9</w:t>
            </w:r>
          </w:p>
        </w:tc>
      </w:tr>
      <w:tr w:rsidR="007B07B4" w:rsidRPr="00F77103" w14:paraId="57C8F1E1" w14:textId="77777777" w:rsidTr="008928DB">
        <w:trPr>
          <w:trHeight w:val="300"/>
        </w:trPr>
        <w:tc>
          <w:tcPr>
            <w:tcW w:w="4082" w:type="dxa"/>
            <w:noWrap/>
            <w:hideMark/>
          </w:tcPr>
          <w:p w14:paraId="793379BF" w14:textId="77777777" w:rsidR="001F2C1A" w:rsidRPr="00F77103" w:rsidRDefault="001F2C1A" w:rsidP="00EC5E3F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F77103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46D2902B" w14:textId="2F709A77" w:rsidR="001F2C1A" w:rsidRPr="00F77103" w:rsidRDefault="001F2C1A" w:rsidP="00EC5E3F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70" w:type="dxa"/>
            <w:noWrap/>
            <w:hideMark/>
          </w:tcPr>
          <w:p w14:paraId="16F19E29" w14:textId="0DE286FF" w:rsidR="001F2C1A" w:rsidRPr="00F77103" w:rsidRDefault="001F2C1A" w:rsidP="00EC5E3F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09" w:type="dxa"/>
            <w:noWrap/>
            <w:hideMark/>
          </w:tcPr>
          <w:p w14:paraId="4E4D4AE2" w14:textId="4661AE37" w:rsidR="001F2C1A" w:rsidRPr="00F77103" w:rsidRDefault="001F2C1A" w:rsidP="00EC5E3F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04" w:type="dxa"/>
            <w:noWrap/>
            <w:hideMark/>
          </w:tcPr>
          <w:p w14:paraId="063E9E97" w14:textId="2C655C0F" w:rsidR="001F2C1A" w:rsidRPr="00F77103" w:rsidRDefault="001F2C1A" w:rsidP="00EC5E3F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26" w:type="dxa"/>
            <w:noWrap/>
            <w:hideMark/>
          </w:tcPr>
          <w:p w14:paraId="2B56BC35" w14:textId="47896A64" w:rsidR="001F2C1A" w:rsidRPr="00F77103" w:rsidRDefault="001F2C1A" w:rsidP="00EC5E3F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14" w:type="dxa"/>
            <w:noWrap/>
            <w:hideMark/>
          </w:tcPr>
          <w:p w14:paraId="397EFD51" w14:textId="7DC347FB" w:rsidR="001F2C1A" w:rsidRPr="00F77103" w:rsidRDefault="001F2C1A" w:rsidP="00EC5E3F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7B07B4" w:rsidRPr="00F77103" w14:paraId="27C3A951" w14:textId="77777777" w:rsidTr="008928DB">
        <w:trPr>
          <w:trHeight w:val="300"/>
        </w:trPr>
        <w:tc>
          <w:tcPr>
            <w:tcW w:w="4082" w:type="dxa"/>
            <w:noWrap/>
            <w:hideMark/>
          </w:tcPr>
          <w:p w14:paraId="52F41C54" w14:textId="4ED88C62" w:rsidR="001F2C1A" w:rsidRPr="00F77103" w:rsidRDefault="001F2C1A" w:rsidP="00EC5E3F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F77103">
              <w:rPr>
                <w:sz w:val="20"/>
                <w:szCs w:val="20"/>
                <w:lang w:val="en-US"/>
              </w:rPr>
              <w:t xml:space="preserve">D (estimated MRR between </w:t>
            </w:r>
            <w:r w:rsidR="005D2000">
              <w:rPr>
                <w:sz w:val="20"/>
                <w:szCs w:val="20"/>
                <w:lang w:val="en-US"/>
              </w:rPr>
              <w:t>unscreened</w:t>
            </w:r>
            <w:r w:rsidRPr="00F77103">
              <w:rPr>
                <w:sz w:val="20"/>
                <w:szCs w:val="20"/>
                <w:lang w:val="en-US"/>
              </w:rPr>
              <w:t xml:space="preserve"> and non-invited)</w:t>
            </w:r>
          </w:p>
        </w:tc>
        <w:tc>
          <w:tcPr>
            <w:tcW w:w="960" w:type="dxa"/>
            <w:noWrap/>
            <w:hideMark/>
          </w:tcPr>
          <w:p w14:paraId="79EFA950" w14:textId="47AD573A" w:rsidR="001F2C1A" w:rsidRPr="00F77103" w:rsidRDefault="001F2C1A" w:rsidP="00EC5E3F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70" w:type="dxa"/>
            <w:noWrap/>
            <w:hideMark/>
          </w:tcPr>
          <w:p w14:paraId="7C07DE53" w14:textId="77777777" w:rsidR="00C154E3" w:rsidRPr="00F77103" w:rsidRDefault="001F2C1A" w:rsidP="00EC5E3F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77103">
              <w:rPr>
                <w:sz w:val="20"/>
                <w:szCs w:val="20"/>
                <w:lang w:val="en-US"/>
              </w:rPr>
              <w:t>1.36</w:t>
            </w:r>
            <w:r w:rsidR="00C154E3" w:rsidRPr="00F77103">
              <w:rPr>
                <w:sz w:val="20"/>
                <w:szCs w:val="20"/>
                <w:lang w:val="en-US"/>
              </w:rPr>
              <w:t xml:space="preserve"> </w:t>
            </w:r>
          </w:p>
          <w:p w14:paraId="7A3F6A5B" w14:textId="072D9DB5" w:rsidR="001F2C1A" w:rsidRPr="00F77103" w:rsidRDefault="00C154E3" w:rsidP="00EC5E3F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77103">
              <w:rPr>
                <w:sz w:val="20"/>
                <w:szCs w:val="20"/>
                <w:lang w:val="en-US"/>
              </w:rPr>
              <w:t>(1.11 – 1.67)</w:t>
            </w:r>
          </w:p>
        </w:tc>
        <w:tc>
          <w:tcPr>
            <w:tcW w:w="1609" w:type="dxa"/>
            <w:noWrap/>
            <w:hideMark/>
          </w:tcPr>
          <w:p w14:paraId="66D56A6B" w14:textId="77777777" w:rsidR="001F2C1A" w:rsidRPr="00F77103" w:rsidRDefault="001F2C1A" w:rsidP="00EC5E3F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77103">
              <w:rPr>
                <w:sz w:val="20"/>
                <w:szCs w:val="20"/>
                <w:lang w:val="en-US"/>
              </w:rPr>
              <w:t>1.09</w:t>
            </w:r>
          </w:p>
          <w:p w14:paraId="6DE00E7B" w14:textId="2898FDB5" w:rsidR="00F57EBE" w:rsidRPr="00F77103" w:rsidRDefault="00F57EBE" w:rsidP="00EC5E3F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77103">
              <w:rPr>
                <w:sz w:val="20"/>
                <w:szCs w:val="20"/>
                <w:lang w:val="en-US"/>
              </w:rPr>
              <w:t>(</w:t>
            </w:r>
            <w:r w:rsidR="002F68D2" w:rsidRPr="00F77103">
              <w:rPr>
                <w:sz w:val="20"/>
                <w:szCs w:val="20"/>
                <w:lang w:val="en-US"/>
              </w:rPr>
              <w:t>1.18 – 1.02)</w:t>
            </w:r>
          </w:p>
        </w:tc>
        <w:tc>
          <w:tcPr>
            <w:tcW w:w="1604" w:type="dxa"/>
            <w:noWrap/>
            <w:hideMark/>
          </w:tcPr>
          <w:p w14:paraId="7BF1651F" w14:textId="77777777" w:rsidR="001F2C1A" w:rsidRPr="00F77103" w:rsidRDefault="001F2C1A" w:rsidP="00EC5E3F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77103">
              <w:rPr>
                <w:sz w:val="20"/>
                <w:szCs w:val="20"/>
                <w:lang w:val="en-US"/>
              </w:rPr>
              <w:t>1.54</w:t>
            </w:r>
          </w:p>
          <w:p w14:paraId="47987467" w14:textId="0B3CA552" w:rsidR="002F68D2" w:rsidRPr="00F77103" w:rsidRDefault="002F68D2" w:rsidP="00EC5E3F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77103">
              <w:rPr>
                <w:sz w:val="20"/>
                <w:szCs w:val="20"/>
                <w:lang w:val="en-US"/>
              </w:rPr>
              <w:t>(</w:t>
            </w:r>
            <w:r w:rsidR="00843DFA" w:rsidRPr="00F77103">
              <w:rPr>
                <w:sz w:val="20"/>
                <w:szCs w:val="20"/>
                <w:lang w:val="en-US"/>
              </w:rPr>
              <w:t xml:space="preserve">1.66 </w:t>
            </w:r>
            <w:r w:rsidR="00163ED8" w:rsidRPr="00F77103">
              <w:rPr>
                <w:sz w:val="20"/>
                <w:szCs w:val="20"/>
                <w:lang w:val="en-US"/>
              </w:rPr>
              <w:t>–</w:t>
            </w:r>
            <w:r w:rsidR="00843DFA" w:rsidRPr="00F77103">
              <w:rPr>
                <w:sz w:val="20"/>
                <w:szCs w:val="20"/>
                <w:lang w:val="en-US"/>
              </w:rPr>
              <w:t xml:space="preserve"> </w:t>
            </w:r>
            <w:r w:rsidR="00163ED8" w:rsidRPr="00F77103">
              <w:rPr>
                <w:sz w:val="20"/>
                <w:szCs w:val="20"/>
                <w:lang w:val="en-US"/>
              </w:rPr>
              <w:t>1.42)</w:t>
            </w:r>
          </w:p>
        </w:tc>
        <w:tc>
          <w:tcPr>
            <w:tcW w:w="1626" w:type="dxa"/>
            <w:noWrap/>
            <w:hideMark/>
          </w:tcPr>
          <w:p w14:paraId="5AE586DC" w14:textId="77777777" w:rsidR="001F2C1A" w:rsidRPr="00F77103" w:rsidRDefault="001F2C1A" w:rsidP="00EC5E3F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77103">
              <w:rPr>
                <w:sz w:val="20"/>
                <w:szCs w:val="20"/>
                <w:lang w:val="en-US"/>
              </w:rPr>
              <w:t>1.03</w:t>
            </w:r>
          </w:p>
          <w:p w14:paraId="3EB666AA" w14:textId="643FAE17" w:rsidR="00163ED8" w:rsidRPr="00F77103" w:rsidRDefault="00163ED8" w:rsidP="00EC5E3F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77103">
              <w:rPr>
                <w:sz w:val="20"/>
                <w:szCs w:val="20"/>
                <w:lang w:val="en-US"/>
              </w:rPr>
              <w:t>(1.10 – 0.97)</w:t>
            </w:r>
          </w:p>
        </w:tc>
        <w:tc>
          <w:tcPr>
            <w:tcW w:w="1614" w:type="dxa"/>
            <w:noWrap/>
            <w:hideMark/>
          </w:tcPr>
          <w:p w14:paraId="6A4CC0D6" w14:textId="77777777" w:rsidR="001F2C1A" w:rsidRPr="00F77103" w:rsidRDefault="001F2C1A" w:rsidP="00EC5E3F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77103">
              <w:rPr>
                <w:sz w:val="20"/>
                <w:szCs w:val="20"/>
                <w:lang w:val="en-US"/>
              </w:rPr>
              <w:t>1.14</w:t>
            </w:r>
          </w:p>
          <w:p w14:paraId="768D5A07" w14:textId="25B10868" w:rsidR="00163ED8" w:rsidRPr="00F77103" w:rsidRDefault="00163ED8" w:rsidP="00EC5E3F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77103">
              <w:rPr>
                <w:sz w:val="20"/>
                <w:szCs w:val="20"/>
                <w:lang w:val="en-US"/>
              </w:rPr>
              <w:t>(</w:t>
            </w:r>
            <w:r w:rsidR="00F05001" w:rsidRPr="00F77103">
              <w:rPr>
                <w:sz w:val="20"/>
                <w:szCs w:val="20"/>
                <w:lang w:val="en-US"/>
              </w:rPr>
              <w:t>1.21 – 1.07)</w:t>
            </w:r>
          </w:p>
        </w:tc>
      </w:tr>
      <w:tr w:rsidR="007B07B4" w:rsidRPr="00F77103" w14:paraId="27B1FCDD" w14:textId="77777777" w:rsidTr="008928DB">
        <w:trPr>
          <w:trHeight w:val="300"/>
        </w:trPr>
        <w:tc>
          <w:tcPr>
            <w:tcW w:w="4082" w:type="dxa"/>
            <w:noWrap/>
            <w:hideMark/>
          </w:tcPr>
          <w:p w14:paraId="18435C20" w14:textId="4A0FAD84" w:rsidR="001F2C1A" w:rsidRPr="00F77103" w:rsidRDefault="001F2C1A" w:rsidP="00EC5E3F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F77103">
              <w:rPr>
                <w:sz w:val="20"/>
                <w:szCs w:val="20"/>
                <w:lang w:val="en-US"/>
              </w:rPr>
              <w:t xml:space="preserve">p (proportion of women </w:t>
            </w:r>
            <w:r w:rsidR="007842BD">
              <w:rPr>
                <w:sz w:val="20"/>
                <w:szCs w:val="20"/>
                <w:lang w:val="en-US"/>
              </w:rPr>
              <w:t>screened after invitation</w:t>
            </w:r>
            <w:r w:rsidRPr="00F77103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60" w:type="dxa"/>
            <w:noWrap/>
            <w:hideMark/>
          </w:tcPr>
          <w:p w14:paraId="6B31E6FA" w14:textId="77777777" w:rsidR="001F2C1A" w:rsidRPr="00F77103" w:rsidRDefault="001F2C1A" w:rsidP="00EC5E3F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77103">
              <w:rPr>
                <w:sz w:val="20"/>
                <w:szCs w:val="20"/>
                <w:lang w:val="en-US"/>
              </w:rPr>
              <w:t>0.86</w:t>
            </w:r>
          </w:p>
        </w:tc>
        <w:tc>
          <w:tcPr>
            <w:tcW w:w="1370" w:type="dxa"/>
            <w:noWrap/>
            <w:hideMark/>
          </w:tcPr>
          <w:p w14:paraId="7476FD3A" w14:textId="5FF82D67" w:rsidR="001F2C1A" w:rsidRPr="00F77103" w:rsidRDefault="001F2C1A" w:rsidP="00EC5E3F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09" w:type="dxa"/>
            <w:noWrap/>
            <w:hideMark/>
          </w:tcPr>
          <w:p w14:paraId="13DD9661" w14:textId="4EF2A062" w:rsidR="001F2C1A" w:rsidRPr="00F77103" w:rsidRDefault="001F2C1A" w:rsidP="00EC5E3F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04" w:type="dxa"/>
            <w:noWrap/>
            <w:hideMark/>
          </w:tcPr>
          <w:p w14:paraId="36DEC7E7" w14:textId="4CFFB2E2" w:rsidR="001F2C1A" w:rsidRPr="00F77103" w:rsidRDefault="001F2C1A" w:rsidP="00EC5E3F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26" w:type="dxa"/>
            <w:noWrap/>
            <w:hideMark/>
          </w:tcPr>
          <w:p w14:paraId="1BA7B965" w14:textId="087E556E" w:rsidR="001F2C1A" w:rsidRPr="00F77103" w:rsidRDefault="001F2C1A" w:rsidP="00EC5E3F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614" w:type="dxa"/>
            <w:noWrap/>
            <w:hideMark/>
          </w:tcPr>
          <w:p w14:paraId="0C800E51" w14:textId="71A021D1" w:rsidR="001F2C1A" w:rsidRPr="00F77103" w:rsidRDefault="001F2C1A" w:rsidP="00EC5E3F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D7255" w:rsidRPr="00E53D49" w14:paraId="36D302DC" w14:textId="77777777" w:rsidTr="008928DB">
        <w:trPr>
          <w:trHeight w:val="300"/>
        </w:trPr>
        <w:tc>
          <w:tcPr>
            <w:tcW w:w="12865" w:type="dxa"/>
            <w:gridSpan w:val="7"/>
            <w:noWrap/>
            <w:hideMark/>
          </w:tcPr>
          <w:p w14:paraId="53FD487F" w14:textId="01216480" w:rsidR="006D7255" w:rsidRPr="00F77103" w:rsidRDefault="006D7255" w:rsidP="00EC5E3F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F77103">
              <w:rPr>
                <w:sz w:val="20"/>
                <w:szCs w:val="20"/>
                <w:lang w:val="en-US"/>
              </w:rPr>
              <w:t xml:space="preserve">Ψ (estimated MRR between </w:t>
            </w:r>
            <w:r w:rsidR="008810F6">
              <w:rPr>
                <w:sz w:val="20"/>
                <w:szCs w:val="20"/>
                <w:lang w:val="en-US"/>
              </w:rPr>
              <w:t>unscreened</w:t>
            </w:r>
            <w:r w:rsidRPr="00F77103">
              <w:rPr>
                <w:sz w:val="20"/>
                <w:szCs w:val="20"/>
                <w:lang w:val="en-US"/>
              </w:rPr>
              <w:t xml:space="preserve"> and </w:t>
            </w:r>
            <w:r w:rsidR="008810F6">
              <w:rPr>
                <w:sz w:val="20"/>
                <w:szCs w:val="20"/>
                <w:lang w:val="en-US"/>
              </w:rPr>
              <w:t>screened</w:t>
            </w:r>
            <w:r w:rsidRPr="00F77103">
              <w:rPr>
                <w:sz w:val="20"/>
                <w:szCs w:val="20"/>
                <w:lang w:val="en-US"/>
              </w:rPr>
              <w:t>)</w:t>
            </w:r>
            <w:r w:rsidR="00E7442C" w:rsidRPr="00F77103">
              <w:rPr>
                <w:sz w:val="20"/>
                <w:szCs w:val="20"/>
                <w:lang w:val="en-US"/>
              </w:rPr>
              <w:t xml:space="preserve"> </w:t>
            </w:r>
            <w:r w:rsidR="0034600D" w:rsidRPr="00F77103">
              <w:rPr>
                <w:sz w:val="20"/>
                <w:szCs w:val="20"/>
                <w:vertAlign w:val="superscript"/>
                <w:lang w:val="en-US"/>
              </w:rPr>
              <w:t>δ</w:t>
            </w:r>
            <w:r w:rsidRPr="00F77103">
              <w:rPr>
                <w:sz w:val="20"/>
                <w:szCs w:val="20"/>
                <w:lang w:val="en-US"/>
              </w:rPr>
              <w:t>:</w:t>
            </w:r>
          </w:p>
        </w:tc>
      </w:tr>
      <w:tr w:rsidR="007B07B4" w:rsidRPr="00F77103" w14:paraId="30150C07" w14:textId="77777777" w:rsidTr="008928DB">
        <w:trPr>
          <w:trHeight w:val="300"/>
        </w:trPr>
        <w:tc>
          <w:tcPr>
            <w:tcW w:w="4082" w:type="dxa"/>
            <w:noWrap/>
            <w:hideMark/>
          </w:tcPr>
          <w:p w14:paraId="582179C7" w14:textId="2BF36DC4" w:rsidR="001F2C1A" w:rsidRPr="00F77103" w:rsidRDefault="001F2C1A" w:rsidP="00EC5E3F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noWrap/>
            <w:hideMark/>
          </w:tcPr>
          <w:p w14:paraId="1749A88D" w14:textId="077C63F1" w:rsidR="001F2C1A" w:rsidRPr="00F77103" w:rsidRDefault="006D7255" w:rsidP="00EC5E3F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77103">
              <w:rPr>
                <w:sz w:val="20"/>
                <w:szCs w:val="20"/>
                <w:lang w:val="en-US"/>
              </w:rPr>
              <w:t>0.42</w:t>
            </w:r>
          </w:p>
        </w:tc>
        <w:tc>
          <w:tcPr>
            <w:tcW w:w="1370" w:type="dxa"/>
            <w:noWrap/>
            <w:hideMark/>
          </w:tcPr>
          <w:p w14:paraId="7FD3FA37" w14:textId="77777777" w:rsidR="001F2C1A" w:rsidRPr="00F77103" w:rsidRDefault="001F2C1A" w:rsidP="00EC5E3F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F77103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609" w:type="dxa"/>
            <w:noWrap/>
            <w:hideMark/>
          </w:tcPr>
          <w:p w14:paraId="02331DC0" w14:textId="77777777" w:rsidR="001F2C1A" w:rsidRPr="00F77103" w:rsidRDefault="001F2C1A" w:rsidP="00EC5E3F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F77103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604" w:type="dxa"/>
            <w:noWrap/>
            <w:hideMark/>
          </w:tcPr>
          <w:p w14:paraId="7E08F556" w14:textId="77777777" w:rsidR="001F2C1A" w:rsidRPr="00F77103" w:rsidRDefault="001F2C1A" w:rsidP="00EC5E3F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F77103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626" w:type="dxa"/>
            <w:noWrap/>
            <w:hideMark/>
          </w:tcPr>
          <w:p w14:paraId="38B8D2FD" w14:textId="77777777" w:rsidR="001F2C1A" w:rsidRPr="00F77103" w:rsidRDefault="001F2C1A" w:rsidP="00EC5E3F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F77103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614" w:type="dxa"/>
            <w:noWrap/>
            <w:hideMark/>
          </w:tcPr>
          <w:p w14:paraId="2583104C" w14:textId="77777777" w:rsidR="001F2C1A" w:rsidRPr="00F77103" w:rsidRDefault="001F2C1A" w:rsidP="00EC5E3F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F77103">
              <w:rPr>
                <w:sz w:val="20"/>
                <w:szCs w:val="20"/>
                <w:lang w:val="en-US"/>
              </w:rPr>
              <w:t> </w:t>
            </w:r>
          </w:p>
        </w:tc>
      </w:tr>
      <w:tr w:rsidR="00C66D30" w:rsidRPr="00E53D49" w14:paraId="3AAD6117" w14:textId="77777777" w:rsidTr="008928DB">
        <w:trPr>
          <w:trHeight w:val="399"/>
        </w:trPr>
        <w:tc>
          <w:tcPr>
            <w:tcW w:w="12865" w:type="dxa"/>
            <w:gridSpan w:val="7"/>
            <w:noWrap/>
            <w:hideMark/>
          </w:tcPr>
          <w:p w14:paraId="6A7236CE" w14:textId="3699C062" w:rsidR="00C66D30" w:rsidRPr="00F77103" w:rsidRDefault="00C66D30" w:rsidP="00EC5E3F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F77103">
              <w:rPr>
                <w:sz w:val="20"/>
                <w:szCs w:val="20"/>
                <w:lang w:val="en-US"/>
              </w:rPr>
              <w:t xml:space="preserve">Ψ’ (estimated MRR between </w:t>
            </w:r>
            <w:r w:rsidR="00FA70D2">
              <w:rPr>
                <w:sz w:val="20"/>
                <w:szCs w:val="20"/>
                <w:lang w:val="en-US"/>
              </w:rPr>
              <w:t>screened</w:t>
            </w:r>
            <w:r w:rsidRPr="00F77103">
              <w:rPr>
                <w:sz w:val="20"/>
                <w:szCs w:val="20"/>
                <w:lang w:val="en-US"/>
              </w:rPr>
              <w:t xml:space="preserve"> and would be </w:t>
            </w:r>
            <w:r w:rsidR="008810F6">
              <w:rPr>
                <w:sz w:val="20"/>
                <w:szCs w:val="20"/>
                <w:lang w:val="en-US"/>
              </w:rPr>
              <w:t>screened</w:t>
            </w:r>
            <w:r w:rsidRPr="00F77103">
              <w:rPr>
                <w:sz w:val="20"/>
                <w:szCs w:val="20"/>
                <w:lang w:val="en-US"/>
              </w:rPr>
              <w:t>)</w:t>
            </w:r>
            <w:r w:rsidR="00E7442C" w:rsidRPr="00F77103">
              <w:rPr>
                <w:sz w:val="20"/>
                <w:szCs w:val="20"/>
                <w:lang w:val="en-US"/>
              </w:rPr>
              <w:t xml:space="preserve"> </w:t>
            </w:r>
            <w:r w:rsidR="0034600D" w:rsidRPr="00F77103">
              <w:rPr>
                <w:sz w:val="20"/>
                <w:szCs w:val="20"/>
                <w:vertAlign w:val="superscript"/>
                <w:lang w:val="en-US"/>
              </w:rPr>
              <w:t>ε</w:t>
            </w:r>
            <w:r w:rsidRPr="00F77103">
              <w:rPr>
                <w:sz w:val="20"/>
                <w:szCs w:val="20"/>
                <w:lang w:val="en-US"/>
              </w:rPr>
              <w:t>:</w:t>
            </w:r>
          </w:p>
        </w:tc>
      </w:tr>
      <w:tr w:rsidR="007B07B4" w:rsidRPr="00F77103" w14:paraId="65C60532" w14:textId="77777777" w:rsidTr="008928DB">
        <w:trPr>
          <w:trHeight w:val="300"/>
        </w:trPr>
        <w:tc>
          <w:tcPr>
            <w:tcW w:w="4082" w:type="dxa"/>
            <w:noWrap/>
            <w:hideMark/>
          </w:tcPr>
          <w:p w14:paraId="28728A8C" w14:textId="74AA8EEC" w:rsidR="001F2C1A" w:rsidRPr="00F77103" w:rsidRDefault="001F2C1A" w:rsidP="00EC5E3F">
            <w:pPr>
              <w:tabs>
                <w:tab w:val="center" w:pos="1648"/>
              </w:tabs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noWrap/>
            <w:hideMark/>
          </w:tcPr>
          <w:p w14:paraId="4D39D282" w14:textId="77777777" w:rsidR="001F2C1A" w:rsidRPr="00F77103" w:rsidRDefault="001F2C1A" w:rsidP="00EC5E3F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F77103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370" w:type="dxa"/>
            <w:noWrap/>
            <w:hideMark/>
          </w:tcPr>
          <w:p w14:paraId="2E5167CE" w14:textId="77777777" w:rsidR="00307F6B" w:rsidRPr="00F77103" w:rsidRDefault="001F2C1A" w:rsidP="00EC5E3F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77103">
              <w:rPr>
                <w:sz w:val="20"/>
                <w:szCs w:val="20"/>
                <w:lang w:val="en-US"/>
              </w:rPr>
              <w:t>0.61</w:t>
            </w:r>
            <w:r w:rsidR="00FA7E83" w:rsidRPr="00F77103">
              <w:rPr>
                <w:sz w:val="20"/>
                <w:szCs w:val="20"/>
                <w:lang w:val="en-US"/>
              </w:rPr>
              <w:t xml:space="preserve"> </w:t>
            </w:r>
          </w:p>
          <w:p w14:paraId="3E4DA12A" w14:textId="624C9087" w:rsidR="001F2C1A" w:rsidRPr="00F77103" w:rsidRDefault="00FA7E83" w:rsidP="00EC5E3F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77103">
              <w:rPr>
                <w:sz w:val="20"/>
                <w:szCs w:val="20"/>
                <w:lang w:val="en-US"/>
              </w:rPr>
              <w:t>(</w:t>
            </w:r>
            <w:r w:rsidR="00307F6B" w:rsidRPr="00F77103">
              <w:rPr>
                <w:sz w:val="20"/>
                <w:szCs w:val="20"/>
                <w:lang w:val="en-US"/>
              </w:rPr>
              <w:t>0.47 – 0.78)</w:t>
            </w:r>
          </w:p>
        </w:tc>
        <w:tc>
          <w:tcPr>
            <w:tcW w:w="1609" w:type="dxa"/>
            <w:noWrap/>
            <w:hideMark/>
          </w:tcPr>
          <w:p w14:paraId="6C3F89F2" w14:textId="77777777" w:rsidR="001F2C1A" w:rsidRPr="00F77103" w:rsidRDefault="001F2C1A" w:rsidP="00EC5E3F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77103">
              <w:rPr>
                <w:sz w:val="20"/>
                <w:szCs w:val="20"/>
                <w:lang w:val="en-US"/>
              </w:rPr>
              <w:t>0.47</w:t>
            </w:r>
          </w:p>
          <w:p w14:paraId="432C9D3A" w14:textId="4B17BB23" w:rsidR="00F05001" w:rsidRPr="00F77103" w:rsidRDefault="00F05001" w:rsidP="00EC5E3F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77103">
              <w:rPr>
                <w:sz w:val="20"/>
                <w:szCs w:val="20"/>
                <w:lang w:val="en-US"/>
              </w:rPr>
              <w:t xml:space="preserve">(0.43 </w:t>
            </w:r>
            <w:r w:rsidR="00EC5E3F" w:rsidRPr="00F77103">
              <w:rPr>
                <w:sz w:val="20"/>
                <w:szCs w:val="20"/>
                <w:lang w:val="en-US"/>
              </w:rPr>
              <w:t>–</w:t>
            </w:r>
            <w:r w:rsidRPr="00F77103">
              <w:rPr>
                <w:sz w:val="20"/>
                <w:szCs w:val="20"/>
                <w:lang w:val="en-US"/>
              </w:rPr>
              <w:t xml:space="preserve"> 0.51)</w:t>
            </w:r>
          </w:p>
        </w:tc>
        <w:tc>
          <w:tcPr>
            <w:tcW w:w="1604" w:type="dxa"/>
            <w:noWrap/>
            <w:hideMark/>
          </w:tcPr>
          <w:p w14:paraId="78B2C25D" w14:textId="77777777" w:rsidR="001F2C1A" w:rsidRPr="00F77103" w:rsidRDefault="001F2C1A" w:rsidP="00EC5E3F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77103">
              <w:rPr>
                <w:sz w:val="20"/>
                <w:szCs w:val="20"/>
                <w:lang w:val="en-US"/>
              </w:rPr>
              <w:t>0.71</w:t>
            </w:r>
          </w:p>
          <w:p w14:paraId="2198932A" w14:textId="300B5381" w:rsidR="00F05001" w:rsidRPr="00F77103" w:rsidRDefault="006933D2" w:rsidP="00EC5E3F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77103">
              <w:rPr>
                <w:sz w:val="20"/>
                <w:szCs w:val="20"/>
                <w:lang w:val="en-US"/>
              </w:rPr>
              <w:t>(0.</w:t>
            </w:r>
            <w:r w:rsidR="00D86BF4" w:rsidRPr="00F77103">
              <w:rPr>
                <w:sz w:val="20"/>
                <w:szCs w:val="20"/>
                <w:lang w:val="en-US"/>
              </w:rPr>
              <w:t>64 – 0.78)</w:t>
            </w:r>
          </w:p>
        </w:tc>
        <w:tc>
          <w:tcPr>
            <w:tcW w:w="1626" w:type="dxa"/>
            <w:noWrap/>
            <w:hideMark/>
          </w:tcPr>
          <w:p w14:paraId="3C5988C6" w14:textId="77777777" w:rsidR="001F2C1A" w:rsidRPr="00F77103" w:rsidRDefault="001F2C1A" w:rsidP="00EC5E3F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77103">
              <w:rPr>
                <w:sz w:val="20"/>
                <w:szCs w:val="20"/>
                <w:lang w:val="en-US"/>
              </w:rPr>
              <w:t>0.44</w:t>
            </w:r>
          </w:p>
          <w:p w14:paraId="7552649B" w14:textId="158325C4" w:rsidR="00D86BF4" w:rsidRPr="00F77103" w:rsidRDefault="00D86BF4" w:rsidP="00EC5E3F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77103">
              <w:rPr>
                <w:sz w:val="20"/>
                <w:szCs w:val="20"/>
                <w:lang w:val="en-US"/>
              </w:rPr>
              <w:t>(</w:t>
            </w:r>
            <w:r w:rsidR="00D009B5" w:rsidRPr="00F77103">
              <w:rPr>
                <w:sz w:val="20"/>
                <w:szCs w:val="20"/>
                <w:lang w:val="en-US"/>
              </w:rPr>
              <w:t>0.40 – 0.47)</w:t>
            </w:r>
          </w:p>
        </w:tc>
        <w:tc>
          <w:tcPr>
            <w:tcW w:w="1614" w:type="dxa"/>
            <w:noWrap/>
            <w:hideMark/>
          </w:tcPr>
          <w:p w14:paraId="0CD9D40E" w14:textId="77777777" w:rsidR="001F2C1A" w:rsidRPr="00F77103" w:rsidRDefault="001F2C1A" w:rsidP="00EC5E3F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77103">
              <w:rPr>
                <w:sz w:val="20"/>
                <w:szCs w:val="20"/>
                <w:lang w:val="en-US"/>
              </w:rPr>
              <w:t>0.49</w:t>
            </w:r>
          </w:p>
          <w:p w14:paraId="74EA90E8" w14:textId="007345ED" w:rsidR="00D009B5" w:rsidRPr="00F77103" w:rsidRDefault="00C82839" w:rsidP="00EC5E3F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F77103">
              <w:rPr>
                <w:sz w:val="20"/>
                <w:szCs w:val="20"/>
                <w:lang w:val="en-US"/>
              </w:rPr>
              <w:t>(0.46 – 0.53)</w:t>
            </w:r>
          </w:p>
        </w:tc>
      </w:tr>
    </w:tbl>
    <w:p w14:paraId="303DBD01" w14:textId="77777777" w:rsidR="007B07B4" w:rsidRDefault="007B07B4" w:rsidP="007B07B4">
      <w:pPr>
        <w:spacing w:after="0"/>
        <w:rPr>
          <w:sz w:val="16"/>
          <w:szCs w:val="16"/>
          <w:lang w:val="en-US"/>
        </w:rPr>
      </w:pPr>
      <w:r w:rsidRPr="005F7B23">
        <w:rPr>
          <w:sz w:val="16"/>
          <w:szCs w:val="16"/>
          <w:lang w:val="en-US"/>
        </w:rPr>
        <w:t>n.a. - not applicable</w:t>
      </w:r>
    </w:p>
    <w:p w14:paraId="061BF94C" w14:textId="0562D39C" w:rsidR="00704E9C" w:rsidRDefault="0086028F" w:rsidP="007B07B4">
      <w:pPr>
        <w:spacing w:after="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α</w:t>
      </w:r>
      <w:r w:rsidR="00F251CA">
        <w:rPr>
          <w:sz w:val="16"/>
          <w:szCs w:val="16"/>
          <w:lang w:val="en-US"/>
        </w:rPr>
        <w:t xml:space="preserve"> </w:t>
      </w:r>
      <w:r w:rsidR="00BA515B">
        <w:rPr>
          <w:sz w:val="16"/>
          <w:szCs w:val="16"/>
          <w:lang w:val="en-US"/>
        </w:rPr>
        <w:t xml:space="preserve">- </w:t>
      </w:r>
      <w:r w:rsidR="00613EC8">
        <w:rPr>
          <w:sz w:val="16"/>
          <w:szCs w:val="16"/>
          <w:lang w:val="en-US"/>
        </w:rPr>
        <w:t>Women</w:t>
      </w:r>
      <w:r w:rsidR="00794F12">
        <w:rPr>
          <w:sz w:val="16"/>
          <w:szCs w:val="16"/>
          <w:lang w:val="en-US"/>
        </w:rPr>
        <w:t xml:space="preserve"> in screening </w:t>
      </w:r>
      <w:r w:rsidR="00466944">
        <w:rPr>
          <w:sz w:val="16"/>
          <w:szCs w:val="16"/>
          <w:lang w:val="en-US"/>
        </w:rPr>
        <w:t>age</w:t>
      </w:r>
      <w:r w:rsidR="00613EC8">
        <w:rPr>
          <w:sz w:val="16"/>
          <w:szCs w:val="16"/>
          <w:lang w:val="en-US"/>
        </w:rPr>
        <w:t xml:space="preserve"> assigned to the </w:t>
      </w:r>
      <w:r w:rsidR="009D0D5C">
        <w:rPr>
          <w:sz w:val="16"/>
          <w:szCs w:val="16"/>
          <w:lang w:val="en-US"/>
        </w:rPr>
        <w:t>pseudo</w:t>
      </w:r>
      <w:r w:rsidR="00BC3A6F">
        <w:rPr>
          <w:sz w:val="16"/>
          <w:szCs w:val="16"/>
          <w:lang w:val="en-US"/>
        </w:rPr>
        <w:t>-</w:t>
      </w:r>
      <w:r w:rsidR="009D0D5C">
        <w:rPr>
          <w:sz w:val="16"/>
          <w:szCs w:val="16"/>
          <w:lang w:val="en-US"/>
        </w:rPr>
        <w:t>non</w:t>
      </w:r>
      <w:r w:rsidR="00A74861">
        <w:rPr>
          <w:sz w:val="16"/>
          <w:szCs w:val="16"/>
          <w:lang w:val="en-US"/>
        </w:rPr>
        <w:t>-</w:t>
      </w:r>
      <w:r w:rsidR="009D0D5C">
        <w:rPr>
          <w:sz w:val="16"/>
          <w:szCs w:val="16"/>
          <w:lang w:val="en-US"/>
        </w:rPr>
        <w:t>invited group in the prescreening window</w:t>
      </w:r>
      <w:r w:rsidR="007153A6">
        <w:rPr>
          <w:sz w:val="16"/>
          <w:szCs w:val="16"/>
          <w:lang w:val="en-US"/>
        </w:rPr>
        <w:t>, see Sebuødegård [2020]</w:t>
      </w:r>
      <w:r w:rsidR="006A5227">
        <w:rPr>
          <w:sz w:val="16"/>
          <w:szCs w:val="16"/>
          <w:lang w:val="en-US"/>
        </w:rPr>
        <w:fldChar w:fldCharType="begin"/>
      </w:r>
      <w:r w:rsidR="008E3499">
        <w:rPr>
          <w:sz w:val="16"/>
          <w:szCs w:val="16"/>
          <w:lang w:val="en-US"/>
        </w:rPr>
        <w:instrText xml:space="preserve"> ADDIN EN.CITE &lt;EndNote&gt;&lt;Cite&gt;&lt;Author&gt;Sebuødegård&lt;/Author&gt;&lt;Year&gt;2019&lt;/Year&gt;&lt;RecNum&gt;898&lt;/RecNum&gt;&lt;DisplayText&gt;(1)&lt;/DisplayText&gt;&lt;record&gt;&lt;rec-number&gt;898&lt;/rec-number&gt;&lt;foreign-keys&gt;&lt;key app="EN" db-id="r5e002wtnxz5dpe2re6vda2nt9z5rs5e92xs" timestamp="1700814893"&gt;898&lt;/key&gt;&lt;/foreign-keys&gt;&lt;ref-type name="Journal Article"&gt;17&lt;/ref-type&gt;&lt;contributors&gt;&lt;authors&gt;&lt;author&gt;Sebuødegård, S.&lt;/author&gt;&lt;author&gt;Botteri, E.&lt;/author&gt;&lt;author&gt;Hofvind, S.&lt;/author&gt;&lt;/authors&gt;&lt;/contributors&gt;&lt;auth-address&gt;Department of breast cancer screening, Cancer Registry of Norway, Oslo, Norway.&amp;#xD;Department of colorectal cancer screening, Cancer Registry of Norway, Oslo, Norway.&amp;#xD;Norwegian National Advisory Unit on Women&amp;apos;s Health, Women&amp;apos;s Clinic, Oslo University Hospital, Oslo, Norway.&amp;#xD;Faculty of Health Sciences, Oslo Metropolitan University, Oslo, Norway.&lt;/auth-address&gt;&lt;titles&gt;&lt;title&gt;Breast cancer mortality after implementation of organized population-based breast cancer screening in Norway&lt;/title&gt;&lt;secondary-title&gt;J Natl Cancer Inst&lt;/secondary-title&gt;&lt;/titles&gt;&lt;periodical&gt;&lt;full-title&gt;J Natl Cancer Inst&lt;/full-title&gt;&lt;/periodical&gt;&lt;pages&gt;839-846&lt;/pages&gt;&lt;volume&gt;112&lt;/volume&gt;&lt;number&gt;8&lt;/number&gt;&lt;edition&gt;20191217&lt;/edition&gt;&lt;dates&gt;&lt;year&gt;2019&lt;/year&gt;&lt;pub-dates&gt;&lt;date&gt;Dec 17&lt;/date&gt;&lt;/pub-dates&gt;&lt;/dates&gt;&lt;isbn&gt;0027-8874&lt;/isbn&gt;&lt;accession-num&gt;31848605&lt;/accession-num&gt;&lt;urls&gt;&lt;/urls&gt;&lt;electronic-resource-num&gt;10.1093/jnci/djz220&lt;/electronic-resource-num&gt;&lt;remote-database-provider&gt;NLM&lt;/remote-database-provider&gt;&lt;language&gt;eng&lt;/language&gt;&lt;/record&gt;&lt;/Cite&gt;&lt;/EndNote&gt;</w:instrText>
      </w:r>
      <w:r w:rsidR="006A5227">
        <w:rPr>
          <w:sz w:val="16"/>
          <w:szCs w:val="16"/>
          <w:lang w:val="en-US"/>
        </w:rPr>
        <w:fldChar w:fldCharType="separate"/>
      </w:r>
      <w:r w:rsidR="008E3499">
        <w:rPr>
          <w:noProof/>
          <w:sz w:val="16"/>
          <w:szCs w:val="16"/>
          <w:lang w:val="en-US"/>
        </w:rPr>
        <w:t>(1)</w:t>
      </w:r>
      <w:r w:rsidR="006A5227">
        <w:rPr>
          <w:sz w:val="16"/>
          <w:szCs w:val="16"/>
          <w:lang w:val="en-US"/>
        </w:rPr>
        <w:fldChar w:fldCharType="end"/>
      </w:r>
      <w:r w:rsidR="007153A6">
        <w:rPr>
          <w:sz w:val="16"/>
          <w:szCs w:val="16"/>
          <w:lang w:val="en-US"/>
        </w:rPr>
        <w:t xml:space="preserve"> for details </w:t>
      </w:r>
    </w:p>
    <w:p w14:paraId="7678E020" w14:textId="2F04684F" w:rsidR="00466944" w:rsidRDefault="00466944" w:rsidP="007B07B4">
      <w:pPr>
        <w:spacing w:after="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β </w:t>
      </w:r>
      <w:r w:rsidR="00BA515B">
        <w:rPr>
          <w:sz w:val="16"/>
          <w:szCs w:val="16"/>
          <w:lang w:val="en-US"/>
        </w:rPr>
        <w:t xml:space="preserve">- </w:t>
      </w:r>
      <w:r>
        <w:rPr>
          <w:sz w:val="16"/>
          <w:szCs w:val="16"/>
          <w:lang w:val="en-US"/>
        </w:rPr>
        <w:t>Women in screening age</w:t>
      </w:r>
      <w:r w:rsidR="00813DF0">
        <w:rPr>
          <w:sz w:val="16"/>
          <w:szCs w:val="16"/>
          <w:lang w:val="en-US"/>
        </w:rPr>
        <w:t xml:space="preserve"> who resided in </w:t>
      </w:r>
      <w:r w:rsidR="00162082">
        <w:rPr>
          <w:sz w:val="16"/>
          <w:szCs w:val="16"/>
          <w:lang w:val="en-US"/>
        </w:rPr>
        <w:t xml:space="preserve">areas </w:t>
      </w:r>
      <w:r w:rsidR="008B4A28">
        <w:rPr>
          <w:sz w:val="16"/>
          <w:szCs w:val="16"/>
          <w:lang w:val="en-US"/>
        </w:rPr>
        <w:t xml:space="preserve">were screening was not yet </w:t>
      </w:r>
      <w:r w:rsidR="00533FAA">
        <w:rPr>
          <w:sz w:val="16"/>
          <w:szCs w:val="16"/>
          <w:lang w:val="en-US"/>
        </w:rPr>
        <w:t xml:space="preserve">implemented in </w:t>
      </w:r>
      <w:r w:rsidR="00B61D75">
        <w:rPr>
          <w:sz w:val="16"/>
          <w:szCs w:val="16"/>
          <w:lang w:val="en-US"/>
        </w:rPr>
        <w:t xml:space="preserve">early years of the </w:t>
      </w:r>
      <w:r w:rsidR="00C7674F">
        <w:rPr>
          <w:sz w:val="16"/>
          <w:szCs w:val="16"/>
          <w:lang w:val="en-US"/>
        </w:rPr>
        <w:t>implementation of breast</w:t>
      </w:r>
      <w:r w:rsidR="00F935C2">
        <w:rPr>
          <w:sz w:val="16"/>
          <w:szCs w:val="16"/>
          <w:lang w:val="en-US"/>
        </w:rPr>
        <w:t xml:space="preserve"> </w:t>
      </w:r>
      <w:r w:rsidR="00867A22">
        <w:rPr>
          <w:sz w:val="16"/>
          <w:szCs w:val="16"/>
          <w:lang w:val="en-US"/>
        </w:rPr>
        <w:t xml:space="preserve">cancer </w:t>
      </w:r>
      <w:r w:rsidR="00C7674F">
        <w:rPr>
          <w:sz w:val="16"/>
          <w:szCs w:val="16"/>
          <w:lang w:val="en-US"/>
        </w:rPr>
        <w:t>screening in Norway</w:t>
      </w:r>
    </w:p>
    <w:p w14:paraId="223AFA85" w14:textId="6E597FED" w:rsidR="00A45A88" w:rsidRDefault="0034600D" w:rsidP="007B07B4">
      <w:pPr>
        <w:spacing w:after="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γ</w:t>
      </w:r>
      <w:r w:rsidR="00A45A88">
        <w:rPr>
          <w:sz w:val="16"/>
          <w:szCs w:val="16"/>
          <w:lang w:val="en-US"/>
        </w:rPr>
        <w:t xml:space="preserve"> </w:t>
      </w:r>
      <w:r w:rsidR="00BA515B">
        <w:rPr>
          <w:sz w:val="16"/>
          <w:szCs w:val="16"/>
          <w:lang w:val="en-US"/>
        </w:rPr>
        <w:t xml:space="preserve">- </w:t>
      </w:r>
      <w:r w:rsidR="00A45A88">
        <w:rPr>
          <w:sz w:val="16"/>
          <w:szCs w:val="16"/>
          <w:lang w:val="en-US"/>
        </w:rPr>
        <w:t>Women in screening age assigned to the pseudo</w:t>
      </w:r>
      <w:r w:rsidR="00BC3A6F">
        <w:rPr>
          <w:sz w:val="16"/>
          <w:szCs w:val="16"/>
          <w:lang w:val="en-US"/>
        </w:rPr>
        <w:t>-</w:t>
      </w:r>
      <w:r w:rsidR="00A45A88">
        <w:rPr>
          <w:sz w:val="16"/>
          <w:szCs w:val="16"/>
          <w:lang w:val="en-US"/>
        </w:rPr>
        <w:t>invited group in the prescreening window</w:t>
      </w:r>
      <w:r w:rsidR="007153A6">
        <w:rPr>
          <w:sz w:val="16"/>
          <w:szCs w:val="16"/>
          <w:lang w:val="en-US"/>
        </w:rPr>
        <w:t>, see Sebuødegård [2020]</w:t>
      </w:r>
      <w:r w:rsidR="006A5227">
        <w:rPr>
          <w:sz w:val="16"/>
          <w:szCs w:val="16"/>
          <w:lang w:val="en-US"/>
        </w:rPr>
        <w:fldChar w:fldCharType="begin"/>
      </w:r>
      <w:r w:rsidR="008E3499">
        <w:rPr>
          <w:sz w:val="16"/>
          <w:szCs w:val="16"/>
          <w:lang w:val="en-US"/>
        </w:rPr>
        <w:instrText xml:space="preserve"> ADDIN EN.CITE &lt;EndNote&gt;&lt;Cite&gt;&lt;Author&gt;Sebuødegård&lt;/Author&gt;&lt;Year&gt;2019&lt;/Year&gt;&lt;RecNum&gt;898&lt;/RecNum&gt;&lt;DisplayText&gt;(1)&lt;/DisplayText&gt;&lt;record&gt;&lt;rec-number&gt;898&lt;/rec-number&gt;&lt;foreign-keys&gt;&lt;key app="EN" db-id="r5e002wtnxz5dpe2re6vda2nt9z5rs5e92xs" timestamp="1700814893"&gt;898&lt;/key&gt;&lt;/foreign-keys&gt;&lt;ref-type name="Journal Article"&gt;17&lt;/ref-type&gt;&lt;contributors&gt;&lt;authors&gt;&lt;author&gt;Sebuødegård, S.&lt;/author&gt;&lt;author&gt;Botteri, E.&lt;/author&gt;&lt;author&gt;Hofvind, S.&lt;/author&gt;&lt;/authors&gt;&lt;/contributors&gt;&lt;auth-address&gt;Department of breast cancer screening, Cancer Registry of Norway, Oslo, Norway.&amp;#xD;Department of colorectal cancer screening, Cancer Registry of Norway, Oslo, Norway.&amp;#xD;Norwegian National Advisory Unit on Women&amp;apos;s Health, Women&amp;apos;s Clinic, Oslo University Hospital, Oslo, Norway.&amp;#xD;Faculty of Health Sciences, Oslo Metropolitan University, Oslo, Norway.&lt;/auth-address&gt;&lt;titles&gt;&lt;title&gt;Breast cancer mortality after implementation of organized population-based breast cancer screening in Norway&lt;/title&gt;&lt;secondary-title&gt;J Natl Cancer Inst&lt;/secondary-title&gt;&lt;/titles&gt;&lt;periodical&gt;&lt;full-title&gt;J Natl Cancer Inst&lt;/full-title&gt;&lt;/periodical&gt;&lt;pages&gt;839-846&lt;/pages&gt;&lt;volume&gt;112&lt;/volume&gt;&lt;number&gt;8&lt;/number&gt;&lt;edition&gt;20191217&lt;/edition&gt;&lt;dates&gt;&lt;year&gt;2019&lt;/year&gt;&lt;pub-dates&gt;&lt;date&gt;Dec 17&lt;/date&gt;&lt;/pub-dates&gt;&lt;/dates&gt;&lt;isbn&gt;0027-8874&lt;/isbn&gt;&lt;accession-num&gt;31848605&lt;/accession-num&gt;&lt;urls&gt;&lt;/urls&gt;&lt;electronic-resource-num&gt;10.1093/jnci/djz220&lt;/electronic-resource-num&gt;&lt;remote-database-provider&gt;NLM&lt;/remote-database-provider&gt;&lt;language&gt;eng&lt;/language&gt;&lt;/record&gt;&lt;/Cite&gt;&lt;/EndNote&gt;</w:instrText>
      </w:r>
      <w:r w:rsidR="006A5227">
        <w:rPr>
          <w:sz w:val="16"/>
          <w:szCs w:val="16"/>
          <w:lang w:val="en-US"/>
        </w:rPr>
        <w:fldChar w:fldCharType="separate"/>
      </w:r>
      <w:r w:rsidR="008E3499">
        <w:rPr>
          <w:noProof/>
          <w:sz w:val="16"/>
          <w:szCs w:val="16"/>
          <w:lang w:val="en-US"/>
        </w:rPr>
        <w:t>(1)</w:t>
      </w:r>
      <w:r w:rsidR="006A5227">
        <w:rPr>
          <w:sz w:val="16"/>
          <w:szCs w:val="16"/>
          <w:lang w:val="en-US"/>
        </w:rPr>
        <w:fldChar w:fldCharType="end"/>
      </w:r>
      <w:r w:rsidR="007153A6">
        <w:rPr>
          <w:sz w:val="16"/>
          <w:szCs w:val="16"/>
          <w:lang w:val="en-US"/>
        </w:rPr>
        <w:t xml:space="preserve"> for details</w:t>
      </w:r>
    </w:p>
    <w:p w14:paraId="700C978A" w14:textId="16636533" w:rsidR="0001290E" w:rsidRPr="007B07B4" w:rsidRDefault="0034600D" w:rsidP="00570658">
      <w:pPr>
        <w:spacing w:after="0"/>
        <w:rPr>
          <w:rFonts w:eastAsia="Times New Roman" w:cs="Calibri"/>
          <w:kern w:val="0"/>
          <w:sz w:val="16"/>
          <w:szCs w:val="16"/>
          <w:lang w:val="en-US"/>
          <w14:ligatures w14:val="none"/>
        </w:rPr>
      </w:pPr>
      <w:r>
        <w:rPr>
          <w:rFonts w:eastAsia="Times New Roman" w:cs="Calibri"/>
          <w:kern w:val="0"/>
          <w:sz w:val="16"/>
          <w:szCs w:val="16"/>
          <w:lang w:val="en-US"/>
          <w14:ligatures w14:val="none"/>
        </w:rPr>
        <w:t>δ</w:t>
      </w:r>
      <w:r w:rsidR="00F251CA">
        <w:rPr>
          <w:rFonts w:eastAsia="Times New Roman" w:cs="Calibri"/>
          <w:kern w:val="0"/>
          <w:sz w:val="16"/>
          <w:szCs w:val="16"/>
          <w:lang w:val="en-US"/>
          <w14:ligatures w14:val="none"/>
        </w:rPr>
        <w:t xml:space="preserve"> </w:t>
      </w:r>
      <w:r w:rsidR="00BA515B">
        <w:rPr>
          <w:rFonts w:eastAsia="Times New Roman" w:cs="Calibri"/>
          <w:kern w:val="0"/>
          <w:sz w:val="16"/>
          <w:szCs w:val="16"/>
          <w:lang w:val="en-US"/>
          <w14:ligatures w14:val="none"/>
        </w:rPr>
        <w:t xml:space="preserve">- </w:t>
      </w:r>
      <w:r w:rsidR="0077590E" w:rsidRPr="0077590E">
        <w:rPr>
          <w:rFonts w:eastAsia="Times New Roman" w:cs="Calibri"/>
          <w:kern w:val="0"/>
          <w:sz w:val="16"/>
          <w:szCs w:val="16"/>
          <w:lang w:val="en-US"/>
          <w14:ligatures w14:val="none"/>
        </w:rPr>
        <w:t>Adjusted for attained age, calendar</w:t>
      </w:r>
      <w:r w:rsidR="00F935C2">
        <w:rPr>
          <w:rFonts w:eastAsia="Times New Roman" w:cs="Calibri"/>
          <w:kern w:val="0"/>
          <w:sz w:val="16"/>
          <w:szCs w:val="16"/>
          <w:lang w:val="en-US"/>
          <w14:ligatures w14:val="none"/>
        </w:rPr>
        <w:t xml:space="preserve"> </w:t>
      </w:r>
      <w:r w:rsidR="0077590E" w:rsidRPr="0077590E">
        <w:rPr>
          <w:rFonts w:eastAsia="Times New Roman" w:cs="Calibri"/>
          <w:kern w:val="0"/>
          <w:sz w:val="16"/>
          <w:szCs w:val="16"/>
          <w:lang w:val="en-US"/>
          <w14:ligatures w14:val="none"/>
        </w:rPr>
        <w:t>year and number of previous follow-up years in cohort divided into 3-year intervals.</w:t>
      </w:r>
    </w:p>
    <w:p w14:paraId="00659B55" w14:textId="5789C198" w:rsidR="00570658" w:rsidRPr="00570658" w:rsidRDefault="0034600D" w:rsidP="00570658">
      <w:pPr>
        <w:spacing w:after="0"/>
        <w:rPr>
          <w:rFonts w:eastAsia="Times New Roman" w:cs="Calibri"/>
          <w:kern w:val="0"/>
          <w:sz w:val="16"/>
          <w:szCs w:val="16"/>
          <w:lang w:val="en-US"/>
          <w14:ligatures w14:val="none"/>
        </w:rPr>
      </w:pPr>
      <w:r>
        <w:rPr>
          <w:rFonts w:eastAsia="Times New Roman" w:cs="Calibri"/>
          <w:kern w:val="0"/>
          <w:sz w:val="16"/>
          <w:szCs w:val="16"/>
          <w:lang w:val="en-US"/>
          <w14:ligatures w14:val="none"/>
        </w:rPr>
        <w:t>ε</w:t>
      </w:r>
      <w:r w:rsidR="00F251CA">
        <w:rPr>
          <w:rFonts w:eastAsia="Times New Roman" w:cs="Calibri"/>
          <w:kern w:val="0"/>
          <w:sz w:val="16"/>
          <w:szCs w:val="16"/>
          <w:lang w:val="en-US"/>
          <w14:ligatures w14:val="none"/>
        </w:rPr>
        <w:t xml:space="preserve"> </w:t>
      </w:r>
      <w:r w:rsidR="00BA515B">
        <w:rPr>
          <w:rFonts w:eastAsia="Times New Roman" w:cs="Calibri"/>
          <w:kern w:val="0"/>
          <w:sz w:val="16"/>
          <w:szCs w:val="16"/>
          <w:lang w:val="en-US"/>
          <w14:ligatures w14:val="none"/>
        </w:rPr>
        <w:t xml:space="preserve">- </w:t>
      </w:r>
      <w:r w:rsidR="00D42439">
        <w:rPr>
          <w:rFonts w:eastAsia="Times New Roman" w:cs="Calibri"/>
          <w:kern w:val="0"/>
          <w:sz w:val="16"/>
          <w:szCs w:val="16"/>
          <w:lang w:val="en-US"/>
          <w14:ligatures w14:val="none"/>
        </w:rPr>
        <w:t>Adjusted for s</w:t>
      </w:r>
      <w:r w:rsidR="00570658" w:rsidRPr="00570658">
        <w:rPr>
          <w:rFonts w:eastAsia="Times New Roman" w:cs="Calibri"/>
          <w:kern w:val="0"/>
          <w:sz w:val="16"/>
          <w:szCs w:val="16"/>
          <w:lang w:val="en-US"/>
          <w14:ligatures w14:val="none"/>
        </w:rPr>
        <w:t>elf-selection bias using the method described by Duffy et al.</w:t>
      </w:r>
      <w:r w:rsidR="00570658" w:rsidRPr="008A0011">
        <w:rPr>
          <w:rFonts w:eastAsia="Times New Roman" w:cs="Calibri"/>
          <w:kern w:val="0"/>
          <w:sz w:val="16"/>
          <w:szCs w:val="16"/>
          <w14:ligatures w14:val="none"/>
        </w:rPr>
        <w:fldChar w:fldCharType="begin"/>
      </w:r>
      <w:r w:rsidR="001D74AD" w:rsidRPr="000A0E80">
        <w:rPr>
          <w:rFonts w:eastAsia="Times New Roman" w:cs="Calibri"/>
          <w:kern w:val="0"/>
          <w:sz w:val="16"/>
          <w:szCs w:val="16"/>
          <w:lang w:val="en-US"/>
          <w14:ligatures w14:val="none"/>
        </w:rPr>
        <w:instrText xml:space="preserve"> ADDIN EN.CITE &lt;EndNote&gt;&lt;Cite&gt;&lt;Author&gt;Duffy&lt;/Author&gt;&lt;Year&gt;2002&lt;/Year&gt;&lt;RecNum&gt;2401&lt;/RecNum&gt;&lt;DisplayText&gt;(2)&lt;/DisplayText&gt;&lt;record&gt;&lt;rec-number&gt;2401&lt;/rec-number&gt;&lt;foreign-keys&gt;&lt;key app="EN" db-id="r5e002wtnxz5dpe2re6vda2nt9z5rs5e92xs" timestamp="1743065840"&gt;2401&lt;/key&gt;&lt;/foreign-keys&gt;&lt;ref-type name="Journal Article"&gt;17&lt;/ref-type&gt;&lt;contributors&gt;&lt;authors&gt;&lt;author&gt;Duffy, Stephen W.&lt;/author&gt;&lt;author&gt;Cuzick, Jack&lt;/author&gt;&lt;author&gt;Tabar, Laszlo&lt;/author&gt;&lt;author&gt;Vitak, Bedrich&lt;/author&gt;&lt;author&gt;Chen, Tony Hsiu-Hsi&lt;/author&gt;&lt;author&gt;Yen, Ming-Fang&lt;/author&gt;&lt;author&gt;Smith, Robert A.&lt;/author&gt;&lt;/authors&gt;&lt;/contributors&gt;&lt;titles&gt;&lt;title&gt;Correcting for Non-Compliance Bias in Case–Control Studies to Evaluate Cancer Screening Programmes&lt;/title&gt;&lt;secondary-title&gt;Journal of the Royal Statistical Society Series C: Applied Statistics&lt;/secondary-title&gt;&lt;/titles&gt;&lt;periodical&gt;&lt;full-title&gt;Journal of the Royal Statistical Society Series C: Applied Statistics&lt;/full-title&gt;&lt;/periodical&gt;&lt;pages&gt;235-243&lt;/pages&gt;&lt;volume&gt;51&lt;/volume&gt;&lt;number&gt;2&lt;/number&gt;&lt;dates&gt;&lt;year&gt;2002&lt;/year&gt;&lt;/dates&gt;&lt;isbn&gt;0035-9254&lt;/isbn&gt;&lt;urls&gt;&lt;related-urls&gt;&lt;url&gt;https://doi.org/10.1111/1467-9876.00266&lt;/url&gt;&lt;/related-urls&gt;&lt;/urls&gt;&lt;electronic-resource-num&gt;10.1111/1467-9876.00266&lt;/electronic-resource-num&gt;&lt;access-date&gt;3/27/2025&lt;/access-date&gt;&lt;/record&gt;&lt;/Cite&gt;&lt;/EndNote&gt;</w:instrText>
      </w:r>
      <w:r w:rsidR="00570658" w:rsidRPr="008A0011">
        <w:rPr>
          <w:rFonts w:eastAsia="Times New Roman" w:cs="Calibri"/>
          <w:kern w:val="0"/>
          <w:sz w:val="16"/>
          <w:szCs w:val="16"/>
          <w14:ligatures w14:val="none"/>
        </w:rPr>
        <w:fldChar w:fldCharType="separate"/>
      </w:r>
      <w:r w:rsidR="001D74AD" w:rsidRPr="001D74AD">
        <w:rPr>
          <w:rFonts w:eastAsia="Times New Roman" w:cs="Calibri"/>
          <w:noProof/>
          <w:kern w:val="0"/>
          <w:sz w:val="16"/>
          <w:szCs w:val="16"/>
          <w:lang w:val="en-US"/>
          <w14:ligatures w14:val="none"/>
        </w:rPr>
        <w:t>(2)</w:t>
      </w:r>
      <w:r w:rsidR="00570658" w:rsidRPr="008A0011">
        <w:rPr>
          <w:rFonts w:eastAsia="Times New Roman" w:cs="Calibri"/>
          <w:kern w:val="0"/>
          <w:sz w:val="16"/>
          <w:szCs w:val="16"/>
          <w14:ligatures w14:val="none"/>
        </w:rPr>
        <w:fldChar w:fldCharType="end"/>
      </w:r>
      <w:r w:rsidR="00570658" w:rsidRPr="00570658">
        <w:rPr>
          <w:rFonts w:eastAsia="Times New Roman" w:cs="Calibri"/>
          <w:kern w:val="0"/>
          <w:sz w:val="16"/>
          <w:szCs w:val="16"/>
          <w:lang w:val="en-US"/>
          <w14:ligatures w14:val="none"/>
        </w:rPr>
        <w:t>)</w:t>
      </w:r>
    </w:p>
    <w:p w14:paraId="3A4BCE2B" w14:textId="77777777" w:rsidR="00016E58" w:rsidRPr="005F7B23" w:rsidRDefault="00016E58" w:rsidP="00934D79">
      <w:pPr>
        <w:spacing w:after="0"/>
        <w:rPr>
          <w:sz w:val="8"/>
          <w:szCs w:val="8"/>
          <w:lang w:val="en-US"/>
        </w:rPr>
      </w:pPr>
    </w:p>
    <w:p w14:paraId="3E17EFD5" w14:textId="77777777" w:rsidR="00171F1F" w:rsidRDefault="00171F1F">
      <w:pPr>
        <w:rPr>
          <w:lang w:val="en-US"/>
        </w:rPr>
      </w:pPr>
    </w:p>
    <w:p w14:paraId="473C3F49" w14:textId="77777777" w:rsidR="0028696C" w:rsidRDefault="0028696C">
      <w:pPr>
        <w:rPr>
          <w:lang w:val="en-US"/>
        </w:rPr>
      </w:pPr>
    </w:p>
    <w:p w14:paraId="6D549BD3" w14:textId="77777777" w:rsidR="0028696C" w:rsidRDefault="0028696C">
      <w:pPr>
        <w:rPr>
          <w:lang w:val="en-US"/>
        </w:rPr>
        <w:sectPr w:rsidR="0028696C" w:rsidSect="001F2C1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9F0F5BA" w14:textId="27A6DB6A" w:rsidR="00753089" w:rsidRDefault="00753089">
      <w:pPr>
        <w:rPr>
          <w:lang w:val="en-US"/>
        </w:rPr>
      </w:pPr>
      <w:r>
        <w:rPr>
          <w:lang w:val="en-US"/>
        </w:rPr>
        <w:lastRenderedPageBreak/>
        <w:t>References</w:t>
      </w:r>
    </w:p>
    <w:p w14:paraId="3E95DB4E" w14:textId="77777777" w:rsidR="008E3499" w:rsidRPr="008E3499" w:rsidRDefault="00753089" w:rsidP="008E3499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8E3499" w:rsidRPr="008E3499">
        <w:t>1.</w:t>
      </w:r>
      <w:r w:rsidR="008E3499" w:rsidRPr="008E3499">
        <w:tab/>
        <w:t>Sebuødegård S, Botteri E, Hofvind S. Breast cancer mortality after implementation of organized population-based breast cancer screening in Norway. J Natl Cancer Inst. 2019;112(8):839-46.</w:t>
      </w:r>
    </w:p>
    <w:p w14:paraId="00483649" w14:textId="7BE95067" w:rsidR="001078D4" w:rsidRPr="001934C0" w:rsidRDefault="008E3499" w:rsidP="008E3499">
      <w:pPr>
        <w:pStyle w:val="EndNoteBibliography"/>
      </w:pPr>
      <w:r w:rsidRPr="008E3499">
        <w:t>2.</w:t>
      </w:r>
      <w:r w:rsidRPr="008E3499">
        <w:tab/>
        <w:t>Duffy SW, Cuzick J, Tabar L, Vitak B, Chen TH-H, Yen M-F, et al. Correcting for Non-Compliance Bias in Case–Control Studies to Evaluate Cancer Screening Programmes. Journal of the Royal Statistical Society Series C: Applied Statistics. 2002;51(2):235-43.</w:t>
      </w:r>
      <w:r w:rsidR="00753089">
        <w:fldChar w:fldCharType="end"/>
      </w:r>
    </w:p>
    <w:sectPr w:rsidR="001078D4" w:rsidRPr="001934C0" w:rsidSect="001F2C1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1E6EC2" w14:textId="77777777" w:rsidR="00DF5508" w:rsidRDefault="00DF5508" w:rsidP="00570658">
      <w:pPr>
        <w:spacing w:after="0" w:line="240" w:lineRule="auto"/>
      </w:pPr>
      <w:r>
        <w:separator/>
      </w:r>
    </w:p>
  </w:endnote>
  <w:endnote w:type="continuationSeparator" w:id="0">
    <w:p w14:paraId="2845B3D4" w14:textId="77777777" w:rsidR="00DF5508" w:rsidRDefault="00DF5508" w:rsidP="005706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48675697"/>
      <w:docPartObj>
        <w:docPartGallery w:val="Page Numbers (Bottom of Page)"/>
        <w:docPartUnique/>
      </w:docPartObj>
    </w:sdtPr>
    <w:sdtContent>
      <w:p w14:paraId="5282BB53" w14:textId="24696D48" w:rsidR="00570658" w:rsidRDefault="0057065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47EAA97" w14:textId="77777777" w:rsidR="00570658" w:rsidRDefault="0057065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4FBDAB" w14:textId="77777777" w:rsidR="00DF5508" w:rsidRDefault="00DF5508" w:rsidP="00570658">
      <w:pPr>
        <w:spacing w:after="0" w:line="240" w:lineRule="auto"/>
      </w:pPr>
      <w:r>
        <w:separator/>
      </w:r>
    </w:p>
  </w:footnote>
  <w:footnote w:type="continuationSeparator" w:id="0">
    <w:p w14:paraId="45F1D33D" w14:textId="77777777" w:rsidR="00DF5508" w:rsidRDefault="00DF5508" w:rsidP="0057065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4C61BE"/>
    <w:multiLevelType w:val="hybridMultilevel"/>
    <w:tmpl w:val="E5FEE108"/>
    <w:lvl w:ilvl="0" w:tplc="0414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num w:numId="1" w16cid:durableId="3150396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5e002wtnxz5dpe2re6vda2nt9z5rs5e92xs&quot;&gt;My EndNote Library Copy-Converted Copy2 (2025-06-18T104431)&lt;record-ids&gt;&lt;item&gt;898&lt;/item&gt;&lt;item&gt;2401&lt;/item&gt;&lt;/record-ids&gt;&lt;/item&gt;&lt;/Libraries&gt;"/>
  </w:docVars>
  <w:rsids>
    <w:rsidRoot w:val="005647B3"/>
    <w:rsid w:val="0000057E"/>
    <w:rsid w:val="00002FD1"/>
    <w:rsid w:val="0000398F"/>
    <w:rsid w:val="0001290E"/>
    <w:rsid w:val="00013432"/>
    <w:rsid w:val="00016E58"/>
    <w:rsid w:val="0001759E"/>
    <w:rsid w:val="00017733"/>
    <w:rsid w:val="000209B4"/>
    <w:rsid w:val="0002618B"/>
    <w:rsid w:val="00036DDE"/>
    <w:rsid w:val="00045258"/>
    <w:rsid w:val="00046DD5"/>
    <w:rsid w:val="0005141F"/>
    <w:rsid w:val="00052096"/>
    <w:rsid w:val="00055EBC"/>
    <w:rsid w:val="0005732C"/>
    <w:rsid w:val="00060E71"/>
    <w:rsid w:val="00061315"/>
    <w:rsid w:val="00061329"/>
    <w:rsid w:val="0006284E"/>
    <w:rsid w:val="00063C17"/>
    <w:rsid w:val="00064416"/>
    <w:rsid w:val="00065E3D"/>
    <w:rsid w:val="00067DBA"/>
    <w:rsid w:val="0007048D"/>
    <w:rsid w:val="00073C18"/>
    <w:rsid w:val="00080B72"/>
    <w:rsid w:val="0008114E"/>
    <w:rsid w:val="00087DC4"/>
    <w:rsid w:val="0009550D"/>
    <w:rsid w:val="00097690"/>
    <w:rsid w:val="000A0578"/>
    <w:rsid w:val="000A084D"/>
    <w:rsid w:val="000A0E80"/>
    <w:rsid w:val="000A1D83"/>
    <w:rsid w:val="000A29FB"/>
    <w:rsid w:val="000A2DD7"/>
    <w:rsid w:val="000A45E0"/>
    <w:rsid w:val="000A6C61"/>
    <w:rsid w:val="000B0C40"/>
    <w:rsid w:val="000C16C1"/>
    <w:rsid w:val="000C2A04"/>
    <w:rsid w:val="000C7D7F"/>
    <w:rsid w:val="000D145F"/>
    <w:rsid w:val="000E6026"/>
    <w:rsid w:val="000E6EDD"/>
    <w:rsid w:val="000F6E5B"/>
    <w:rsid w:val="00105649"/>
    <w:rsid w:val="0010724C"/>
    <w:rsid w:val="001078D4"/>
    <w:rsid w:val="00110557"/>
    <w:rsid w:val="00110D46"/>
    <w:rsid w:val="0011103E"/>
    <w:rsid w:val="00117E1E"/>
    <w:rsid w:val="001220E7"/>
    <w:rsid w:val="00124207"/>
    <w:rsid w:val="001245E2"/>
    <w:rsid w:val="001332CA"/>
    <w:rsid w:val="0013360E"/>
    <w:rsid w:val="001434C7"/>
    <w:rsid w:val="00146EB9"/>
    <w:rsid w:val="001476F5"/>
    <w:rsid w:val="00153CBD"/>
    <w:rsid w:val="00154FF8"/>
    <w:rsid w:val="00160BBD"/>
    <w:rsid w:val="00162082"/>
    <w:rsid w:val="00163ED8"/>
    <w:rsid w:val="0016594B"/>
    <w:rsid w:val="0017161A"/>
    <w:rsid w:val="00171F1F"/>
    <w:rsid w:val="001757CF"/>
    <w:rsid w:val="00177DCA"/>
    <w:rsid w:val="001905C6"/>
    <w:rsid w:val="00192D3C"/>
    <w:rsid w:val="001934C0"/>
    <w:rsid w:val="0019431B"/>
    <w:rsid w:val="001A68BB"/>
    <w:rsid w:val="001B3059"/>
    <w:rsid w:val="001B30FB"/>
    <w:rsid w:val="001C1B74"/>
    <w:rsid w:val="001C2946"/>
    <w:rsid w:val="001D3B51"/>
    <w:rsid w:val="001D74AD"/>
    <w:rsid w:val="001E21E6"/>
    <w:rsid w:val="001E4C7A"/>
    <w:rsid w:val="001F2C1A"/>
    <w:rsid w:val="00211B8A"/>
    <w:rsid w:val="00213ED2"/>
    <w:rsid w:val="0021591C"/>
    <w:rsid w:val="0022445D"/>
    <w:rsid w:val="00225280"/>
    <w:rsid w:val="00232F2F"/>
    <w:rsid w:val="0023323C"/>
    <w:rsid w:val="002360BE"/>
    <w:rsid w:val="00240F46"/>
    <w:rsid w:val="002415FA"/>
    <w:rsid w:val="00241FCC"/>
    <w:rsid w:val="002442DC"/>
    <w:rsid w:val="00244981"/>
    <w:rsid w:val="00250AC1"/>
    <w:rsid w:val="00257A43"/>
    <w:rsid w:val="0026406E"/>
    <w:rsid w:val="0026491F"/>
    <w:rsid w:val="002672D9"/>
    <w:rsid w:val="00267511"/>
    <w:rsid w:val="0027121B"/>
    <w:rsid w:val="002736C5"/>
    <w:rsid w:val="00277B27"/>
    <w:rsid w:val="00280547"/>
    <w:rsid w:val="0028696C"/>
    <w:rsid w:val="002976B6"/>
    <w:rsid w:val="002A0BCC"/>
    <w:rsid w:val="002B4F91"/>
    <w:rsid w:val="002B5816"/>
    <w:rsid w:val="002B6059"/>
    <w:rsid w:val="002B7AB6"/>
    <w:rsid w:val="002C572F"/>
    <w:rsid w:val="002D1550"/>
    <w:rsid w:val="002D193D"/>
    <w:rsid w:val="002E2BA7"/>
    <w:rsid w:val="002E34E2"/>
    <w:rsid w:val="002F3E3F"/>
    <w:rsid w:val="002F68D2"/>
    <w:rsid w:val="00301681"/>
    <w:rsid w:val="00306C7C"/>
    <w:rsid w:val="0030791A"/>
    <w:rsid w:val="00307F6B"/>
    <w:rsid w:val="003214D8"/>
    <w:rsid w:val="003239B1"/>
    <w:rsid w:val="003324E6"/>
    <w:rsid w:val="0033314E"/>
    <w:rsid w:val="00333255"/>
    <w:rsid w:val="00334A61"/>
    <w:rsid w:val="0034151A"/>
    <w:rsid w:val="00345CE9"/>
    <w:rsid w:val="0034600D"/>
    <w:rsid w:val="00361605"/>
    <w:rsid w:val="00383B03"/>
    <w:rsid w:val="00387E3F"/>
    <w:rsid w:val="003978D8"/>
    <w:rsid w:val="003A244B"/>
    <w:rsid w:val="003B0429"/>
    <w:rsid w:val="003B43B5"/>
    <w:rsid w:val="003B5343"/>
    <w:rsid w:val="003C0010"/>
    <w:rsid w:val="003C0C1C"/>
    <w:rsid w:val="003C1DFD"/>
    <w:rsid w:val="003C2908"/>
    <w:rsid w:val="003E181C"/>
    <w:rsid w:val="003E1A9A"/>
    <w:rsid w:val="003E210E"/>
    <w:rsid w:val="00403509"/>
    <w:rsid w:val="00405F09"/>
    <w:rsid w:val="00412E3E"/>
    <w:rsid w:val="004164DB"/>
    <w:rsid w:val="0042716A"/>
    <w:rsid w:val="00430DF9"/>
    <w:rsid w:val="00431DCD"/>
    <w:rsid w:val="004325BC"/>
    <w:rsid w:val="00433FFF"/>
    <w:rsid w:val="0044172E"/>
    <w:rsid w:val="004421FB"/>
    <w:rsid w:val="00445951"/>
    <w:rsid w:val="00447F04"/>
    <w:rsid w:val="004503FF"/>
    <w:rsid w:val="00451AE1"/>
    <w:rsid w:val="00457DE6"/>
    <w:rsid w:val="00465B63"/>
    <w:rsid w:val="00466944"/>
    <w:rsid w:val="00466DA7"/>
    <w:rsid w:val="0046723D"/>
    <w:rsid w:val="00473157"/>
    <w:rsid w:val="0047561C"/>
    <w:rsid w:val="0047585A"/>
    <w:rsid w:val="00482F56"/>
    <w:rsid w:val="00483745"/>
    <w:rsid w:val="0049014D"/>
    <w:rsid w:val="004A4AEC"/>
    <w:rsid w:val="004B4FBF"/>
    <w:rsid w:val="004C0A51"/>
    <w:rsid w:val="004C1E2E"/>
    <w:rsid w:val="004C704C"/>
    <w:rsid w:val="004D3FEA"/>
    <w:rsid w:val="004D4FB4"/>
    <w:rsid w:val="004D5913"/>
    <w:rsid w:val="004D5ED9"/>
    <w:rsid w:val="004D6E74"/>
    <w:rsid w:val="004D749B"/>
    <w:rsid w:val="004E3437"/>
    <w:rsid w:val="004F36CF"/>
    <w:rsid w:val="0051193F"/>
    <w:rsid w:val="00514BBC"/>
    <w:rsid w:val="005278C2"/>
    <w:rsid w:val="00533FAA"/>
    <w:rsid w:val="005360CC"/>
    <w:rsid w:val="00543AC4"/>
    <w:rsid w:val="00544D4D"/>
    <w:rsid w:val="0055094D"/>
    <w:rsid w:val="00554994"/>
    <w:rsid w:val="00556A20"/>
    <w:rsid w:val="0055763A"/>
    <w:rsid w:val="005618BD"/>
    <w:rsid w:val="00564240"/>
    <w:rsid w:val="005647B3"/>
    <w:rsid w:val="00570658"/>
    <w:rsid w:val="005744CF"/>
    <w:rsid w:val="00574E33"/>
    <w:rsid w:val="00583BB8"/>
    <w:rsid w:val="00583D1B"/>
    <w:rsid w:val="00584621"/>
    <w:rsid w:val="0059138B"/>
    <w:rsid w:val="00592CFF"/>
    <w:rsid w:val="005969FF"/>
    <w:rsid w:val="005A1C39"/>
    <w:rsid w:val="005A69AD"/>
    <w:rsid w:val="005B4A8D"/>
    <w:rsid w:val="005C5C63"/>
    <w:rsid w:val="005D2000"/>
    <w:rsid w:val="005D31DA"/>
    <w:rsid w:val="005D3B22"/>
    <w:rsid w:val="005D4C28"/>
    <w:rsid w:val="005D6A0E"/>
    <w:rsid w:val="005E126F"/>
    <w:rsid w:val="005F00AE"/>
    <w:rsid w:val="005F229F"/>
    <w:rsid w:val="005F7B23"/>
    <w:rsid w:val="005F7DF6"/>
    <w:rsid w:val="00601D8A"/>
    <w:rsid w:val="00601DA9"/>
    <w:rsid w:val="006048F8"/>
    <w:rsid w:val="006115E6"/>
    <w:rsid w:val="006129E2"/>
    <w:rsid w:val="00613EC8"/>
    <w:rsid w:val="00617717"/>
    <w:rsid w:val="00620C4E"/>
    <w:rsid w:val="006215E9"/>
    <w:rsid w:val="006218EB"/>
    <w:rsid w:val="0062273B"/>
    <w:rsid w:val="00634DA7"/>
    <w:rsid w:val="00635CA2"/>
    <w:rsid w:val="006416F2"/>
    <w:rsid w:val="00650954"/>
    <w:rsid w:val="006529DD"/>
    <w:rsid w:val="0065319D"/>
    <w:rsid w:val="00655564"/>
    <w:rsid w:val="006578DB"/>
    <w:rsid w:val="0066429E"/>
    <w:rsid w:val="00674862"/>
    <w:rsid w:val="00675F20"/>
    <w:rsid w:val="00675F79"/>
    <w:rsid w:val="00684909"/>
    <w:rsid w:val="00685FFC"/>
    <w:rsid w:val="006933D2"/>
    <w:rsid w:val="00693CBB"/>
    <w:rsid w:val="006A112E"/>
    <w:rsid w:val="006A1825"/>
    <w:rsid w:val="006A226C"/>
    <w:rsid w:val="006A5227"/>
    <w:rsid w:val="006B0F31"/>
    <w:rsid w:val="006D0C40"/>
    <w:rsid w:val="006D119A"/>
    <w:rsid w:val="006D297F"/>
    <w:rsid w:val="006D7255"/>
    <w:rsid w:val="006E0B94"/>
    <w:rsid w:val="006E1656"/>
    <w:rsid w:val="006E6397"/>
    <w:rsid w:val="006F2E47"/>
    <w:rsid w:val="00704E9C"/>
    <w:rsid w:val="00707136"/>
    <w:rsid w:val="007153A6"/>
    <w:rsid w:val="00732D17"/>
    <w:rsid w:val="007336BA"/>
    <w:rsid w:val="00734AE7"/>
    <w:rsid w:val="0073758C"/>
    <w:rsid w:val="00737EA2"/>
    <w:rsid w:val="0074512A"/>
    <w:rsid w:val="0074657A"/>
    <w:rsid w:val="00747181"/>
    <w:rsid w:val="0075209C"/>
    <w:rsid w:val="00753089"/>
    <w:rsid w:val="00760066"/>
    <w:rsid w:val="00763482"/>
    <w:rsid w:val="0076380A"/>
    <w:rsid w:val="0076594E"/>
    <w:rsid w:val="00775156"/>
    <w:rsid w:val="0077590E"/>
    <w:rsid w:val="00775B8F"/>
    <w:rsid w:val="00776C1D"/>
    <w:rsid w:val="0077706A"/>
    <w:rsid w:val="00782452"/>
    <w:rsid w:val="007842BD"/>
    <w:rsid w:val="00785ED2"/>
    <w:rsid w:val="00786357"/>
    <w:rsid w:val="0078740C"/>
    <w:rsid w:val="007902DD"/>
    <w:rsid w:val="00793F12"/>
    <w:rsid w:val="007942FE"/>
    <w:rsid w:val="00794F12"/>
    <w:rsid w:val="007A436D"/>
    <w:rsid w:val="007A6A7B"/>
    <w:rsid w:val="007B07B4"/>
    <w:rsid w:val="007B5A89"/>
    <w:rsid w:val="007C0B03"/>
    <w:rsid w:val="007C2BF2"/>
    <w:rsid w:val="007C47E6"/>
    <w:rsid w:val="007C7523"/>
    <w:rsid w:val="007D3891"/>
    <w:rsid w:val="007D6E1A"/>
    <w:rsid w:val="007D6E79"/>
    <w:rsid w:val="007E7DBC"/>
    <w:rsid w:val="007F6236"/>
    <w:rsid w:val="007F6572"/>
    <w:rsid w:val="00813DF0"/>
    <w:rsid w:val="00815AAF"/>
    <w:rsid w:val="00816147"/>
    <w:rsid w:val="0082400A"/>
    <w:rsid w:val="00834AD8"/>
    <w:rsid w:val="008424BD"/>
    <w:rsid w:val="00843DFA"/>
    <w:rsid w:val="0084480E"/>
    <w:rsid w:val="00845C45"/>
    <w:rsid w:val="0085445B"/>
    <w:rsid w:val="0085632E"/>
    <w:rsid w:val="0086028F"/>
    <w:rsid w:val="00865292"/>
    <w:rsid w:val="00867A22"/>
    <w:rsid w:val="00871658"/>
    <w:rsid w:val="00875C59"/>
    <w:rsid w:val="0088012A"/>
    <w:rsid w:val="008810F6"/>
    <w:rsid w:val="0088221E"/>
    <w:rsid w:val="008928DB"/>
    <w:rsid w:val="00892C02"/>
    <w:rsid w:val="00892E92"/>
    <w:rsid w:val="00896E6A"/>
    <w:rsid w:val="008A0082"/>
    <w:rsid w:val="008A6009"/>
    <w:rsid w:val="008A7A8D"/>
    <w:rsid w:val="008B4170"/>
    <w:rsid w:val="008B4A28"/>
    <w:rsid w:val="008B573A"/>
    <w:rsid w:val="008C3169"/>
    <w:rsid w:val="008C4AE2"/>
    <w:rsid w:val="008C60B4"/>
    <w:rsid w:val="008E0AE0"/>
    <w:rsid w:val="008E3499"/>
    <w:rsid w:val="008E66A2"/>
    <w:rsid w:val="008F1AC3"/>
    <w:rsid w:val="008F1F90"/>
    <w:rsid w:val="008F24E0"/>
    <w:rsid w:val="008F5A30"/>
    <w:rsid w:val="00903582"/>
    <w:rsid w:val="00906576"/>
    <w:rsid w:val="0090739B"/>
    <w:rsid w:val="00911E81"/>
    <w:rsid w:val="009132A4"/>
    <w:rsid w:val="0092509A"/>
    <w:rsid w:val="00933116"/>
    <w:rsid w:val="00934700"/>
    <w:rsid w:val="00934D79"/>
    <w:rsid w:val="00937523"/>
    <w:rsid w:val="009375A8"/>
    <w:rsid w:val="00937E82"/>
    <w:rsid w:val="00943E5D"/>
    <w:rsid w:val="00954026"/>
    <w:rsid w:val="00955406"/>
    <w:rsid w:val="00957537"/>
    <w:rsid w:val="00957DED"/>
    <w:rsid w:val="00967C79"/>
    <w:rsid w:val="009726DF"/>
    <w:rsid w:val="00975048"/>
    <w:rsid w:val="00975113"/>
    <w:rsid w:val="009846DE"/>
    <w:rsid w:val="0098616B"/>
    <w:rsid w:val="009919BE"/>
    <w:rsid w:val="009921A0"/>
    <w:rsid w:val="00996B16"/>
    <w:rsid w:val="009A1BD3"/>
    <w:rsid w:val="009A3030"/>
    <w:rsid w:val="009B5FC1"/>
    <w:rsid w:val="009B6D9A"/>
    <w:rsid w:val="009D0D5C"/>
    <w:rsid w:val="009D6DAB"/>
    <w:rsid w:val="009E02B2"/>
    <w:rsid w:val="009E4CBF"/>
    <w:rsid w:val="009F343A"/>
    <w:rsid w:val="009F3A87"/>
    <w:rsid w:val="00A01305"/>
    <w:rsid w:val="00A044E5"/>
    <w:rsid w:val="00A1012A"/>
    <w:rsid w:val="00A161F9"/>
    <w:rsid w:val="00A1638C"/>
    <w:rsid w:val="00A3346F"/>
    <w:rsid w:val="00A3392A"/>
    <w:rsid w:val="00A3629D"/>
    <w:rsid w:val="00A42577"/>
    <w:rsid w:val="00A43E0D"/>
    <w:rsid w:val="00A45A88"/>
    <w:rsid w:val="00A57747"/>
    <w:rsid w:val="00A650F8"/>
    <w:rsid w:val="00A6521B"/>
    <w:rsid w:val="00A66F3F"/>
    <w:rsid w:val="00A74679"/>
    <w:rsid w:val="00A74861"/>
    <w:rsid w:val="00A769B4"/>
    <w:rsid w:val="00A7745A"/>
    <w:rsid w:val="00A844B9"/>
    <w:rsid w:val="00A90C39"/>
    <w:rsid w:val="00A9391B"/>
    <w:rsid w:val="00A94AF0"/>
    <w:rsid w:val="00A94D4F"/>
    <w:rsid w:val="00A97D97"/>
    <w:rsid w:val="00AA5149"/>
    <w:rsid w:val="00AA51F8"/>
    <w:rsid w:val="00AA6248"/>
    <w:rsid w:val="00AA68BB"/>
    <w:rsid w:val="00AB061E"/>
    <w:rsid w:val="00AB5515"/>
    <w:rsid w:val="00AC4558"/>
    <w:rsid w:val="00AC4566"/>
    <w:rsid w:val="00AC4BFF"/>
    <w:rsid w:val="00AD0ECA"/>
    <w:rsid w:val="00AE2548"/>
    <w:rsid w:val="00AE43DA"/>
    <w:rsid w:val="00AE49ED"/>
    <w:rsid w:val="00AF587B"/>
    <w:rsid w:val="00AF6D69"/>
    <w:rsid w:val="00AF7843"/>
    <w:rsid w:val="00B00A8C"/>
    <w:rsid w:val="00B0472A"/>
    <w:rsid w:val="00B15DF4"/>
    <w:rsid w:val="00B2220D"/>
    <w:rsid w:val="00B2710B"/>
    <w:rsid w:val="00B3145F"/>
    <w:rsid w:val="00B32CEB"/>
    <w:rsid w:val="00B32ECB"/>
    <w:rsid w:val="00B4116B"/>
    <w:rsid w:val="00B52358"/>
    <w:rsid w:val="00B5266B"/>
    <w:rsid w:val="00B52C80"/>
    <w:rsid w:val="00B61D75"/>
    <w:rsid w:val="00B64713"/>
    <w:rsid w:val="00B70709"/>
    <w:rsid w:val="00B710DB"/>
    <w:rsid w:val="00B73CCD"/>
    <w:rsid w:val="00B80162"/>
    <w:rsid w:val="00B90656"/>
    <w:rsid w:val="00B9083C"/>
    <w:rsid w:val="00B91302"/>
    <w:rsid w:val="00B933F9"/>
    <w:rsid w:val="00BA1857"/>
    <w:rsid w:val="00BA36CC"/>
    <w:rsid w:val="00BA515B"/>
    <w:rsid w:val="00BA63F4"/>
    <w:rsid w:val="00BC3A6F"/>
    <w:rsid w:val="00BC6541"/>
    <w:rsid w:val="00BC6A1E"/>
    <w:rsid w:val="00BD225D"/>
    <w:rsid w:val="00BD32B7"/>
    <w:rsid w:val="00BE2D4D"/>
    <w:rsid w:val="00BE4465"/>
    <w:rsid w:val="00BF1C55"/>
    <w:rsid w:val="00BF4108"/>
    <w:rsid w:val="00BF7B53"/>
    <w:rsid w:val="00C04275"/>
    <w:rsid w:val="00C06E2D"/>
    <w:rsid w:val="00C154E3"/>
    <w:rsid w:val="00C16B30"/>
    <w:rsid w:val="00C17357"/>
    <w:rsid w:val="00C17FFC"/>
    <w:rsid w:val="00C2407D"/>
    <w:rsid w:val="00C2696E"/>
    <w:rsid w:val="00C3063C"/>
    <w:rsid w:val="00C40A33"/>
    <w:rsid w:val="00C422A7"/>
    <w:rsid w:val="00C448D5"/>
    <w:rsid w:val="00C50850"/>
    <w:rsid w:val="00C56A62"/>
    <w:rsid w:val="00C56F52"/>
    <w:rsid w:val="00C6094F"/>
    <w:rsid w:val="00C66D30"/>
    <w:rsid w:val="00C7674F"/>
    <w:rsid w:val="00C81A8B"/>
    <w:rsid w:val="00C82839"/>
    <w:rsid w:val="00CA6A1C"/>
    <w:rsid w:val="00CB516B"/>
    <w:rsid w:val="00CC4B8A"/>
    <w:rsid w:val="00CC6ED6"/>
    <w:rsid w:val="00CD008F"/>
    <w:rsid w:val="00CE18F8"/>
    <w:rsid w:val="00CF0648"/>
    <w:rsid w:val="00CF20A0"/>
    <w:rsid w:val="00CF3BF7"/>
    <w:rsid w:val="00CF683D"/>
    <w:rsid w:val="00D009B5"/>
    <w:rsid w:val="00D015F8"/>
    <w:rsid w:val="00D14573"/>
    <w:rsid w:val="00D20B24"/>
    <w:rsid w:val="00D24A35"/>
    <w:rsid w:val="00D34DA4"/>
    <w:rsid w:val="00D42439"/>
    <w:rsid w:val="00D43DCA"/>
    <w:rsid w:val="00D44D37"/>
    <w:rsid w:val="00D478AD"/>
    <w:rsid w:val="00D61DDF"/>
    <w:rsid w:val="00D7544B"/>
    <w:rsid w:val="00D75B0E"/>
    <w:rsid w:val="00D80770"/>
    <w:rsid w:val="00D818B2"/>
    <w:rsid w:val="00D83C8C"/>
    <w:rsid w:val="00D844A9"/>
    <w:rsid w:val="00D86236"/>
    <w:rsid w:val="00D86BF4"/>
    <w:rsid w:val="00D9058C"/>
    <w:rsid w:val="00D92B06"/>
    <w:rsid w:val="00D96238"/>
    <w:rsid w:val="00DB0649"/>
    <w:rsid w:val="00DB5070"/>
    <w:rsid w:val="00DC4721"/>
    <w:rsid w:val="00DE0066"/>
    <w:rsid w:val="00DE295B"/>
    <w:rsid w:val="00DE2B3A"/>
    <w:rsid w:val="00DE389F"/>
    <w:rsid w:val="00DE7708"/>
    <w:rsid w:val="00DF5508"/>
    <w:rsid w:val="00DF6056"/>
    <w:rsid w:val="00E0096A"/>
    <w:rsid w:val="00E03E6B"/>
    <w:rsid w:val="00E10E49"/>
    <w:rsid w:val="00E2272D"/>
    <w:rsid w:val="00E24294"/>
    <w:rsid w:val="00E26D18"/>
    <w:rsid w:val="00E27CE9"/>
    <w:rsid w:val="00E3121F"/>
    <w:rsid w:val="00E34E87"/>
    <w:rsid w:val="00E428AC"/>
    <w:rsid w:val="00E5333E"/>
    <w:rsid w:val="00E53D49"/>
    <w:rsid w:val="00E62521"/>
    <w:rsid w:val="00E65069"/>
    <w:rsid w:val="00E71E74"/>
    <w:rsid w:val="00E7442C"/>
    <w:rsid w:val="00E86C9C"/>
    <w:rsid w:val="00E94B59"/>
    <w:rsid w:val="00E971C2"/>
    <w:rsid w:val="00EA0960"/>
    <w:rsid w:val="00EA2143"/>
    <w:rsid w:val="00EA23EE"/>
    <w:rsid w:val="00EA53E7"/>
    <w:rsid w:val="00EA67FD"/>
    <w:rsid w:val="00EB0997"/>
    <w:rsid w:val="00EB26DE"/>
    <w:rsid w:val="00EB300E"/>
    <w:rsid w:val="00EB5590"/>
    <w:rsid w:val="00EC35B6"/>
    <w:rsid w:val="00EC5E3F"/>
    <w:rsid w:val="00ED09AD"/>
    <w:rsid w:val="00ED59B3"/>
    <w:rsid w:val="00EE20E3"/>
    <w:rsid w:val="00EE27CA"/>
    <w:rsid w:val="00EE33DD"/>
    <w:rsid w:val="00EE762E"/>
    <w:rsid w:val="00EF26CF"/>
    <w:rsid w:val="00EF4F05"/>
    <w:rsid w:val="00EF765B"/>
    <w:rsid w:val="00F01019"/>
    <w:rsid w:val="00F04698"/>
    <w:rsid w:val="00F046BA"/>
    <w:rsid w:val="00F05001"/>
    <w:rsid w:val="00F122D7"/>
    <w:rsid w:val="00F142CD"/>
    <w:rsid w:val="00F24065"/>
    <w:rsid w:val="00F251CA"/>
    <w:rsid w:val="00F25529"/>
    <w:rsid w:val="00F2617C"/>
    <w:rsid w:val="00F2673B"/>
    <w:rsid w:val="00F33913"/>
    <w:rsid w:val="00F36F89"/>
    <w:rsid w:val="00F40560"/>
    <w:rsid w:val="00F434A4"/>
    <w:rsid w:val="00F5078A"/>
    <w:rsid w:val="00F57EBE"/>
    <w:rsid w:val="00F64EAF"/>
    <w:rsid w:val="00F661D1"/>
    <w:rsid w:val="00F71851"/>
    <w:rsid w:val="00F718FB"/>
    <w:rsid w:val="00F746FD"/>
    <w:rsid w:val="00F77103"/>
    <w:rsid w:val="00F77C15"/>
    <w:rsid w:val="00F81820"/>
    <w:rsid w:val="00F81A01"/>
    <w:rsid w:val="00F83073"/>
    <w:rsid w:val="00F84AD1"/>
    <w:rsid w:val="00F85704"/>
    <w:rsid w:val="00F935C2"/>
    <w:rsid w:val="00F954B8"/>
    <w:rsid w:val="00F96A1F"/>
    <w:rsid w:val="00FA4C63"/>
    <w:rsid w:val="00FA70D2"/>
    <w:rsid w:val="00FA7E83"/>
    <w:rsid w:val="00FB0C42"/>
    <w:rsid w:val="00FB1260"/>
    <w:rsid w:val="00FB318E"/>
    <w:rsid w:val="00FB3884"/>
    <w:rsid w:val="00FB7126"/>
    <w:rsid w:val="00FB7556"/>
    <w:rsid w:val="00FD16E1"/>
    <w:rsid w:val="00FE1F1F"/>
    <w:rsid w:val="00FE2487"/>
    <w:rsid w:val="00FE649D"/>
    <w:rsid w:val="00FF0D83"/>
    <w:rsid w:val="00FF3433"/>
    <w:rsid w:val="00FF5D75"/>
    <w:rsid w:val="0C4C72A6"/>
    <w:rsid w:val="2BB77AD8"/>
    <w:rsid w:val="3F7B7B65"/>
    <w:rsid w:val="4398F86F"/>
    <w:rsid w:val="6D151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36B328"/>
  <w15:chartTrackingRefBased/>
  <w15:docId w15:val="{BD53C8EF-5DE2-44C3-822F-AFC774AF0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34C0"/>
    <w:pPr>
      <w:spacing w:line="259" w:lineRule="auto"/>
    </w:pPr>
    <w:rPr>
      <w:sz w:val="22"/>
      <w:szCs w:val="22"/>
      <w:lang w:val="nb-NO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47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647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47B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47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47B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47B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47B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47B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47B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47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647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47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47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47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47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47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47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47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47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47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47B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647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47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647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47B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647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47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47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47B3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1934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934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934C0"/>
    <w:rPr>
      <w:sz w:val="20"/>
      <w:szCs w:val="20"/>
      <w:lang w:val="nb-NO"/>
    </w:rPr>
  </w:style>
  <w:style w:type="paragraph" w:customStyle="1" w:styleId="EndNoteBibliographyTitle">
    <w:name w:val="EndNote Bibliography Title"/>
    <w:basedOn w:val="Normal"/>
    <w:link w:val="EndNoteBibliographyTitleChar"/>
    <w:rsid w:val="00753089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53089"/>
    <w:rPr>
      <w:rFonts w:ascii="Aptos" w:hAnsi="Aptos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753089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53089"/>
    <w:rPr>
      <w:rFonts w:ascii="Aptos" w:hAnsi="Aptos"/>
      <w:noProof/>
      <w:sz w:val="22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76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763A"/>
    <w:rPr>
      <w:b/>
      <w:bCs/>
      <w:sz w:val="20"/>
      <w:szCs w:val="20"/>
      <w:lang w:val="nb-NO"/>
    </w:rPr>
  </w:style>
  <w:style w:type="paragraph" w:styleId="Header">
    <w:name w:val="header"/>
    <w:basedOn w:val="Normal"/>
    <w:link w:val="HeaderChar"/>
    <w:uiPriority w:val="99"/>
    <w:unhideWhenUsed/>
    <w:rsid w:val="005706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0658"/>
    <w:rPr>
      <w:sz w:val="22"/>
      <w:szCs w:val="22"/>
      <w:lang w:val="nb-NO"/>
    </w:rPr>
  </w:style>
  <w:style w:type="paragraph" w:styleId="Footer">
    <w:name w:val="footer"/>
    <w:basedOn w:val="Normal"/>
    <w:link w:val="FooterChar"/>
    <w:uiPriority w:val="99"/>
    <w:unhideWhenUsed/>
    <w:rsid w:val="005706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0658"/>
    <w:rPr>
      <w:sz w:val="22"/>
      <w:szCs w:val="22"/>
      <w:lang w:val="nb-NO"/>
    </w:rPr>
  </w:style>
  <w:style w:type="table" w:styleId="TableGrid">
    <w:name w:val="Table Grid"/>
    <w:basedOn w:val="TableNormal"/>
    <w:uiPriority w:val="39"/>
    <w:rsid w:val="00F954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E0B94"/>
    <w:pPr>
      <w:spacing w:after="0" w:line="240" w:lineRule="auto"/>
    </w:pPr>
    <w:rPr>
      <w:sz w:val="22"/>
      <w:szCs w:val="22"/>
      <w:lang w:val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483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8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94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56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24EC93DC168E4D9B88B56EB091CB40" ma:contentTypeVersion="13" ma:contentTypeDescription="Create a new document." ma:contentTypeScope="" ma:versionID="05162501bcd7664d16eac41484c5fc3e">
  <xsd:schema xmlns:xsd="http://www.w3.org/2001/XMLSchema" xmlns:xs="http://www.w3.org/2001/XMLSchema" xmlns:p="http://schemas.microsoft.com/office/2006/metadata/properties" xmlns:ns2="582dc5d8-d8c4-41c5-b1fd-0446b2c22b74" xmlns:ns3="63924d17-d8de-44be-bb55-635b8283db36" targetNamespace="http://schemas.microsoft.com/office/2006/metadata/properties" ma:root="true" ma:fieldsID="f4e7a230f388e2db86a3eb55aab95d31" ns2:_="" ns3:_="">
    <xsd:import namespace="582dc5d8-d8c4-41c5-b1fd-0446b2c22b74"/>
    <xsd:import namespace="63924d17-d8de-44be-bb55-635b8283db3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BillingMetadata" minOccurs="0"/>
                <xsd:element ref="ns2:Sortering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82dc5d8-d8c4-41c5-b1fd-0446b2c22b7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e7140caa-8402-4c36-9a5d-f51276ec0a9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BillingMetadata" ma:index="19" nillable="true" ma:displayName="MediaServiceBillingMetadata" ma:hidden="true" ma:internalName="MediaServiceBillingMetadata" ma:readOnly="true">
      <xsd:simpleType>
        <xsd:restriction base="dms:Note"/>
      </xsd:simpleType>
    </xsd:element>
    <xsd:element name="Sortering" ma:index="20" nillable="true" ma:displayName="Sortering" ma:format="Dropdown" ma:internalName="Sortering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924d17-d8de-44be-bb55-635b8283db36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230ef649-195b-4ce3-9785-52726f5a561e}" ma:internalName="TaxCatchAll" ma:showField="CatchAllData" ma:web="63924d17-d8de-44be-bb55-635b8283db3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82dc5d8-d8c4-41c5-b1fd-0446b2c22b74">
      <Terms xmlns="http://schemas.microsoft.com/office/infopath/2007/PartnerControls"/>
    </lcf76f155ced4ddcb4097134ff3c332f>
    <TaxCatchAll xmlns="63924d17-d8de-44be-bb55-635b8283db36" xsi:nil="true"/>
    <Sortering xmlns="582dc5d8-d8c4-41c5-b1fd-0446b2c22b74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D9C275F-ED51-4260-ACFD-734A7DCDBC8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82dc5d8-d8c4-41c5-b1fd-0446b2c22b74"/>
    <ds:schemaRef ds:uri="63924d17-d8de-44be-bb55-635b8283db3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FD54001-0B47-4103-8D08-AB386C8A4BD7}">
  <ds:schemaRefs>
    <ds:schemaRef ds:uri="http://schemas.microsoft.com/office/2006/metadata/properties"/>
    <ds:schemaRef ds:uri="http://schemas.microsoft.com/office/infopath/2007/PartnerControls"/>
    <ds:schemaRef ds:uri="582dc5d8-d8c4-41c5-b1fd-0446b2c22b74"/>
    <ds:schemaRef ds:uri="63924d17-d8de-44be-bb55-635b8283db36"/>
  </ds:schemaRefs>
</ds:datastoreItem>
</file>

<file path=customXml/itemProps3.xml><?xml version="1.0" encoding="utf-8"?>
<ds:datastoreItem xmlns:ds="http://schemas.openxmlformats.org/officeDocument/2006/customXml" ds:itemID="{B8120EE1-AB0E-4034-A700-6AF122AB174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333</Words>
  <Characters>7066</Characters>
  <Application>Microsoft Office Word</Application>
  <DocSecurity>0</DocSecurity>
  <Lines>58</Lines>
  <Paragraphs>16</Paragraphs>
  <ScaleCrop>false</ScaleCrop>
  <Company/>
  <LinksUpToDate>false</LinksUpToDate>
  <CharactersWithSpaces>8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ia Moshina</dc:creator>
  <cp:keywords/>
  <dc:description/>
  <cp:lastModifiedBy>Nataliia Moshina</cp:lastModifiedBy>
  <cp:revision>298</cp:revision>
  <dcterms:created xsi:type="dcterms:W3CDTF">2025-07-09T08:56:00Z</dcterms:created>
  <dcterms:modified xsi:type="dcterms:W3CDTF">2025-09-25T0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971fdeea-9437-4de2-969c-d0eba5dec47e_Enabled">
    <vt:lpwstr>true</vt:lpwstr>
  </property>
  <property fmtid="{D5CDD505-2E9C-101B-9397-08002B2CF9AE}" pid="3" name="MSIP_Label_971fdeea-9437-4de2-969c-d0eba5dec47e_SetDate">
    <vt:lpwstr>2025-06-12T05:22:19Z</vt:lpwstr>
  </property>
  <property fmtid="{D5CDD505-2E9C-101B-9397-08002B2CF9AE}" pid="4" name="MSIP_Label_971fdeea-9437-4de2-969c-d0eba5dec47e_Method">
    <vt:lpwstr>Standard</vt:lpwstr>
  </property>
  <property fmtid="{D5CDD505-2E9C-101B-9397-08002B2CF9AE}" pid="5" name="MSIP_Label_971fdeea-9437-4de2-969c-d0eba5dec47e_Name">
    <vt:lpwstr>Offentlig</vt:lpwstr>
  </property>
  <property fmtid="{D5CDD505-2E9C-101B-9397-08002B2CF9AE}" pid="6" name="MSIP_Label_971fdeea-9437-4de2-969c-d0eba5dec47e_SiteId">
    <vt:lpwstr>974bec44-9bad-4fdb-8e88-d3a1452197c8</vt:lpwstr>
  </property>
  <property fmtid="{D5CDD505-2E9C-101B-9397-08002B2CF9AE}" pid="7" name="MSIP_Label_971fdeea-9437-4de2-969c-d0eba5dec47e_ActionId">
    <vt:lpwstr>fc5efb22-3bb8-40c5-9405-7600fdbdb4a4</vt:lpwstr>
  </property>
  <property fmtid="{D5CDD505-2E9C-101B-9397-08002B2CF9AE}" pid="8" name="MSIP_Label_971fdeea-9437-4de2-969c-d0eba5dec47e_ContentBits">
    <vt:lpwstr>0</vt:lpwstr>
  </property>
  <property fmtid="{D5CDD505-2E9C-101B-9397-08002B2CF9AE}" pid="9" name="MSIP_Label_971fdeea-9437-4de2-969c-d0eba5dec47e_Tag">
    <vt:lpwstr>10, 3, 0, 1</vt:lpwstr>
  </property>
  <property fmtid="{D5CDD505-2E9C-101B-9397-08002B2CF9AE}" pid="10" name="ContentTypeId">
    <vt:lpwstr>0x010100A224EC93DC168E4D9B88B56EB091CB40</vt:lpwstr>
  </property>
  <property fmtid="{D5CDD505-2E9C-101B-9397-08002B2CF9AE}" pid="11" name="MediaServiceImageTags">
    <vt:lpwstr/>
  </property>
  <property fmtid="{D5CDD505-2E9C-101B-9397-08002B2CF9AE}" pid="12" name="_ExtendedDescription">
    <vt:lpwstr/>
  </property>
</Properties>
</file>